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B4DA1B" w14:textId="77777777" w:rsidR="00E905A5" w:rsidRPr="003B46EA" w:rsidRDefault="00E905A5" w:rsidP="00E905A5">
      <w:pPr>
        <w:pStyle w:val="Heading1"/>
        <w:rPr>
          <w:lang w:val="en-GB"/>
        </w:rPr>
      </w:pPr>
      <w:r w:rsidRPr="003B46EA">
        <w:rPr>
          <w:lang w:val="en-GB"/>
        </w:rPr>
        <w:t>SUPPLEMENTARY MATERIAL</w:t>
      </w:r>
    </w:p>
    <w:p w14:paraId="452014E0" w14:textId="77777777" w:rsidR="00E905A5" w:rsidRPr="003B46EA" w:rsidRDefault="00E905A5" w:rsidP="00E905A5">
      <w:pPr>
        <w:rPr>
          <w:lang w:val="en-GB"/>
        </w:rPr>
      </w:pPr>
    </w:p>
    <w:p w14:paraId="7ACDB1C2" w14:textId="77777777" w:rsidR="00E905A5" w:rsidRDefault="00E905A5" w:rsidP="00E905A5">
      <w:pPr>
        <w:pStyle w:val="Heading2"/>
        <w:rPr>
          <w:lang w:val="en-GB"/>
        </w:rPr>
      </w:pPr>
      <w:r>
        <w:rPr>
          <w:lang w:val="en-GB"/>
        </w:rPr>
        <w:t>Quantile regression results</w:t>
      </w:r>
    </w:p>
    <w:p w14:paraId="40295E41" w14:textId="77777777" w:rsidR="00E905A5" w:rsidRDefault="00E905A5" w:rsidP="00E905A5">
      <w:pPr>
        <w:rPr>
          <w:lang w:val="en-GB"/>
        </w:rPr>
      </w:pPr>
    </w:p>
    <w:p w14:paraId="0E11CA58" w14:textId="77777777" w:rsidR="00E905A5" w:rsidRDefault="00E905A5" w:rsidP="00E905A5">
      <w:pPr>
        <w:rPr>
          <w:lang w:val="en-GB"/>
        </w:rPr>
      </w:pPr>
      <w:r>
        <w:rPr>
          <w:lang w:val="en-GB"/>
        </w:rPr>
        <w:t>A+T+ vs OtherAT</w:t>
      </w:r>
    </w:p>
    <w:p w14:paraId="5B8C4691" w14:textId="77777777" w:rsidR="00E905A5" w:rsidRDefault="00E905A5" w:rsidP="00E905A5">
      <w:pPr>
        <w:rPr>
          <w:lang w:val="en-GB"/>
        </w:rPr>
      </w:pPr>
    </w:p>
    <w:p w14:paraId="2F7C1626" w14:textId="77777777" w:rsidR="00E905A5" w:rsidRDefault="00E905A5" w:rsidP="00E905A5">
      <w:pPr>
        <w:rPr>
          <w:lang w:val="en-GB"/>
        </w:rPr>
      </w:pPr>
      <w:r>
        <w:rPr>
          <w:lang w:val="en-GB"/>
        </w:rPr>
        <w:t>ptau217</w:t>
      </w:r>
    </w:p>
    <w:p w14:paraId="466A71BE" w14:textId="77777777" w:rsidR="00E905A5" w:rsidRPr="00B90B0A" w:rsidRDefault="00E905A5" w:rsidP="00E905A5">
      <w:pPr>
        <w:rPr>
          <w:lang w:val="en-GB"/>
        </w:rPr>
      </w:pPr>
      <w:r w:rsidRPr="00B90B0A">
        <w:rPr>
          <w:lang w:val="en-GB"/>
        </w:rPr>
        <w:t>Parameter         | Coefficient |        95% CI |      p</w:t>
      </w:r>
    </w:p>
    <w:p w14:paraId="7C9A59DD" w14:textId="77777777" w:rsidR="00E905A5" w:rsidRPr="00B90B0A" w:rsidRDefault="00E905A5" w:rsidP="00E905A5">
      <w:pPr>
        <w:rPr>
          <w:lang w:val="en-GB"/>
        </w:rPr>
      </w:pPr>
      <w:r w:rsidRPr="00B90B0A">
        <w:rPr>
          <w:lang w:val="en-GB"/>
        </w:rPr>
        <w:t>--------------------------------------------------------</w:t>
      </w:r>
    </w:p>
    <w:p w14:paraId="48767D4E" w14:textId="77777777" w:rsidR="00E905A5" w:rsidRPr="00B90B0A" w:rsidRDefault="00E905A5" w:rsidP="00E905A5">
      <w:pPr>
        <w:rPr>
          <w:lang w:val="en-GB"/>
        </w:rPr>
      </w:pPr>
      <w:r w:rsidRPr="00B90B0A">
        <w:rPr>
          <w:lang w:val="en-GB"/>
        </w:rPr>
        <w:t xml:space="preserve">(Intercept)       |       -0.51 | [-0.72, 0.10] | 0.108 </w:t>
      </w:r>
    </w:p>
    <w:p w14:paraId="04B1E325" w14:textId="77777777" w:rsidR="00E905A5" w:rsidRPr="00B90B0A" w:rsidRDefault="00E905A5" w:rsidP="00E905A5">
      <w:pPr>
        <w:rPr>
          <w:lang w:val="en-GB"/>
        </w:rPr>
      </w:pPr>
      <w:r w:rsidRPr="00B90B0A">
        <w:rPr>
          <w:lang w:val="en-GB"/>
        </w:rPr>
        <w:t>csf status [A+T+] |        1.64 | [ 1.27, 2.14] | &lt; .001</w:t>
      </w:r>
    </w:p>
    <w:p w14:paraId="3763B2B2" w14:textId="77777777" w:rsidR="00E905A5" w:rsidRPr="00B90B0A" w:rsidRDefault="00E905A5" w:rsidP="00E905A5">
      <w:pPr>
        <w:rPr>
          <w:lang w:val="en-GB"/>
        </w:rPr>
      </w:pPr>
      <w:r w:rsidRPr="00B90B0A">
        <w:rPr>
          <w:lang w:val="en-GB"/>
        </w:rPr>
        <w:t xml:space="preserve">age               |        0.11 | [-0.01, 0.23] | 0.072 </w:t>
      </w:r>
    </w:p>
    <w:p w14:paraId="06CB2F9C" w14:textId="77777777" w:rsidR="00E905A5" w:rsidRPr="00B90B0A" w:rsidRDefault="00E905A5" w:rsidP="00E905A5">
      <w:pPr>
        <w:rPr>
          <w:lang w:val="en-GB"/>
        </w:rPr>
      </w:pPr>
      <w:r w:rsidRPr="00B90B0A">
        <w:rPr>
          <w:lang w:val="en-GB"/>
        </w:rPr>
        <w:t xml:space="preserve">sex [Male]        |       -0.02 | [-0.72, 0.25] | 0.900 </w:t>
      </w:r>
    </w:p>
    <w:p w14:paraId="3BEE1816" w14:textId="77777777" w:rsidR="00E905A5" w:rsidRDefault="00E905A5" w:rsidP="00E905A5">
      <w:pPr>
        <w:rPr>
          <w:lang w:val="en-GB"/>
        </w:rPr>
      </w:pPr>
      <w:r w:rsidRPr="00B90B0A">
        <w:rPr>
          <w:lang w:val="en-GB"/>
        </w:rPr>
        <w:t>Model: scale(ptau217) ~ csf_status + scale(age) + sex (73 Observations)</w:t>
      </w:r>
    </w:p>
    <w:p w14:paraId="381EE879" w14:textId="77777777" w:rsidR="00E905A5" w:rsidRDefault="00E905A5" w:rsidP="00E905A5">
      <w:pPr>
        <w:rPr>
          <w:lang w:val="en-GB"/>
        </w:rPr>
      </w:pPr>
      <w:r w:rsidRPr="00EA14C8">
        <w:rPr>
          <w:noProof/>
          <w:lang w:val="en-GB"/>
        </w:rPr>
        <w:drawing>
          <wp:inline distT="0" distB="0" distL="0" distR="0" wp14:anchorId="63EBA556" wp14:editId="3BA9CAE4">
            <wp:extent cx="3715473" cy="3032627"/>
            <wp:effectExtent l="0" t="0" r="5715" b="3175"/>
            <wp:docPr id="164587778" name="Picture 1" descr="A graph with red and blue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4587778" name="Picture 1" descr="A graph with red and blue lines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734461" cy="30481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C933B0" w14:textId="77777777" w:rsidR="00E905A5" w:rsidRDefault="00E905A5" w:rsidP="00E905A5">
      <w:pPr>
        <w:rPr>
          <w:lang w:val="en-GB"/>
        </w:rPr>
      </w:pPr>
    </w:p>
    <w:p w14:paraId="05D0B697" w14:textId="77777777" w:rsidR="00E905A5" w:rsidRDefault="00E905A5" w:rsidP="00E905A5">
      <w:pPr>
        <w:rPr>
          <w:lang w:val="en-GB"/>
        </w:rPr>
      </w:pPr>
    </w:p>
    <w:p w14:paraId="32F9758E" w14:textId="77777777" w:rsidR="00E905A5" w:rsidRDefault="00E905A5" w:rsidP="00E905A5">
      <w:pPr>
        <w:rPr>
          <w:lang w:val="en-GB"/>
        </w:rPr>
      </w:pPr>
      <w:r>
        <w:rPr>
          <w:lang w:val="en-GB"/>
        </w:rPr>
        <w:t>Ptau181</w:t>
      </w:r>
    </w:p>
    <w:p w14:paraId="271F92FE" w14:textId="77777777" w:rsidR="00E905A5" w:rsidRPr="00751234" w:rsidRDefault="00E905A5" w:rsidP="00E905A5">
      <w:pPr>
        <w:rPr>
          <w:lang w:val="en-GB"/>
        </w:rPr>
      </w:pPr>
      <w:r w:rsidRPr="00751234">
        <w:rPr>
          <w:lang w:val="en-GB"/>
        </w:rPr>
        <w:t>Parameter         | Coefficient |        95% CI |      p</w:t>
      </w:r>
    </w:p>
    <w:p w14:paraId="0156DBEA" w14:textId="77777777" w:rsidR="00E905A5" w:rsidRPr="00751234" w:rsidRDefault="00E905A5" w:rsidP="00E905A5">
      <w:pPr>
        <w:rPr>
          <w:lang w:val="en-GB"/>
        </w:rPr>
      </w:pPr>
      <w:r w:rsidRPr="00751234">
        <w:rPr>
          <w:lang w:val="en-GB"/>
        </w:rPr>
        <w:t>--------------------------------------------------------</w:t>
      </w:r>
    </w:p>
    <w:p w14:paraId="7C3F57FA" w14:textId="77777777" w:rsidR="00E905A5" w:rsidRPr="00751234" w:rsidRDefault="00E905A5" w:rsidP="00E905A5">
      <w:pPr>
        <w:rPr>
          <w:lang w:val="en-GB"/>
        </w:rPr>
      </w:pPr>
      <w:r w:rsidRPr="00751234">
        <w:rPr>
          <w:lang w:val="en-GB"/>
        </w:rPr>
        <w:t xml:space="preserve">(Intercept)       |       -0.11 | [-0.65, 0.33] | 0.714 </w:t>
      </w:r>
    </w:p>
    <w:p w14:paraId="251F05F6" w14:textId="77777777" w:rsidR="00E905A5" w:rsidRPr="00751234" w:rsidRDefault="00E905A5" w:rsidP="00E905A5">
      <w:pPr>
        <w:rPr>
          <w:lang w:val="en-GB"/>
        </w:rPr>
      </w:pPr>
      <w:r w:rsidRPr="00751234">
        <w:rPr>
          <w:lang w:val="en-GB"/>
        </w:rPr>
        <w:t xml:space="preserve">csf status [A+T+] |        1.07 | [ 0.18, 1.82] | 0.014 </w:t>
      </w:r>
    </w:p>
    <w:p w14:paraId="32348237" w14:textId="77777777" w:rsidR="00E905A5" w:rsidRPr="00751234" w:rsidRDefault="00E905A5" w:rsidP="00E905A5">
      <w:pPr>
        <w:rPr>
          <w:lang w:val="en-GB"/>
        </w:rPr>
      </w:pPr>
      <w:r w:rsidRPr="00751234">
        <w:rPr>
          <w:lang w:val="en-GB"/>
        </w:rPr>
        <w:t>age               |        0.27 | [ 0.08, 0.47] | &lt; .001</w:t>
      </w:r>
    </w:p>
    <w:p w14:paraId="23743546" w14:textId="77777777" w:rsidR="00E905A5" w:rsidRDefault="00E905A5" w:rsidP="00E905A5">
      <w:pPr>
        <w:rPr>
          <w:lang w:val="en-GB"/>
        </w:rPr>
      </w:pPr>
      <w:r w:rsidRPr="00751234">
        <w:rPr>
          <w:lang w:val="en-GB"/>
        </w:rPr>
        <w:t>sex [Male]        |       -0.36 | [-0.91, 0.33] | 0.252</w:t>
      </w:r>
    </w:p>
    <w:p w14:paraId="3C2C883C" w14:textId="77777777" w:rsidR="00E905A5" w:rsidRDefault="00E905A5" w:rsidP="00E905A5">
      <w:pPr>
        <w:rPr>
          <w:lang w:val="en-GB"/>
        </w:rPr>
      </w:pPr>
      <w:r w:rsidRPr="00751234">
        <w:rPr>
          <w:lang w:val="en-GB"/>
        </w:rPr>
        <w:t>Model: scale(ptau181) ~ csf_status + scale(age) + sex (63 Observations)</w:t>
      </w:r>
    </w:p>
    <w:p w14:paraId="13733C6B" w14:textId="77777777" w:rsidR="00E905A5" w:rsidRDefault="00E905A5" w:rsidP="00E905A5">
      <w:pPr>
        <w:rPr>
          <w:lang w:val="en-GB"/>
        </w:rPr>
      </w:pPr>
      <w:r w:rsidRPr="00D12B19">
        <w:rPr>
          <w:noProof/>
          <w:lang w:val="en-GB"/>
        </w:rPr>
        <w:lastRenderedPageBreak/>
        <w:drawing>
          <wp:inline distT="0" distB="0" distL="0" distR="0" wp14:anchorId="4D3A7E2E" wp14:editId="58077C02">
            <wp:extent cx="4132162" cy="3372736"/>
            <wp:effectExtent l="0" t="0" r="0" b="5715"/>
            <wp:docPr id="711056779" name="Picture 1" descr="A graph with red and blue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1056779" name="Picture 1" descr="A graph with red and blue lines&#10;&#10;Description automatically generated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148790" cy="33863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E18773" w14:textId="77777777" w:rsidR="00E905A5" w:rsidRDefault="00E905A5" w:rsidP="00E905A5">
      <w:pPr>
        <w:rPr>
          <w:lang w:val="en-GB"/>
        </w:rPr>
      </w:pPr>
    </w:p>
    <w:p w14:paraId="5516118E" w14:textId="77777777" w:rsidR="00E905A5" w:rsidRDefault="00E905A5" w:rsidP="00E905A5">
      <w:pPr>
        <w:rPr>
          <w:lang w:val="en-GB"/>
        </w:rPr>
      </w:pPr>
    </w:p>
    <w:p w14:paraId="4AAC5910" w14:textId="77777777" w:rsidR="00E905A5" w:rsidRDefault="00E905A5" w:rsidP="00E905A5">
      <w:pPr>
        <w:rPr>
          <w:lang w:val="en-GB"/>
        </w:rPr>
      </w:pPr>
      <w:r>
        <w:rPr>
          <w:lang w:val="en-GB"/>
        </w:rPr>
        <w:t>GFAP</w:t>
      </w:r>
    </w:p>
    <w:p w14:paraId="50E1AAE8" w14:textId="77777777" w:rsidR="00E905A5" w:rsidRPr="003A225E" w:rsidRDefault="00E905A5" w:rsidP="00E905A5">
      <w:pPr>
        <w:rPr>
          <w:lang w:val="en-GB"/>
        </w:rPr>
      </w:pPr>
      <w:r w:rsidRPr="003A225E">
        <w:rPr>
          <w:lang w:val="en-GB"/>
        </w:rPr>
        <w:t>Parameter         | Coefficient |         95% CI |      p</w:t>
      </w:r>
    </w:p>
    <w:p w14:paraId="7C6655ED" w14:textId="77777777" w:rsidR="00E905A5" w:rsidRPr="003A225E" w:rsidRDefault="00E905A5" w:rsidP="00E905A5">
      <w:pPr>
        <w:rPr>
          <w:lang w:val="en-GB"/>
        </w:rPr>
      </w:pPr>
      <w:r w:rsidRPr="003A225E">
        <w:rPr>
          <w:lang w:val="en-GB"/>
        </w:rPr>
        <w:t>---------------------------------------------------------</w:t>
      </w:r>
    </w:p>
    <w:p w14:paraId="7CFB6885" w14:textId="77777777" w:rsidR="00E905A5" w:rsidRPr="003A225E" w:rsidRDefault="00E905A5" w:rsidP="00E905A5">
      <w:pPr>
        <w:rPr>
          <w:lang w:val="en-GB"/>
        </w:rPr>
      </w:pPr>
      <w:r w:rsidRPr="003A225E">
        <w:rPr>
          <w:lang w:val="en-GB"/>
        </w:rPr>
        <w:t xml:space="preserve">(Intercept)       |       -0.43 | [-0.64, -0.16] | 0.004 </w:t>
      </w:r>
    </w:p>
    <w:p w14:paraId="53E5A715" w14:textId="77777777" w:rsidR="00E905A5" w:rsidRPr="003A225E" w:rsidRDefault="00E905A5" w:rsidP="00E905A5">
      <w:pPr>
        <w:rPr>
          <w:lang w:val="en-GB"/>
        </w:rPr>
      </w:pPr>
      <w:r w:rsidRPr="003A225E">
        <w:rPr>
          <w:lang w:val="en-GB"/>
        </w:rPr>
        <w:t xml:space="preserve">csf status [A+T+] |        0.85 | [ 0.39,  1.35] | 0.006 </w:t>
      </w:r>
    </w:p>
    <w:p w14:paraId="2C47B8B5" w14:textId="77777777" w:rsidR="00E905A5" w:rsidRPr="003A225E" w:rsidRDefault="00E905A5" w:rsidP="00E905A5">
      <w:pPr>
        <w:rPr>
          <w:lang w:val="en-GB"/>
        </w:rPr>
      </w:pPr>
      <w:r w:rsidRPr="003A225E">
        <w:rPr>
          <w:lang w:val="en-GB"/>
        </w:rPr>
        <w:t>age               |        0.19 | [ 0.07,  0.33] | &lt; .001</w:t>
      </w:r>
    </w:p>
    <w:p w14:paraId="5685B6B1" w14:textId="77777777" w:rsidR="00E905A5" w:rsidRPr="003A225E" w:rsidRDefault="00E905A5" w:rsidP="00E905A5">
      <w:pPr>
        <w:rPr>
          <w:lang w:val="en-GB"/>
        </w:rPr>
      </w:pPr>
      <w:r w:rsidRPr="003A225E">
        <w:rPr>
          <w:lang w:val="en-GB"/>
        </w:rPr>
        <w:t xml:space="preserve">sex [Male]        |        0.05 | [-0.30,  0.39] | 0.802 </w:t>
      </w:r>
    </w:p>
    <w:p w14:paraId="62BE9451" w14:textId="77777777" w:rsidR="00E905A5" w:rsidRPr="003A225E" w:rsidRDefault="00E905A5" w:rsidP="00E905A5">
      <w:pPr>
        <w:rPr>
          <w:lang w:val="en-GB"/>
        </w:rPr>
      </w:pPr>
    </w:p>
    <w:p w14:paraId="444CD678" w14:textId="77777777" w:rsidR="00E905A5" w:rsidRDefault="00E905A5" w:rsidP="00E905A5">
      <w:pPr>
        <w:rPr>
          <w:lang w:val="en-GB"/>
        </w:rPr>
      </w:pPr>
      <w:r w:rsidRPr="003A225E">
        <w:rPr>
          <w:lang w:val="en-GB"/>
        </w:rPr>
        <w:t>Model: scale(gfap) ~ csf_status + scale(age) + sex (79 Observations)</w:t>
      </w:r>
    </w:p>
    <w:p w14:paraId="52CC9AC6" w14:textId="77777777" w:rsidR="00E905A5" w:rsidRDefault="00E905A5" w:rsidP="00E905A5">
      <w:pPr>
        <w:rPr>
          <w:lang w:val="en-GB"/>
        </w:rPr>
      </w:pPr>
      <w:r w:rsidRPr="003A225E">
        <w:rPr>
          <w:noProof/>
        </w:rPr>
        <w:t xml:space="preserve"> </w:t>
      </w:r>
      <w:r w:rsidRPr="003A225E">
        <w:rPr>
          <w:noProof/>
          <w:lang w:val="en-GB"/>
        </w:rPr>
        <w:drawing>
          <wp:inline distT="0" distB="0" distL="0" distR="0" wp14:anchorId="322D35A4" wp14:editId="0B6F910C">
            <wp:extent cx="4013198" cy="3275635"/>
            <wp:effectExtent l="0" t="0" r="635" b="1270"/>
            <wp:docPr id="1064606838" name="Picture 1" descr="A graph with blue dots and white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4606838" name="Picture 1" descr="A graph with blue dots and white text&#10;&#10;Description automatically generated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016760" cy="32785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5A8E53" w14:textId="77777777" w:rsidR="00E905A5" w:rsidRDefault="00E905A5" w:rsidP="00E905A5">
      <w:pPr>
        <w:rPr>
          <w:lang w:val="en-GB"/>
        </w:rPr>
      </w:pPr>
      <w:r>
        <w:rPr>
          <w:lang w:val="en-GB"/>
        </w:rPr>
        <w:t>AB42:AB40</w:t>
      </w:r>
    </w:p>
    <w:p w14:paraId="4312CB50" w14:textId="77777777" w:rsidR="00E905A5" w:rsidRPr="006B0ADB" w:rsidRDefault="00E905A5" w:rsidP="00E905A5">
      <w:pPr>
        <w:rPr>
          <w:lang w:val="en-GB"/>
        </w:rPr>
      </w:pPr>
      <w:r w:rsidRPr="006B0ADB">
        <w:rPr>
          <w:lang w:val="en-GB"/>
        </w:rPr>
        <w:t>Parameter         | Coefficient |        95% CI |     p</w:t>
      </w:r>
    </w:p>
    <w:p w14:paraId="430E88A4" w14:textId="77777777" w:rsidR="00E905A5" w:rsidRPr="006B0ADB" w:rsidRDefault="00E905A5" w:rsidP="00E905A5">
      <w:pPr>
        <w:rPr>
          <w:lang w:val="en-GB"/>
        </w:rPr>
      </w:pPr>
      <w:r w:rsidRPr="006B0ADB">
        <w:rPr>
          <w:lang w:val="en-GB"/>
        </w:rPr>
        <w:t>-------------------------------------------------------</w:t>
      </w:r>
    </w:p>
    <w:p w14:paraId="1F9CC77C" w14:textId="77777777" w:rsidR="00E905A5" w:rsidRPr="006B0ADB" w:rsidRDefault="00E905A5" w:rsidP="00E905A5">
      <w:pPr>
        <w:rPr>
          <w:lang w:val="en-GB"/>
        </w:rPr>
      </w:pPr>
      <w:r w:rsidRPr="006B0ADB">
        <w:rPr>
          <w:lang w:val="en-GB"/>
        </w:rPr>
        <w:t>(Intercept)       |        0.52 | [-0.05, 0.91] | 0.074</w:t>
      </w:r>
    </w:p>
    <w:p w14:paraId="5C9D9399" w14:textId="77777777" w:rsidR="00E905A5" w:rsidRPr="006B0ADB" w:rsidRDefault="00E905A5" w:rsidP="00E905A5">
      <w:pPr>
        <w:rPr>
          <w:lang w:val="en-GB"/>
        </w:rPr>
      </w:pPr>
      <w:r w:rsidRPr="006B0ADB">
        <w:rPr>
          <w:lang w:val="en-GB"/>
        </w:rPr>
        <w:lastRenderedPageBreak/>
        <w:t>csf status [A+T+] |       -0.57 | [-1.14, 0.10] | 0.098</w:t>
      </w:r>
    </w:p>
    <w:p w14:paraId="24342D39" w14:textId="77777777" w:rsidR="00E905A5" w:rsidRPr="006B0ADB" w:rsidRDefault="00E905A5" w:rsidP="00E905A5">
      <w:pPr>
        <w:rPr>
          <w:lang w:val="en-GB"/>
        </w:rPr>
      </w:pPr>
      <w:r w:rsidRPr="006B0ADB">
        <w:rPr>
          <w:lang w:val="en-GB"/>
        </w:rPr>
        <w:t>age               |       -0.20 | [-0.39, 0.12] | 0.134</w:t>
      </w:r>
    </w:p>
    <w:p w14:paraId="00B7B8FB" w14:textId="77777777" w:rsidR="00E905A5" w:rsidRPr="006B0ADB" w:rsidRDefault="00E905A5" w:rsidP="00E905A5">
      <w:pPr>
        <w:rPr>
          <w:lang w:val="en-GB"/>
        </w:rPr>
      </w:pPr>
      <w:r w:rsidRPr="006B0ADB">
        <w:rPr>
          <w:lang w:val="en-GB"/>
        </w:rPr>
        <w:t>sex [Male]        |       -0.45 | [-0.98, 0.19] | 0.164</w:t>
      </w:r>
    </w:p>
    <w:p w14:paraId="23401D6C" w14:textId="77777777" w:rsidR="00E905A5" w:rsidRPr="006B0ADB" w:rsidRDefault="00E905A5" w:rsidP="00E905A5">
      <w:pPr>
        <w:rPr>
          <w:lang w:val="en-GB"/>
        </w:rPr>
      </w:pPr>
    </w:p>
    <w:p w14:paraId="6DB58077" w14:textId="77777777" w:rsidR="00E905A5" w:rsidRDefault="00E905A5" w:rsidP="00E905A5">
      <w:pPr>
        <w:rPr>
          <w:lang w:val="en-GB"/>
        </w:rPr>
      </w:pPr>
      <w:r w:rsidRPr="006B0ADB">
        <w:rPr>
          <w:lang w:val="en-GB"/>
        </w:rPr>
        <w:t>Model: scale(ab4240) ~ csf_status + scale(age) + sex (64 Observations)</w:t>
      </w:r>
    </w:p>
    <w:p w14:paraId="670E3E77" w14:textId="77777777" w:rsidR="00E905A5" w:rsidRDefault="00E905A5" w:rsidP="00E905A5">
      <w:pPr>
        <w:rPr>
          <w:lang w:val="en-GB"/>
        </w:rPr>
      </w:pPr>
      <w:r w:rsidRPr="006B0ADB">
        <w:rPr>
          <w:noProof/>
          <w:lang w:val="en-GB"/>
        </w:rPr>
        <w:drawing>
          <wp:inline distT="0" distB="0" distL="0" distR="0" wp14:anchorId="521C433D" wp14:editId="214C58BF">
            <wp:extent cx="4305782" cy="3514447"/>
            <wp:effectExtent l="0" t="0" r="0" b="3810"/>
            <wp:docPr id="1595701180" name="Picture 1" descr="A graph with 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95701180" name="Picture 1" descr="A graph with red lines&#10;&#10;Description automatically generated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315815" cy="35226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7F4C99" w14:textId="77777777" w:rsidR="00E905A5" w:rsidRDefault="00E905A5" w:rsidP="00E905A5">
      <w:pPr>
        <w:rPr>
          <w:lang w:val="en-GB"/>
        </w:rPr>
      </w:pPr>
      <w:r>
        <w:rPr>
          <w:lang w:val="en-GB"/>
        </w:rPr>
        <w:t>NfL</w:t>
      </w:r>
    </w:p>
    <w:p w14:paraId="36AA5C9A" w14:textId="77777777" w:rsidR="00E905A5" w:rsidRPr="00AE3561" w:rsidRDefault="00E905A5" w:rsidP="00E905A5">
      <w:pPr>
        <w:rPr>
          <w:lang w:val="en-GB"/>
        </w:rPr>
      </w:pPr>
      <w:r w:rsidRPr="00AE3561">
        <w:rPr>
          <w:lang w:val="en-GB"/>
        </w:rPr>
        <w:t>Parameter         | Coefficient |         95% CI |      p</w:t>
      </w:r>
    </w:p>
    <w:p w14:paraId="40AF63AD" w14:textId="77777777" w:rsidR="00E905A5" w:rsidRPr="00AE3561" w:rsidRDefault="00E905A5" w:rsidP="00E905A5">
      <w:pPr>
        <w:rPr>
          <w:lang w:val="en-GB"/>
        </w:rPr>
      </w:pPr>
      <w:r w:rsidRPr="00AE3561">
        <w:rPr>
          <w:lang w:val="en-GB"/>
        </w:rPr>
        <w:t>---------------------------------------------------------</w:t>
      </w:r>
    </w:p>
    <w:p w14:paraId="238FB49F" w14:textId="77777777" w:rsidR="00E905A5" w:rsidRPr="00AE3561" w:rsidRDefault="00E905A5" w:rsidP="00E905A5">
      <w:pPr>
        <w:rPr>
          <w:lang w:val="en-GB"/>
        </w:rPr>
      </w:pPr>
      <w:r w:rsidRPr="00AE3561">
        <w:rPr>
          <w:lang w:val="en-GB"/>
        </w:rPr>
        <w:t xml:space="preserve">(Intercept)       |       -0.19 | [-0.38, -0.11] | 0.008 </w:t>
      </w:r>
    </w:p>
    <w:p w14:paraId="5B110A42" w14:textId="77777777" w:rsidR="00E905A5" w:rsidRPr="00AE3561" w:rsidRDefault="00E905A5" w:rsidP="00E905A5">
      <w:pPr>
        <w:rPr>
          <w:lang w:val="en-GB"/>
        </w:rPr>
      </w:pPr>
      <w:r w:rsidRPr="00AE3561">
        <w:rPr>
          <w:lang w:val="en-GB"/>
        </w:rPr>
        <w:t xml:space="preserve">csf status [A+T+] |        0.02 | [-0.04,  0.32] | 0.302 </w:t>
      </w:r>
    </w:p>
    <w:p w14:paraId="37C35F4B" w14:textId="77777777" w:rsidR="00E905A5" w:rsidRPr="00AE3561" w:rsidRDefault="00E905A5" w:rsidP="00E905A5">
      <w:pPr>
        <w:rPr>
          <w:lang w:val="en-GB"/>
        </w:rPr>
      </w:pPr>
      <w:r w:rsidRPr="00AE3561">
        <w:rPr>
          <w:lang w:val="en-GB"/>
        </w:rPr>
        <w:t>age               |        0.02 | [ 0.01,  0.24] | &lt; .001</w:t>
      </w:r>
    </w:p>
    <w:p w14:paraId="5D2B8780" w14:textId="77777777" w:rsidR="00E905A5" w:rsidRPr="00AE3561" w:rsidRDefault="00E905A5" w:rsidP="00E905A5">
      <w:pPr>
        <w:rPr>
          <w:lang w:val="en-GB"/>
        </w:rPr>
      </w:pPr>
      <w:r w:rsidRPr="00AE3561">
        <w:rPr>
          <w:lang w:val="en-GB"/>
        </w:rPr>
        <w:t xml:space="preserve">sex [Male]        |   -6.05e-03 | [-0.23,  0.10] | 0.758 </w:t>
      </w:r>
    </w:p>
    <w:p w14:paraId="69FA2FBC" w14:textId="77777777" w:rsidR="00E905A5" w:rsidRPr="00AE3561" w:rsidRDefault="00E905A5" w:rsidP="00E905A5">
      <w:pPr>
        <w:rPr>
          <w:lang w:val="en-GB"/>
        </w:rPr>
      </w:pPr>
    </w:p>
    <w:p w14:paraId="3E063143" w14:textId="77777777" w:rsidR="00E905A5" w:rsidRDefault="00E905A5" w:rsidP="00E905A5">
      <w:pPr>
        <w:rPr>
          <w:lang w:val="en-GB"/>
        </w:rPr>
      </w:pPr>
      <w:r w:rsidRPr="00AE3561">
        <w:rPr>
          <w:lang w:val="en-GB"/>
        </w:rPr>
        <w:t>Model: scale(nfl) ~ csf_status + scale(age) + sex (79 Observations)</w:t>
      </w:r>
    </w:p>
    <w:p w14:paraId="0E9CBBBF" w14:textId="77777777" w:rsidR="00E905A5" w:rsidRDefault="00E905A5" w:rsidP="00E905A5">
      <w:pPr>
        <w:rPr>
          <w:lang w:val="en-GB"/>
        </w:rPr>
      </w:pPr>
      <w:r w:rsidRPr="00AE3561">
        <w:rPr>
          <w:noProof/>
          <w:lang w:val="en-GB"/>
        </w:rPr>
        <w:lastRenderedPageBreak/>
        <w:drawing>
          <wp:inline distT="0" distB="0" distL="0" distR="0" wp14:anchorId="08F56C36" wp14:editId="4A44F868">
            <wp:extent cx="4398380" cy="3590027"/>
            <wp:effectExtent l="0" t="0" r="0" b="4445"/>
            <wp:docPr id="875775530" name="Picture 1" descr="A graph with red and blue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5775530" name="Picture 1" descr="A graph with red and blue lines&#10;&#10;Description automatically generated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406080" cy="35963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DB5126" w14:textId="77777777" w:rsidR="00E905A5" w:rsidRDefault="00E905A5" w:rsidP="00E905A5">
      <w:pPr>
        <w:rPr>
          <w:lang w:val="en-GB"/>
        </w:rPr>
      </w:pPr>
    </w:p>
    <w:p w14:paraId="51C4F293" w14:textId="77777777" w:rsidR="00E905A5" w:rsidRDefault="00E905A5" w:rsidP="00E905A5">
      <w:pPr>
        <w:rPr>
          <w:lang w:val="en-GB"/>
        </w:rPr>
      </w:pPr>
    </w:p>
    <w:p w14:paraId="0B9ACE18" w14:textId="77777777" w:rsidR="00E905A5" w:rsidRDefault="00E905A5" w:rsidP="00E905A5">
      <w:pPr>
        <w:pStyle w:val="Heading2"/>
        <w:rPr>
          <w:lang w:val="en-GB"/>
        </w:rPr>
      </w:pPr>
      <w:r>
        <w:rPr>
          <w:lang w:val="en-GB"/>
        </w:rPr>
        <w:t>Further details of ROC curve analyses</w:t>
      </w:r>
    </w:p>
    <w:tbl>
      <w:tblPr>
        <w:tblStyle w:val="TableGrid"/>
        <w:tblW w:w="0" w:type="auto"/>
        <w:tblInd w:w="-572" w:type="dxa"/>
        <w:tblLook w:val="04A0" w:firstRow="1" w:lastRow="0" w:firstColumn="1" w:lastColumn="0" w:noHBand="0" w:noVBand="1"/>
      </w:tblPr>
      <w:tblGrid>
        <w:gridCol w:w="1916"/>
        <w:gridCol w:w="1431"/>
        <w:gridCol w:w="951"/>
        <w:gridCol w:w="1231"/>
        <w:gridCol w:w="906"/>
        <w:gridCol w:w="1268"/>
        <w:gridCol w:w="1266"/>
      </w:tblGrid>
      <w:tr w:rsidR="00E905A5" w:rsidRPr="00523487" w14:paraId="1E3902BD" w14:textId="77777777" w:rsidTr="002D3DD1">
        <w:tc>
          <w:tcPr>
            <w:tcW w:w="1916" w:type="dxa"/>
          </w:tcPr>
          <w:p w14:paraId="4CE11648" w14:textId="77777777" w:rsidR="00E905A5" w:rsidRPr="00523487" w:rsidRDefault="00E905A5" w:rsidP="002D3DD1"/>
        </w:tc>
        <w:tc>
          <w:tcPr>
            <w:tcW w:w="1431" w:type="dxa"/>
          </w:tcPr>
          <w:p w14:paraId="72209E65" w14:textId="77777777" w:rsidR="00E905A5" w:rsidRPr="00523487" w:rsidRDefault="00E905A5" w:rsidP="002D3DD1"/>
        </w:tc>
        <w:tc>
          <w:tcPr>
            <w:tcW w:w="951" w:type="dxa"/>
          </w:tcPr>
          <w:p w14:paraId="68698B84" w14:textId="77777777" w:rsidR="00E905A5" w:rsidRPr="00523487" w:rsidRDefault="00E905A5" w:rsidP="002D3DD1">
            <w:r w:rsidRPr="00523487">
              <w:t>Area under the curve</w:t>
            </w:r>
          </w:p>
        </w:tc>
        <w:tc>
          <w:tcPr>
            <w:tcW w:w="1231" w:type="dxa"/>
          </w:tcPr>
          <w:p w14:paraId="341A2657" w14:textId="77777777" w:rsidR="00E905A5" w:rsidRPr="00523487" w:rsidRDefault="00E905A5" w:rsidP="002D3DD1">
            <w:r w:rsidRPr="00523487">
              <w:t>95% CI</w:t>
            </w:r>
          </w:p>
        </w:tc>
        <w:tc>
          <w:tcPr>
            <w:tcW w:w="906" w:type="dxa"/>
          </w:tcPr>
          <w:p w14:paraId="6A3D93D8" w14:textId="77777777" w:rsidR="00E905A5" w:rsidRPr="00523487" w:rsidRDefault="00E905A5" w:rsidP="002D3DD1">
            <w:r w:rsidRPr="00523487">
              <w:t>Optimal cut-off</w:t>
            </w:r>
          </w:p>
        </w:tc>
        <w:tc>
          <w:tcPr>
            <w:tcW w:w="1268" w:type="dxa"/>
          </w:tcPr>
          <w:p w14:paraId="575DC72B" w14:textId="77777777" w:rsidR="00E905A5" w:rsidRPr="00523487" w:rsidRDefault="00E905A5" w:rsidP="002D3DD1">
            <w:r>
              <w:t>Specificity</w:t>
            </w:r>
          </w:p>
        </w:tc>
        <w:tc>
          <w:tcPr>
            <w:tcW w:w="1266" w:type="dxa"/>
          </w:tcPr>
          <w:p w14:paraId="43AEA692" w14:textId="77777777" w:rsidR="00E905A5" w:rsidRPr="00523487" w:rsidRDefault="00E905A5" w:rsidP="002D3DD1">
            <w:r>
              <w:t>Sensitivity</w:t>
            </w:r>
          </w:p>
        </w:tc>
      </w:tr>
      <w:tr w:rsidR="00E905A5" w:rsidRPr="00523487" w14:paraId="16DE9682" w14:textId="77777777" w:rsidTr="002D3DD1">
        <w:tc>
          <w:tcPr>
            <w:tcW w:w="1916" w:type="dxa"/>
          </w:tcPr>
          <w:p w14:paraId="0C2ABC05" w14:textId="77777777" w:rsidR="00E905A5" w:rsidRPr="00523487" w:rsidRDefault="00E905A5" w:rsidP="002D3DD1">
            <w:r>
              <w:t>A+T+ vs OtherAT</w:t>
            </w:r>
          </w:p>
        </w:tc>
        <w:tc>
          <w:tcPr>
            <w:tcW w:w="1431" w:type="dxa"/>
          </w:tcPr>
          <w:p w14:paraId="5E7BB780" w14:textId="77777777" w:rsidR="00E905A5" w:rsidRPr="00523487" w:rsidRDefault="00E905A5" w:rsidP="002D3DD1">
            <w:r>
              <w:t>ptau217</w:t>
            </w:r>
          </w:p>
        </w:tc>
        <w:tc>
          <w:tcPr>
            <w:tcW w:w="951" w:type="dxa"/>
          </w:tcPr>
          <w:p w14:paraId="4B3B7F5E" w14:textId="77777777" w:rsidR="00E905A5" w:rsidRPr="002F778E" w:rsidRDefault="00E905A5" w:rsidP="002D3DD1">
            <w:pPr>
              <w:rPr>
                <w:bCs/>
              </w:rPr>
            </w:pPr>
            <w:r w:rsidRPr="002F778E">
              <w:rPr>
                <w:bCs/>
              </w:rPr>
              <w:t>0.94</w:t>
            </w:r>
          </w:p>
        </w:tc>
        <w:tc>
          <w:tcPr>
            <w:tcW w:w="1231" w:type="dxa"/>
          </w:tcPr>
          <w:p w14:paraId="44921922" w14:textId="77777777" w:rsidR="00E905A5" w:rsidRPr="00523487" w:rsidRDefault="00E905A5" w:rsidP="002D3DD1">
            <w:r>
              <w:t>0.89, 0.99</w:t>
            </w:r>
          </w:p>
        </w:tc>
        <w:tc>
          <w:tcPr>
            <w:tcW w:w="906" w:type="dxa"/>
            <w:vAlign w:val="bottom"/>
          </w:tcPr>
          <w:p w14:paraId="33DAFAFA" w14:textId="77777777" w:rsidR="00E905A5" w:rsidRPr="00523487" w:rsidRDefault="00E905A5" w:rsidP="002D3DD1">
            <w:r>
              <w:t>2.35</w:t>
            </w:r>
          </w:p>
        </w:tc>
        <w:tc>
          <w:tcPr>
            <w:tcW w:w="1268" w:type="dxa"/>
          </w:tcPr>
          <w:p w14:paraId="72DB298D" w14:textId="77777777" w:rsidR="00E905A5" w:rsidRPr="00523487" w:rsidRDefault="00E905A5" w:rsidP="002D3DD1">
            <w:r>
              <w:t>88</w:t>
            </w:r>
          </w:p>
        </w:tc>
        <w:tc>
          <w:tcPr>
            <w:tcW w:w="1266" w:type="dxa"/>
          </w:tcPr>
          <w:p w14:paraId="5CD5F32B" w14:textId="77777777" w:rsidR="00E905A5" w:rsidRPr="00523487" w:rsidRDefault="00E905A5" w:rsidP="002D3DD1">
            <w:r>
              <w:t>100</w:t>
            </w:r>
          </w:p>
        </w:tc>
      </w:tr>
      <w:tr w:rsidR="00E905A5" w:rsidRPr="00523487" w14:paraId="433E03FE" w14:textId="77777777" w:rsidTr="002D3DD1">
        <w:tc>
          <w:tcPr>
            <w:tcW w:w="1916" w:type="dxa"/>
          </w:tcPr>
          <w:p w14:paraId="7440C38D" w14:textId="77777777" w:rsidR="00E905A5" w:rsidRPr="00523487" w:rsidRDefault="00E905A5" w:rsidP="002D3DD1"/>
        </w:tc>
        <w:tc>
          <w:tcPr>
            <w:tcW w:w="1431" w:type="dxa"/>
          </w:tcPr>
          <w:p w14:paraId="739AFF9E" w14:textId="77777777" w:rsidR="00E905A5" w:rsidRPr="00523487" w:rsidRDefault="00E905A5" w:rsidP="002D3DD1">
            <w:r>
              <w:t>ptau181</w:t>
            </w:r>
          </w:p>
        </w:tc>
        <w:tc>
          <w:tcPr>
            <w:tcW w:w="951" w:type="dxa"/>
          </w:tcPr>
          <w:p w14:paraId="1C4D32EF" w14:textId="77777777" w:rsidR="00E905A5" w:rsidRPr="00523487" w:rsidRDefault="00E905A5" w:rsidP="002D3DD1">
            <w:r>
              <w:t>0.79</w:t>
            </w:r>
          </w:p>
        </w:tc>
        <w:tc>
          <w:tcPr>
            <w:tcW w:w="1231" w:type="dxa"/>
          </w:tcPr>
          <w:p w14:paraId="58A7A8E7" w14:textId="77777777" w:rsidR="00E905A5" w:rsidRPr="00523487" w:rsidRDefault="00E905A5" w:rsidP="002D3DD1">
            <w:r>
              <w:t>0.65, 0.93</w:t>
            </w:r>
          </w:p>
        </w:tc>
        <w:tc>
          <w:tcPr>
            <w:tcW w:w="906" w:type="dxa"/>
            <w:vAlign w:val="bottom"/>
          </w:tcPr>
          <w:p w14:paraId="33079AF5" w14:textId="77777777" w:rsidR="00E905A5" w:rsidRPr="00523487" w:rsidRDefault="00E905A5" w:rsidP="002D3DD1">
            <w:r>
              <w:t>3.60</w:t>
            </w:r>
          </w:p>
        </w:tc>
        <w:tc>
          <w:tcPr>
            <w:tcW w:w="1268" w:type="dxa"/>
          </w:tcPr>
          <w:p w14:paraId="45D07834" w14:textId="77777777" w:rsidR="00E905A5" w:rsidRPr="00523487" w:rsidRDefault="00E905A5" w:rsidP="002D3DD1">
            <w:r>
              <w:t>94</w:t>
            </w:r>
          </w:p>
        </w:tc>
        <w:tc>
          <w:tcPr>
            <w:tcW w:w="1266" w:type="dxa"/>
          </w:tcPr>
          <w:p w14:paraId="69A03C81" w14:textId="77777777" w:rsidR="00E905A5" w:rsidRPr="00523487" w:rsidRDefault="00E905A5" w:rsidP="002D3DD1">
            <w:r>
              <w:t>57</w:t>
            </w:r>
          </w:p>
        </w:tc>
      </w:tr>
      <w:tr w:rsidR="00E905A5" w:rsidRPr="00523487" w14:paraId="45209E8F" w14:textId="77777777" w:rsidTr="002D3DD1">
        <w:tc>
          <w:tcPr>
            <w:tcW w:w="1916" w:type="dxa"/>
          </w:tcPr>
          <w:p w14:paraId="3D2C0D07" w14:textId="77777777" w:rsidR="00E905A5" w:rsidRPr="00523487" w:rsidRDefault="00E905A5" w:rsidP="002D3DD1"/>
        </w:tc>
        <w:tc>
          <w:tcPr>
            <w:tcW w:w="1431" w:type="dxa"/>
          </w:tcPr>
          <w:p w14:paraId="5DFC92A5" w14:textId="77777777" w:rsidR="00E905A5" w:rsidRPr="00523487" w:rsidRDefault="00E905A5" w:rsidP="002D3DD1">
            <w:r>
              <w:t>GFAP</w:t>
            </w:r>
          </w:p>
        </w:tc>
        <w:tc>
          <w:tcPr>
            <w:tcW w:w="951" w:type="dxa"/>
          </w:tcPr>
          <w:p w14:paraId="3D929A42" w14:textId="77777777" w:rsidR="00E905A5" w:rsidRPr="00523487" w:rsidRDefault="00E905A5" w:rsidP="002D3DD1">
            <w:r>
              <w:t>0.72</w:t>
            </w:r>
          </w:p>
        </w:tc>
        <w:tc>
          <w:tcPr>
            <w:tcW w:w="1231" w:type="dxa"/>
          </w:tcPr>
          <w:p w14:paraId="3C34B968" w14:textId="77777777" w:rsidR="00E905A5" w:rsidRPr="00523487" w:rsidRDefault="00E905A5" w:rsidP="002D3DD1">
            <w:r>
              <w:t>0.58, 0.86</w:t>
            </w:r>
          </w:p>
        </w:tc>
        <w:tc>
          <w:tcPr>
            <w:tcW w:w="906" w:type="dxa"/>
            <w:vAlign w:val="bottom"/>
          </w:tcPr>
          <w:p w14:paraId="4DB9A60B" w14:textId="77777777" w:rsidR="00E905A5" w:rsidRPr="00523487" w:rsidRDefault="00E905A5" w:rsidP="002D3DD1">
            <w:pPr>
              <w:rPr>
                <w:color w:val="000000"/>
              </w:rPr>
            </w:pPr>
            <w:r>
              <w:rPr>
                <w:color w:val="000000"/>
              </w:rPr>
              <w:t>167</w:t>
            </w:r>
          </w:p>
        </w:tc>
        <w:tc>
          <w:tcPr>
            <w:tcW w:w="1268" w:type="dxa"/>
          </w:tcPr>
          <w:p w14:paraId="6623D6F9" w14:textId="77777777" w:rsidR="00E905A5" w:rsidRPr="00523487" w:rsidRDefault="00E905A5" w:rsidP="002D3DD1">
            <w:r>
              <w:t>75</w:t>
            </w:r>
          </w:p>
        </w:tc>
        <w:tc>
          <w:tcPr>
            <w:tcW w:w="1266" w:type="dxa"/>
          </w:tcPr>
          <w:p w14:paraId="07FB0CA4" w14:textId="77777777" w:rsidR="00E905A5" w:rsidRPr="00523487" w:rsidRDefault="00E905A5" w:rsidP="002D3DD1">
            <w:r>
              <w:t>81</w:t>
            </w:r>
          </w:p>
        </w:tc>
      </w:tr>
      <w:tr w:rsidR="00E905A5" w:rsidRPr="00523487" w14:paraId="208994A4" w14:textId="77777777" w:rsidTr="002D3DD1">
        <w:tc>
          <w:tcPr>
            <w:tcW w:w="1916" w:type="dxa"/>
          </w:tcPr>
          <w:p w14:paraId="0F6FA985" w14:textId="77777777" w:rsidR="00E905A5" w:rsidRPr="00523487" w:rsidRDefault="00E905A5" w:rsidP="002D3DD1"/>
        </w:tc>
        <w:tc>
          <w:tcPr>
            <w:tcW w:w="1431" w:type="dxa"/>
          </w:tcPr>
          <w:p w14:paraId="49C7176D" w14:textId="77777777" w:rsidR="00E905A5" w:rsidRPr="00523487" w:rsidRDefault="00E905A5" w:rsidP="002D3DD1">
            <w:r>
              <w:t>AB42:AB40</w:t>
            </w:r>
          </w:p>
        </w:tc>
        <w:tc>
          <w:tcPr>
            <w:tcW w:w="951" w:type="dxa"/>
          </w:tcPr>
          <w:p w14:paraId="75DA8EB4" w14:textId="77777777" w:rsidR="00E905A5" w:rsidRPr="00523487" w:rsidRDefault="00E905A5" w:rsidP="002D3DD1">
            <w:r>
              <w:t>0.65</w:t>
            </w:r>
          </w:p>
        </w:tc>
        <w:tc>
          <w:tcPr>
            <w:tcW w:w="1231" w:type="dxa"/>
          </w:tcPr>
          <w:p w14:paraId="5CA194FD" w14:textId="77777777" w:rsidR="00E905A5" w:rsidRPr="00523487" w:rsidRDefault="00E905A5" w:rsidP="002D3DD1">
            <w:r>
              <w:t>0.52, 0.79</w:t>
            </w:r>
          </w:p>
        </w:tc>
        <w:tc>
          <w:tcPr>
            <w:tcW w:w="906" w:type="dxa"/>
            <w:vAlign w:val="bottom"/>
          </w:tcPr>
          <w:p w14:paraId="3DDD82A8" w14:textId="77777777" w:rsidR="00E905A5" w:rsidRPr="00523487" w:rsidRDefault="00E905A5" w:rsidP="002D3DD1">
            <w:pPr>
              <w:rPr>
                <w:color w:val="000000"/>
              </w:rPr>
            </w:pPr>
            <w:r>
              <w:rPr>
                <w:color w:val="000000"/>
              </w:rPr>
              <w:t>0.064</w:t>
            </w:r>
          </w:p>
        </w:tc>
        <w:tc>
          <w:tcPr>
            <w:tcW w:w="1268" w:type="dxa"/>
          </w:tcPr>
          <w:p w14:paraId="75EA2B37" w14:textId="77777777" w:rsidR="00E905A5" w:rsidRPr="00523487" w:rsidRDefault="00E905A5" w:rsidP="002D3DD1">
            <w:r>
              <w:t>44</w:t>
            </w:r>
          </w:p>
        </w:tc>
        <w:tc>
          <w:tcPr>
            <w:tcW w:w="1266" w:type="dxa"/>
          </w:tcPr>
          <w:p w14:paraId="3388C20F" w14:textId="77777777" w:rsidR="00E905A5" w:rsidRPr="00523487" w:rsidRDefault="00E905A5" w:rsidP="002D3DD1">
            <w:r>
              <w:t>100</w:t>
            </w:r>
          </w:p>
        </w:tc>
      </w:tr>
      <w:tr w:rsidR="00E905A5" w:rsidRPr="00523487" w14:paraId="5BD22381" w14:textId="77777777" w:rsidTr="002D3DD1">
        <w:tc>
          <w:tcPr>
            <w:tcW w:w="1916" w:type="dxa"/>
          </w:tcPr>
          <w:p w14:paraId="59180D3A" w14:textId="77777777" w:rsidR="00E905A5" w:rsidRPr="00523487" w:rsidRDefault="00E905A5" w:rsidP="002D3DD1"/>
        </w:tc>
        <w:tc>
          <w:tcPr>
            <w:tcW w:w="1431" w:type="dxa"/>
          </w:tcPr>
          <w:p w14:paraId="0AC04603" w14:textId="77777777" w:rsidR="00E905A5" w:rsidRPr="005E2011" w:rsidRDefault="00E905A5" w:rsidP="002D3DD1">
            <w:pPr>
              <w:rPr>
                <w:vertAlign w:val="superscript"/>
              </w:rPr>
            </w:pPr>
            <w:r>
              <w:t>NfL</w:t>
            </w:r>
            <w:r>
              <w:rPr>
                <w:vertAlign w:val="superscript"/>
              </w:rPr>
              <w:t>NS</w:t>
            </w:r>
          </w:p>
        </w:tc>
        <w:tc>
          <w:tcPr>
            <w:tcW w:w="951" w:type="dxa"/>
          </w:tcPr>
          <w:p w14:paraId="0D4A8FB3" w14:textId="77777777" w:rsidR="00E905A5" w:rsidRPr="00523487" w:rsidRDefault="00E905A5" w:rsidP="002D3DD1">
            <w:r>
              <w:t>0.56</w:t>
            </w:r>
          </w:p>
        </w:tc>
        <w:tc>
          <w:tcPr>
            <w:tcW w:w="1231" w:type="dxa"/>
          </w:tcPr>
          <w:p w14:paraId="007778C2" w14:textId="77777777" w:rsidR="00E905A5" w:rsidRPr="00523487" w:rsidRDefault="00E905A5" w:rsidP="002D3DD1">
            <w:r>
              <w:t>0.44, 0.68</w:t>
            </w:r>
          </w:p>
        </w:tc>
        <w:tc>
          <w:tcPr>
            <w:tcW w:w="906" w:type="dxa"/>
            <w:vAlign w:val="bottom"/>
          </w:tcPr>
          <w:p w14:paraId="02605CD5" w14:textId="77777777" w:rsidR="00E905A5" w:rsidRPr="00523487" w:rsidRDefault="00E905A5" w:rsidP="002D3DD1">
            <w:pPr>
              <w:rPr>
                <w:color w:val="000000"/>
              </w:rPr>
            </w:pPr>
          </w:p>
        </w:tc>
        <w:tc>
          <w:tcPr>
            <w:tcW w:w="1268" w:type="dxa"/>
          </w:tcPr>
          <w:p w14:paraId="45D60D41" w14:textId="77777777" w:rsidR="00E905A5" w:rsidRPr="00523487" w:rsidRDefault="00E905A5" w:rsidP="002D3DD1"/>
        </w:tc>
        <w:tc>
          <w:tcPr>
            <w:tcW w:w="1266" w:type="dxa"/>
          </w:tcPr>
          <w:p w14:paraId="3FC74C97" w14:textId="77777777" w:rsidR="00E905A5" w:rsidRPr="00523487" w:rsidRDefault="00E905A5" w:rsidP="002D3DD1"/>
        </w:tc>
      </w:tr>
      <w:tr w:rsidR="00E905A5" w:rsidRPr="00523487" w14:paraId="2840B9CD" w14:textId="77777777" w:rsidTr="002D3DD1">
        <w:tc>
          <w:tcPr>
            <w:tcW w:w="1916" w:type="dxa"/>
          </w:tcPr>
          <w:p w14:paraId="27A90639" w14:textId="77777777" w:rsidR="00E905A5" w:rsidRPr="00523487" w:rsidRDefault="00E905A5" w:rsidP="002D3DD1">
            <w:r>
              <w:t>A+T+ vs A-T-</w:t>
            </w:r>
          </w:p>
        </w:tc>
        <w:tc>
          <w:tcPr>
            <w:tcW w:w="1431" w:type="dxa"/>
          </w:tcPr>
          <w:p w14:paraId="1A6083F0" w14:textId="77777777" w:rsidR="00E905A5" w:rsidRDefault="00E905A5" w:rsidP="002D3DD1">
            <w:r>
              <w:t>ptau217</w:t>
            </w:r>
          </w:p>
        </w:tc>
        <w:tc>
          <w:tcPr>
            <w:tcW w:w="951" w:type="dxa"/>
          </w:tcPr>
          <w:p w14:paraId="03B24FC1" w14:textId="77777777" w:rsidR="00E905A5" w:rsidRPr="00523487" w:rsidRDefault="00E905A5" w:rsidP="002D3DD1">
            <w:r>
              <w:t>0.997</w:t>
            </w:r>
          </w:p>
        </w:tc>
        <w:tc>
          <w:tcPr>
            <w:tcW w:w="1231" w:type="dxa"/>
          </w:tcPr>
          <w:p w14:paraId="6AAA501D" w14:textId="77777777" w:rsidR="00E905A5" w:rsidRPr="00523487" w:rsidRDefault="00E905A5" w:rsidP="002D3DD1">
            <w:r>
              <w:t>0.99, 1</w:t>
            </w:r>
          </w:p>
        </w:tc>
        <w:tc>
          <w:tcPr>
            <w:tcW w:w="906" w:type="dxa"/>
            <w:vAlign w:val="bottom"/>
          </w:tcPr>
          <w:p w14:paraId="22D060CC" w14:textId="77777777" w:rsidR="00E905A5" w:rsidRPr="00523487" w:rsidRDefault="00E905A5" w:rsidP="002D3DD1">
            <w:pPr>
              <w:rPr>
                <w:color w:val="000000"/>
              </w:rPr>
            </w:pPr>
            <w:r>
              <w:rPr>
                <w:color w:val="000000"/>
              </w:rPr>
              <w:t>2.06</w:t>
            </w:r>
          </w:p>
        </w:tc>
        <w:tc>
          <w:tcPr>
            <w:tcW w:w="1268" w:type="dxa"/>
          </w:tcPr>
          <w:p w14:paraId="2F1E3A0B" w14:textId="77777777" w:rsidR="00E905A5" w:rsidRPr="00523487" w:rsidRDefault="00E905A5" w:rsidP="002D3DD1">
            <w:r>
              <w:t>96</w:t>
            </w:r>
          </w:p>
        </w:tc>
        <w:tc>
          <w:tcPr>
            <w:tcW w:w="1266" w:type="dxa"/>
          </w:tcPr>
          <w:p w14:paraId="35A579DC" w14:textId="77777777" w:rsidR="00E905A5" w:rsidRPr="00523487" w:rsidRDefault="00E905A5" w:rsidP="002D3DD1">
            <w:r>
              <w:t>100</w:t>
            </w:r>
          </w:p>
        </w:tc>
      </w:tr>
      <w:tr w:rsidR="00E905A5" w:rsidRPr="00523487" w14:paraId="2680020A" w14:textId="77777777" w:rsidTr="002D3DD1">
        <w:tc>
          <w:tcPr>
            <w:tcW w:w="1916" w:type="dxa"/>
          </w:tcPr>
          <w:p w14:paraId="5624AEE2" w14:textId="77777777" w:rsidR="00E905A5" w:rsidRPr="00523487" w:rsidRDefault="00E905A5" w:rsidP="002D3DD1"/>
        </w:tc>
        <w:tc>
          <w:tcPr>
            <w:tcW w:w="1431" w:type="dxa"/>
          </w:tcPr>
          <w:p w14:paraId="585603E5" w14:textId="77777777" w:rsidR="00E905A5" w:rsidRDefault="00E905A5" w:rsidP="002D3DD1">
            <w:r>
              <w:t>ptau181</w:t>
            </w:r>
          </w:p>
        </w:tc>
        <w:tc>
          <w:tcPr>
            <w:tcW w:w="951" w:type="dxa"/>
          </w:tcPr>
          <w:p w14:paraId="76E04254" w14:textId="77777777" w:rsidR="00E905A5" w:rsidRPr="00523487" w:rsidRDefault="00E905A5" w:rsidP="002D3DD1">
            <w:r>
              <w:t>0.87</w:t>
            </w:r>
          </w:p>
        </w:tc>
        <w:tc>
          <w:tcPr>
            <w:tcW w:w="1231" w:type="dxa"/>
          </w:tcPr>
          <w:p w14:paraId="145D7E10" w14:textId="77777777" w:rsidR="00E905A5" w:rsidRPr="00523487" w:rsidRDefault="00E905A5" w:rsidP="002D3DD1">
            <w:r>
              <w:t>0.74, 1</w:t>
            </w:r>
          </w:p>
        </w:tc>
        <w:tc>
          <w:tcPr>
            <w:tcW w:w="906" w:type="dxa"/>
            <w:vAlign w:val="bottom"/>
          </w:tcPr>
          <w:p w14:paraId="61B9F4B7" w14:textId="77777777" w:rsidR="00E905A5" w:rsidRPr="00523487" w:rsidRDefault="00E905A5" w:rsidP="002D3DD1">
            <w:pPr>
              <w:rPr>
                <w:color w:val="000000"/>
              </w:rPr>
            </w:pPr>
            <w:r>
              <w:rPr>
                <w:color w:val="000000"/>
              </w:rPr>
              <w:t>2.24</w:t>
            </w:r>
          </w:p>
        </w:tc>
        <w:tc>
          <w:tcPr>
            <w:tcW w:w="1268" w:type="dxa"/>
          </w:tcPr>
          <w:p w14:paraId="35EE0692" w14:textId="77777777" w:rsidR="00E905A5" w:rsidRPr="00523487" w:rsidRDefault="00E905A5" w:rsidP="002D3DD1">
            <w:r>
              <w:t>89</w:t>
            </w:r>
          </w:p>
        </w:tc>
        <w:tc>
          <w:tcPr>
            <w:tcW w:w="1266" w:type="dxa"/>
          </w:tcPr>
          <w:p w14:paraId="077ECCB5" w14:textId="77777777" w:rsidR="00E905A5" w:rsidRPr="00523487" w:rsidRDefault="00E905A5" w:rsidP="002D3DD1">
            <w:r>
              <w:t>79</w:t>
            </w:r>
          </w:p>
        </w:tc>
      </w:tr>
      <w:tr w:rsidR="00E905A5" w:rsidRPr="00523487" w14:paraId="49F24FC9" w14:textId="77777777" w:rsidTr="002D3DD1">
        <w:tc>
          <w:tcPr>
            <w:tcW w:w="1916" w:type="dxa"/>
          </w:tcPr>
          <w:p w14:paraId="17DAFBA6" w14:textId="77777777" w:rsidR="00E905A5" w:rsidRPr="00523487" w:rsidRDefault="00E905A5" w:rsidP="002D3DD1"/>
        </w:tc>
        <w:tc>
          <w:tcPr>
            <w:tcW w:w="1431" w:type="dxa"/>
          </w:tcPr>
          <w:p w14:paraId="46F4C3C1" w14:textId="77777777" w:rsidR="00E905A5" w:rsidRDefault="00E905A5" w:rsidP="002D3DD1">
            <w:r>
              <w:t>GFAP</w:t>
            </w:r>
          </w:p>
        </w:tc>
        <w:tc>
          <w:tcPr>
            <w:tcW w:w="951" w:type="dxa"/>
          </w:tcPr>
          <w:p w14:paraId="3706A2A6" w14:textId="77777777" w:rsidR="00E905A5" w:rsidRPr="00523487" w:rsidRDefault="00E905A5" w:rsidP="002D3DD1">
            <w:r>
              <w:t>0.81</w:t>
            </w:r>
          </w:p>
        </w:tc>
        <w:tc>
          <w:tcPr>
            <w:tcW w:w="1231" w:type="dxa"/>
          </w:tcPr>
          <w:p w14:paraId="149A847D" w14:textId="77777777" w:rsidR="00E905A5" w:rsidRPr="00523487" w:rsidRDefault="00E905A5" w:rsidP="002D3DD1">
            <w:r>
              <w:t>0.66, 0.96</w:t>
            </w:r>
          </w:p>
        </w:tc>
        <w:tc>
          <w:tcPr>
            <w:tcW w:w="906" w:type="dxa"/>
            <w:vAlign w:val="bottom"/>
          </w:tcPr>
          <w:p w14:paraId="06D95C25" w14:textId="77777777" w:rsidR="00E905A5" w:rsidRPr="00523487" w:rsidRDefault="00E905A5" w:rsidP="002D3DD1">
            <w:pPr>
              <w:rPr>
                <w:color w:val="000000"/>
              </w:rPr>
            </w:pPr>
            <w:r>
              <w:rPr>
                <w:color w:val="000000"/>
              </w:rPr>
              <w:t>167</w:t>
            </w:r>
          </w:p>
        </w:tc>
        <w:tc>
          <w:tcPr>
            <w:tcW w:w="1268" w:type="dxa"/>
          </w:tcPr>
          <w:p w14:paraId="5BB0BBC6" w14:textId="77777777" w:rsidR="00E905A5" w:rsidRPr="00523487" w:rsidRDefault="00E905A5" w:rsidP="002D3DD1">
            <w:r>
              <w:t>88</w:t>
            </w:r>
          </w:p>
        </w:tc>
        <w:tc>
          <w:tcPr>
            <w:tcW w:w="1266" w:type="dxa"/>
          </w:tcPr>
          <w:p w14:paraId="26208DF2" w14:textId="77777777" w:rsidR="00E905A5" w:rsidRPr="00523487" w:rsidRDefault="00E905A5" w:rsidP="002D3DD1">
            <w:r>
              <w:t>81</w:t>
            </w:r>
          </w:p>
        </w:tc>
      </w:tr>
      <w:tr w:rsidR="00E905A5" w:rsidRPr="00523487" w14:paraId="16FFB0AF" w14:textId="77777777" w:rsidTr="002D3DD1">
        <w:tc>
          <w:tcPr>
            <w:tcW w:w="1916" w:type="dxa"/>
          </w:tcPr>
          <w:p w14:paraId="6FEBA7CF" w14:textId="77777777" w:rsidR="00E905A5" w:rsidRPr="00523487" w:rsidRDefault="00E905A5" w:rsidP="002D3DD1"/>
        </w:tc>
        <w:tc>
          <w:tcPr>
            <w:tcW w:w="1431" w:type="dxa"/>
          </w:tcPr>
          <w:p w14:paraId="3E91AF94" w14:textId="77777777" w:rsidR="00E905A5" w:rsidRDefault="00E905A5" w:rsidP="002D3DD1">
            <w:r>
              <w:t>AB42:AB40</w:t>
            </w:r>
          </w:p>
        </w:tc>
        <w:tc>
          <w:tcPr>
            <w:tcW w:w="951" w:type="dxa"/>
          </w:tcPr>
          <w:p w14:paraId="76099282" w14:textId="77777777" w:rsidR="00E905A5" w:rsidRPr="00523487" w:rsidRDefault="00E905A5" w:rsidP="002D3DD1">
            <w:r>
              <w:t>0.46</w:t>
            </w:r>
          </w:p>
        </w:tc>
        <w:tc>
          <w:tcPr>
            <w:tcW w:w="1231" w:type="dxa"/>
          </w:tcPr>
          <w:p w14:paraId="68468BF2" w14:textId="77777777" w:rsidR="00E905A5" w:rsidRPr="00523487" w:rsidRDefault="00E905A5" w:rsidP="002D3DD1">
            <w:r>
              <w:t>0.58, 0.93</w:t>
            </w:r>
          </w:p>
        </w:tc>
        <w:tc>
          <w:tcPr>
            <w:tcW w:w="906" w:type="dxa"/>
            <w:vAlign w:val="bottom"/>
          </w:tcPr>
          <w:p w14:paraId="7573B361" w14:textId="77777777" w:rsidR="00E905A5" w:rsidRPr="00523487" w:rsidRDefault="00E905A5" w:rsidP="002D3DD1">
            <w:pPr>
              <w:rPr>
                <w:color w:val="000000"/>
              </w:rPr>
            </w:pPr>
            <w:r>
              <w:rPr>
                <w:color w:val="000000"/>
              </w:rPr>
              <w:t>0.064</w:t>
            </w:r>
          </w:p>
        </w:tc>
        <w:tc>
          <w:tcPr>
            <w:tcW w:w="1268" w:type="dxa"/>
          </w:tcPr>
          <w:p w14:paraId="72B582BA" w14:textId="77777777" w:rsidR="00E905A5" w:rsidRPr="00523487" w:rsidRDefault="00E905A5" w:rsidP="002D3DD1">
            <w:r>
              <w:t>63</w:t>
            </w:r>
          </w:p>
        </w:tc>
        <w:tc>
          <w:tcPr>
            <w:tcW w:w="1266" w:type="dxa"/>
          </w:tcPr>
          <w:p w14:paraId="38650864" w14:textId="77777777" w:rsidR="00E905A5" w:rsidRPr="00523487" w:rsidRDefault="00E905A5" w:rsidP="002D3DD1">
            <w:r>
              <w:t>100</w:t>
            </w:r>
          </w:p>
        </w:tc>
      </w:tr>
      <w:tr w:rsidR="00E905A5" w:rsidRPr="00523487" w14:paraId="5DF711DB" w14:textId="77777777" w:rsidTr="002D3DD1">
        <w:tc>
          <w:tcPr>
            <w:tcW w:w="1916" w:type="dxa"/>
          </w:tcPr>
          <w:p w14:paraId="6A29E092" w14:textId="77777777" w:rsidR="00E905A5" w:rsidRPr="00523487" w:rsidRDefault="00E905A5" w:rsidP="002D3DD1"/>
        </w:tc>
        <w:tc>
          <w:tcPr>
            <w:tcW w:w="1431" w:type="dxa"/>
          </w:tcPr>
          <w:p w14:paraId="63992750" w14:textId="77777777" w:rsidR="00E905A5" w:rsidRDefault="00E905A5" w:rsidP="002D3DD1">
            <w:r>
              <w:t>NfL</w:t>
            </w:r>
            <w:r>
              <w:rPr>
                <w:vertAlign w:val="superscript"/>
              </w:rPr>
              <w:t>NS</w:t>
            </w:r>
          </w:p>
        </w:tc>
        <w:tc>
          <w:tcPr>
            <w:tcW w:w="951" w:type="dxa"/>
          </w:tcPr>
          <w:p w14:paraId="058625F2" w14:textId="77777777" w:rsidR="00E905A5" w:rsidRPr="00523487" w:rsidRDefault="00E905A5" w:rsidP="002D3DD1">
            <w:r>
              <w:t>0.51</w:t>
            </w:r>
          </w:p>
        </w:tc>
        <w:tc>
          <w:tcPr>
            <w:tcW w:w="1231" w:type="dxa"/>
          </w:tcPr>
          <w:p w14:paraId="066A6E63" w14:textId="77777777" w:rsidR="00E905A5" w:rsidRPr="00523487" w:rsidRDefault="00E905A5" w:rsidP="002D3DD1">
            <w:r>
              <w:t>0.33, 0.69</w:t>
            </w:r>
          </w:p>
        </w:tc>
        <w:tc>
          <w:tcPr>
            <w:tcW w:w="906" w:type="dxa"/>
            <w:vAlign w:val="bottom"/>
          </w:tcPr>
          <w:p w14:paraId="3C198BA8" w14:textId="77777777" w:rsidR="00E905A5" w:rsidRPr="00523487" w:rsidRDefault="00E905A5" w:rsidP="002D3DD1">
            <w:pPr>
              <w:rPr>
                <w:color w:val="000000"/>
              </w:rPr>
            </w:pPr>
          </w:p>
        </w:tc>
        <w:tc>
          <w:tcPr>
            <w:tcW w:w="1268" w:type="dxa"/>
          </w:tcPr>
          <w:p w14:paraId="3B0F6EA5" w14:textId="77777777" w:rsidR="00E905A5" w:rsidRPr="00523487" w:rsidRDefault="00E905A5" w:rsidP="002D3DD1"/>
        </w:tc>
        <w:tc>
          <w:tcPr>
            <w:tcW w:w="1266" w:type="dxa"/>
          </w:tcPr>
          <w:p w14:paraId="5A1475C6" w14:textId="77777777" w:rsidR="00E905A5" w:rsidRPr="00523487" w:rsidRDefault="00E905A5" w:rsidP="002D3DD1"/>
        </w:tc>
      </w:tr>
      <w:tr w:rsidR="00E905A5" w:rsidRPr="00523487" w14:paraId="3F4E1866" w14:textId="77777777" w:rsidTr="002D3DD1">
        <w:tc>
          <w:tcPr>
            <w:tcW w:w="1916" w:type="dxa"/>
          </w:tcPr>
          <w:p w14:paraId="6A74F219" w14:textId="77777777" w:rsidR="00E905A5" w:rsidRPr="00523487" w:rsidRDefault="00E905A5" w:rsidP="002D3DD1">
            <w:r>
              <w:t>A+T+ vs A+T-</w:t>
            </w:r>
          </w:p>
        </w:tc>
        <w:tc>
          <w:tcPr>
            <w:tcW w:w="1431" w:type="dxa"/>
          </w:tcPr>
          <w:p w14:paraId="2378865F" w14:textId="77777777" w:rsidR="00E905A5" w:rsidRDefault="00E905A5" w:rsidP="002D3DD1">
            <w:r>
              <w:t>ptau217</w:t>
            </w:r>
          </w:p>
        </w:tc>
        <w:tc>
          <w:tcPr>
            <w:tcW w:w="951" w:type="dxa"/>
          </w:tcPr>
          <w:p w14:paraId="61C7A375" w14:textId="77777777" w:rsidR="00E905A5" w:rsidRPr="00523487" w:rsidRDefault="00E905A5" w:rsidP="002D3DD1">
            <w:r>
              <w:t>0.90</w:t>
            </w:r>
          </w:p>
        </w:tc>
        <w:tc>
          <w:tcPr>
            <w:tcW w:w="1231" w:type="dxa"/>
          </w:tcPr>
          <w:p w14:paraId="42D69B24" w14:textId="77777777" w:rsidR="00E905A5" w:rsidRPr="00523487" w:rsidRDefault="00E905A5" w:rsidP="002D3DD1">
            <w:r>
              <w:t>0.81, 1</w:t>
            </w:r>
          </w:p>
        </w:tc>
        <w:tc>
          <w:tcPr>
            <w:tcW w:w="906" w:type="dxa"/>
            <w:vAlign w:val="bottom"/>
          </w:tcPr>
          <w:p w14:paraId="3E0A938A" w14:textId="77777777" w:rsidR="00E905A5" w:rsidRPr="00523487" w:rsidRDefault="00E905A5" w:rsidP="002D3DD1">
            <w:pPr>
              <w:rPr>
                <w:color w:val="000000"/>
              </w:rPr>
            </w:pPr>
            <w:r>
              <w:rPr>
                <w:color w:val="000000"/>
              </w:rPr>
              <w:t>2.35</w:t>
            </w:r>
          </w:p>
        </w:tc>
        <w:tc>
          <w:tcPr>
            <w:tcW w:w="1268" w:type="dxa"/>
          </w:tcPr>
          <w:p w14:paraId="36CAD858" w14:textId="77777777" w:rsidR="00E905A5" w:rsidRPr="00523487" w:rsidRDefault="00E905A5" w:rsidP="002D3DD1">
            <w:r>
              <w:t>83</w:t>
            </w:r>
          </w:p>
        </w:tc>
        <w:tc>
          <w:tcPr>
            <w:tcW w:w="1266" w:type="dxa"/>
          </w:tcPr>
          <w:p w14:paraId="1EDA7F30" w14:textId="77777777" w:rsidR="00E905A5" w:rsidRPr="00523487" w:rsidRDefault="00E905A5" w:rsidP="002D3DD1">
            <w:r>
              <w:t>100</w:t>
            </w:r>
          </w:p>
        </w:tc>
      </w:tr>
      <w:tr w:rsidR="00E905A5" w:rsidRPr="00523487" w14:paraId="1AFAAA1D" w14:textId="77777777" w:rsidTr="002D3DD1">
        <w:tc>
          <w:tcPr>
            <w:tcW w:w="1916" w:type="dxa"/>
          </w:tcPr>
          <w:p w14:paraId="320AD13B" w14:textId="77777777" w:rsidR="00E905A5" w:rsidRPr="00523487" w:rsidRDefault="00E905A5" w:rsidP="002D3DD1"/>
        </w:tc>
        <w:tc>
          <w:tcPr>
            <w:tcW w:w="1431" w:type="dxa"/>
          </w:tcPr>
          <w:p w14:paraId="6409858B" w14:textId="77777777" w:rsidR="00E905A5" w:rsidRDefault="00E905A5" w:rsidP="002D3DD1">
            <w:r>
              <w:t>ptau181</w:t>
            </w:r>
          </w:p>
        </w:tc>
        <w:tc>
          <w:tcPr>
            <w:tcW w:w="951" w:type="dxa"/>
          </w:tcPr>
          <w:p w14:paraId="5C551FC7" w14:textId="77777777" w:rsidR="00E905A5" w:rsidRPr="00523487" w:rsidRDefault="00E905A5" w:rsidP="002D3DD1">
            <w:r>
              <w:t>0.77</w:t>
            </w:r>
          </w:p>
        </w:tc>
        <w:tc>
          <w:tcPr>
            <w:tcW w:w="1231" w:type="dxa"/>
          </w:tcPr>
          <w:p w14:paraId="48B0FFEA" w14:textId="77777777" w:rsidR="00E905A5" w:rsidRPr="00523487" w:rsidRDefault="00E905A5" w:rsidP="002D3DD1">
            <w:r>
              <w:t>0.61, 0.93</w:t>
            </w:r>
          </w:p>
        </w:tc>
        <w:tc>
          <w:tcPr>
            <w:tcW w:w="906" w:type="dxa"/>
            <w:vAlign w:val="bottom"/>
          </w:tcPr>
          <w:p w14:paraId="4956A00E" w14:textId="77777777" w:rsidR="00E905A5" w:rsidRPr="00523487" w:rsidRDefault="00E905A5" w:rsidP="002D3DD1">
            <w:pPr>
              <w:rPr>
                <w:color w:val="000000"/>
              </w:rPr>
            </w:pPr>
            <w:r>
              <w:rPr>
                <w:color w:val="000000"/>
              </w:rPr>
              <w:t>3.60</w:t>
            </w:r>
          </w:p>
        </w:tc>
        <w:tc>
          <w:tcPr>
            <w:tcW w:w="1268" w:type="dxa"/>
          </w:tcPr>
          <w:p w14:paraId="1B471015" w14:textId="77777777" w:rsidR="00E905A5" w:rsidRPr="00523487" w:rsidRDefault="00E905A5" w:rsidP="002D3DD1">
            <w:r>
              <w:t>92</w:t>
            </w:r>
          </w:p>
        </w:tc>
        <w:tc>
          <w:tcPr>
            <w:tcW w:w="1266" w:type="dxa"/>
          </w:tcPr>
          <w:p w14:paraId="1040A4B0" w14:textId="77777777" w:rsidR="00E905A5" w:rsidRPr="00523487" w:rsidRDefault="00E905A5" w:rsidP="002D3DD1">
            <w:r>
              <w:t>57</w:t>
            </w:r>
          </w:p>
        </w:tc>
      </w:tr>
      <w:tr w:rsidR="00E905A5" w:rsidRPr="00523487" w14:paraId="5B919B06" w14:textId="77777777" w:rsidTr="002D3DD1">
        <w:tc>
          <w:tcPr>
            <w:tcW w:w="1916" w:type="dxa"/>
          </w:tcPr>
          <w:p w14:paraId="1D5CDA87" w14:textId="77777777" w:rsidR="00E905A5" w:rsidRPr="00523487" w:rsidRDefault="00E905A5" w:rsidP="002D3DD1"/>
        </w:tc>
        <w:tc>
          <w:tcPr>
            <w:tcW w:w="1431" w:type="dxa"/>
          </w:tcPr>
          <w:p w14:paraId="0E38252B" w14:textId="77777777" w:rsidR="00E905A5" w:rsidRDefault="00E905A5" w:rsidP="002D3DD1">
            <w:r>
              <w:t>GFAP</w:t>
            </w:r>
            <w:r>
              <w:rPr>
                <w:vertAlign w:val="superscript"/>
              </w:rPr>
              <w:t>NS</w:t>
            </w:r>
          </w:p>
        </w:tc>
        <w:tc>
          <w:tcPr>
            <w:tcW w:w="951" w:type="dxa"/>
          </w:tcPr>
          <w:p w14:paraId="1AF697F9" w14:textId="77777777" w:rsidR="00E905A5" w:rsidRPr="00523487" w:rsidRDefault="00E905A5" w:rsidP="002D3DD1">
            <w:r>
              <w:t>0.63</w:t>
            </w:r>
          </w:p>
        </w:tc>
        <w:tc>
          <w:tcPr>
            <w:tcW w:w="1231" w:type="dxa"/>
          </w:tcPr>
          <w:p w14:paraId="0130EB86" w14:textId="77777777" w:rsidR="00E905A5" w:rsidRPr="00523487" w:rsidRDefault="00E905A5" w:rsidP="002D3DD1">
            <w:r>
              <w:t>0.46, 0.80</w:t>
            </w:r>
          </w:p>
        </w:tc>
        <w:tc>
          <w:tcPr>
            <w:tcW w:w="906" w:type="dxa"/>
            <w:vAlign w:val="bottom"/>
          </w:tcPr>
          <w:p w14:paraId="4CC832C5" w14:textId="77777777" w:rsidR="00E905A5" w:rsidRPr="00523487" w:rsidRDefault="00E905A5" w:rsidP="002D3DD1">
            <w:pPr>
              <w:rPr>
                <w:color w:val="000000"/>
              </w:rPr>
            </w:pPr>
          </w:p>
        </w:tc>
        <w:tc>
          <w:tcPr>
            <w:tcW w:w="1268" w:type="dxa"/>
          </w:tcPr>
          <w:p w14:paraId="37508729" w14:textId="77777777" w:rsidR="00E905A5" w:rsidRPr="00523487" w:rsidRDefault="00E905A5" w:rsidP="002D3DD1"/>
        </w:tc>
        <w:tc>
          <w:tcPr>
            <w:tcW w:w="1266" w:type="dxa"/>
          </w:tcPr>
          <w:p w14:paraId="275DFBCC" w14:textId="77777777" w:rsidR="00E905A5" w:rsidRPr="00523487" w:rsidRDefault="00E905A5" w:rsidP="002D3DD1"/>
        </w:tc>
      </w:tr>
      <w:tr w:rsidR="00E905A5" w:rsidRPr="00523487" w14:paraId="346A0318" w14:textId="77777777" w:rsidTr="002D3DD1">
        <w:tc>
          <w:tcPr>
            <w:tcW w:w="1916" w:type="dxa"/>
          </w:tcPr>
          <w:p w14:paraId="7BF50DD1" w14:textId="77777777" w:rsidR="00E905A5" w:rsidRPr="00523487" w:rsidRDefault="00E905A5" w:rsidP="002D3DD1"/>
        </w:tc>
        <w:tc>
          <w:tcPr>
            <w:tcW w:w="1431" w:type="dxa"/>
          </w:tcPr>
          <w:p w14:paraId="03200690" w14:textId="77777777" w:rsidR="00E905A5" w:rsidRDefault="00E905A5" w:rsidP="002D3DD1">
            <w:r>
              <w:t>AB42:AB40</w:t>
            </w:r>
            <w:r>
              <w:rPr>
                <w:vertAlign w:val="superscript"/>
              </w:rPr>
              <w:t>NS</w:t>
            </w:r>
          </w:p>
        </w:tc>
        <w:tc>
          <w:tcPr>
            <w:tcW w:w="951" w:type="dxa"/>
          </w:tcPr>
          <w:p w14:paraId="7EA86A8C" w14:textId="77777777" w:rsidR="00E905A5" w:rsidRPr="00523487" w:rsidRDefault="00E905A5" w:rsidP="002D3DD1">
            <w:r>
              <w:t>0.64</w:t>
            </w:r>
          </w:p>
        </w:tc>
        <w:tc>
          <w:tcPr>
            <w:tcW w:w="1231" w:type="dxa"/>
          </w:tcPr>
          <w:p w14:paraId="1E0C6B75" w14:textId="77777777" w:rsidR="00E905A5" w:rsidRPr="00523487" w:rsidRDefault="00E905A5" w:rsidP="002D3DD1">
            <w:r>
              <w:t>0.46, 0.81</w:t>
            </w:r>
          </w:p>
        </w:tc>
        <w:tc>
          <w:tcPr>
            <w:tcW w:w="906" w:type="dxa"/>
            <w:vAlign w:val="bottom"/>
          </w:tcPr>
          <w:p w14:paraId="5D8335CD" w14:textId="77777777" w:rsidR="00E905A5" w:rsidRPr="00523487" w:rsidRDefault="00E905A5" w:rsidP="002D3DD1">
            <w:pPr>
              <w:rPr>
                <w:color w:val="000000"/>
              </w:rPr>
            </w:pPr>
          </w:p>
        </w:tc>
        <w:tc>
          <w:tcPr>
            <w:tcW w:w="1268" w:type="dxa"/>
          </w:tcPr>
          <w:p w14:paraId="0DB3F28F" w14:textId="77777777" w:rsidR="00E905A5" w:rsidRPr="00523487" w:rsidRDefault="00E905A5" w:rsidP="002D3DD1"/>
        </w:tc>
        <w:tc>
          <w:tcPr>
            <w:tcW w:w="1266" w:type="dxa"/>
          </w:tcPr>
          <w:p w14:paraId="4B6D1FCE" w14:textId="77777777" w:rsidR="00E905A5" w:rsidRPr="00523487" w:rsidRDefault="00E905A5" w:rsidP="002D3DD1"/>
        </w:tc>
      </w:tr>
      <w:tr w:rsidR="00E905A5" w:rsidRPr="00523487" w14:paraId="2F1DE236" w14:textId="77777777" w:rsidTr="002D3DD1">
        <w:tc>
          <w:tcPr>
            <w:tcW w:w="1916" w:type="dxa"/>
          </w:tcPr>
          <w:p w14:paraId="620580B7" w14:textId="77777777" w:rsidR="00E905A5" w:rsidRPr="00523487" w:rsidRDefault="00E905A5" w:rsidP="002D3DD1"/>
        </w:tc>
        <w:tc>
          <w:tcPr>
            <w:tcW w:w="1431" w:type="dxa"/>
          </w:tcPr>
          <w:p w14:paraId="0827D3E3" w14:textId="77777777" w:rsidR="00E905A5" w:rsidRDefault="00E905A5" w:rsidP="002D3DD1">
            <w:r>
              <w:t>NfL</w:t>
            </w:r>
            <w:r>
              <w:rPr>
                <w:vertAlign w:val="superscript"/>
              </w:rPr>
              <w:t>NS</w:t>
            </w:r>
          </w:p>
        </w:tc>
        <w:tc>
          <w:tcPr>
            <w:tcW w:w="951" w:type="dxa"/>
          </w:tcPr>
          <w:p w14:paraId="7AF8520D" w14:textId="77777777" w:rsidR="00E905A5" w:rsidRPr="00523487" w:rsidRDefault="00E905A5" w:rsidP="002D3DD1">
            <w:r>
              <w:t>0.60</w:t>
            </w:r>
          </w:p>
        </w:tc>
        <w:tc>
          <w:tcPr>
            <w:tcW w:w="1231" w:type="dxa"/>
          </w:tcPr>
          <w:p w14:paraId="2370AB78" w14:textId="77777777" w:rsidR="00E905A5" w:rsidRPr="00523487" w:rsidRDefault="00E905A5" w:rsidP="002D3DD1">
            <w:r>
              <w:t>0.44, 0.76</w:t>
            </w:r>
          </w:p>
        </w:tc>
        <w:tc>
          <w:tcPr>
            <w:tcW w:w="906" w:type="dxa"/>
            <w:vAlign w:val="bottom"/>
          </w:tcPr>
          <w:p w14:paraId="346EDFE7" w14:textId="77777777" w:rsidR="00E905A5" w:rsidRPr="00523487" w:rsidRDefault="00E905A5" w:rsidP="002D3DD1">
            <w:pPr>
              <w:rPr>
                <w:color w:val="000000"/>
              </w:rPr>
            </w:pPr>
          </w:p>
        </w:tc>
        <w:tc>
          <w:tcPr>
            <w:tcW w:w="1268" w:type="dxa"/>
          </w:tcPr>
          <w:p w14:paraId="1C907B6F" w14:textId="77777777" w:rsidR="00E905A5" w:rsidRPr="00523487" w:rsidRDefault="00E905A5" w:rsidP="002D3DD1"/>
        </w:tc>
        <w:tc>
          <w:tcPr>
            <w:tcW w:w="1266" w:type="dxa"/>
          </w:tcPr>
          <w:p w14:paraId="6DDC14FB" w14:textId="77777777" w:rsidR="00E905A5" w:rsidRPr="00523487" w:rsidRDefault="00E905A5" w:rsidP="002D3DD1"/>
        </w:tc>
      </w:tr>
      <w:tr w:rsidR="00E905A5" w:rsidRPr="00523487" w14:paraId="2A69EB77" w14:textId="77777777" w:rsidTr="002D3DD1">
        <w:tc>
          <w:tcPr>
            <w:tcW w:w="1916" w:type="dxa"/>
          </w:tcPr>
          <w:p w14:paraId="287C0337" w14:textId="77777777" w:rsidR="00E905A5" w:rsidRPr="00523487" w:rsidRDefault="00E905A5" w:rsidP="002D3DD1">
            <w:r>
              <w:t>A+T+ vs A-T+</w:t>
            </w:r>
          </w:p>
        </w:tc>
        <w:tc>
          <w:tcPr>
            <w:tcW w:w="1431" w:type="dxa"/>
          </w:tcPr>
          <w:p w14:paraId="38942767" w14:textId="77777777" w:rsidR="00E905A5" w:rsidRDefault="00E905A5" w:rsidP="002D3DD1">
            <w:r>
              <w:t>ptau217</w:t>
            </w:r>
          </w:p>
        </w:tc>
        <w:tc>
          <w:tcPr>
            <w:tcW w:w="951" w:type="dxa"/>
          </w:tcPr>
          <w:p w14:paraId="26B86CC4" w14:textId="77777777" w:rsidR="00E905A5" w:rsidRPr="00523487" w:rsidRDefault="00E905A5" w:rsidP="002D3DD1">
            <w:r>
              <w:t>0.88</w:t>
            </w:r>
          </w:p>
        </w:tc>
        <w:tc>
          <w:tcPr>
            <w:tcW w:w="1231" w:type="dxa"/>
          </w:tcPr>
          <w:p w14:paraId="0C316696" w14:textId="77777777" w:rsidR="00E905A5" w:rsidRPr="00523487" w:rsidRDefault="00E905A5" w:rsidP="002D3DD1">
            <w:r>
              <w:t>0.64, 1</w:t>
            </w:r>
          </w:p>
        </w:tc>
        <w:tc>
          <w:tcPr>
            <w:tcW w:w="906" w:type="dxa"/>
            <w:vAlign w:val="bottom"/>
          </w:tcPr>
          <w:p w14:paraId="5E3931A0" w14:textId="77777777" w:rsidR="00E905A5" w:rsidRPr="00523487" w:rsidRDefault="00E905A5" w:rsidP="002D3DD1">
            <w:pPr>
              <w:rPr>
                <w:color w:val="000000"/>
              </w:rPr>
            </w:pPr>
            <w:r>
              <w:rPr>
                <w:color w:val="000000"/>
              </w:rPr>
              <w:t>2.06</w:t>
            </w:r>
          </w:p>
        </w:tc>
        <w:tc>
          <w:tcPr>
            <w:tcW w:w="1268" w:type="dxa"/>
          </w:tcPr>
          <w:p w14:paraId="5331BC9D" w14:textId="77777777" w:rsidR="00E905A5" w:rsidRPr="00523487" w:rsidRDefault="00E905A5" w:rsidP="002D3DD1">
            <w:r>
              <w:t>80</w:t>
            </w:r>
          </w:p>
        </w:tc>
        <w:tc>
          <w:tcPr>
            <w:tcW w:w="1266" w:type="dxa"/>
          </w:tcPr>
          <w:p w14:paraId="361DA5AF" w14:textId="77777777" w:rsidR="00E905A5" w:rsidRPr="00523487" w:rsidRDefault="00E905A5" w:rsidP="002D3DD1">
            <w:r>
              <w:t>100</w:t>
            </w:r>
          </w:p>
        </w:tc>
      </w:tr>
      <w:tr w:rsidR="00E905A5" w:rsidRPr="00523487" w14:paraId="2ABA7A4E" w14:textId="77777777" w:rsidTr="002D3DD1">
        <w:tc>
          <w:tcPr>
            <w:tcW w:w="1916" w:type="dxa"/>
          </w:tcPr>
          <w:p w14:paraId="3C7AF33F" w14:textId="77777777" w:rsidR="00E905A5" w:rsidRPr="00523487" w:rsidRDefault="00E905A5" w:rsidP="002D3DD1"/>
        </w:tc>
        <w:tc>
          <w:tcPr>
            <w:tcW w:w="1431" w:type="dxa"/>
          </w:tcPr>
          <w:p w14:paraId="53D28882" w14:textId="77777777" w:rsidR="00E905A5" w:rsidRDefault="00E905A5" w:rsidP="002D3DD1">
            <w:r>
              <w:t>ptau181</w:t>
            </w:r>
          </w:p>
        </w:tc>
        <w:tc>
          <w:tcPr>
            <w:tcW w:w="951" w:type="dxa"/>
          </w:tcPr>
          <w:p w14:paraId="4ECBCE26" w14:textId="77777777" w:rsidR="00E905A5" w:rsidRPr="00523487" w:rsidRDefault="00E905A5" w:rsidP="002D3DD1">
            <w:r>
              <w:t>0.56</w:t>
            </w:r>
          </w:p>
        </w:tc>
        <w:tc>
          <w:tcPr>
            <w:tcW w:w="1231" w:type="dxa"/>
          </w:tcPr>
          <w:p w14:paraId="7BB0695C" w14:textId="77777777" w:rsidR="00E905A5" w:rsidRPr="00523487" w:rsidRDefault="00E905A5" w:rsidP="002D3DD1">
            <w:r>
              <w:t>0.21, 0.91</w:t>
            </w:r>
          </w:p>
        </w:tc>
        <w:tc>
          <w:tcPr>
            <w:tcW w:w="906" w:type="dxa"/>
            <w:vAlign w:val="bottom"/>
          </w:tcPr>
          <w:p w14:paraId="39C6DB4B" w14:textId="77777777" w:rsidR="00E905A5" w:rsidRPr="00523487" w:rsidRDefault="00E905A5" w:rsidP="002D3DD1">
            <w:pPr>
              <w:rPr>
                <w:color w:val="000000"/>
              </w:rPr>
            </w:pPr>
          </w:p>
        </w:tc>
        <w:tc>
          <w:tcPr>
            <w:tcW w:w="1268" w:type="dxa"/>
          </w:tcPr>
          <w:p w14:paraId="1CD7A33E" w14:textId="77777777" w:rsidR="00E905A5" w:rsidRPr="00523487" w:rsidRDefault="00E905A5" w:rsidP="002D3DD1"/>
        </w:tc>
        <w:tc>
          <w:tcPr>
            <w:tcW w:w="1266" w:type="dxa"/>
          </w:tcPr>
          <w:p w14:paraId="179E3095" w14:textId="77777777" w:rsidR="00E905A5" w:rsidRPr="00523487" w:rsidRDefault="00E905A5" w:rsidP="002D3DD1"/>
        </w:tc>
      </w:tr>
      <w:tr w:rsidR="00E905A5" w:rsidRPr="00523487" w14:paraId="692E15A0" w14:textId="77777777" w:rsidTr="002D3DD1">
        <w:tc>
          <w:tcPr>
            <w:tcW w:w="1916" w:type="dxa"/>
          </w:tcPr>
          <w:p w14:paraId="4EF2C253" w14:textId="77777777" w:rsidR="00E905A5" w:rsidRPr="00523487" w:rsidRDefault="00E905A5" w:rsidP="002D3DD1"/>
        </w:tc>
        <w:tc>
          <w:tcPr>
            <w:tcW w:w="1431" w:type="dxa"/>
          </w:tcPr>
          <w:p w14:paraId="5215C8A3" w14:textId="77777777" w:rsidR="00E905A5" w:rsidRDefault="00E905A5" w:rsidP="002D3DD1">
            <w:r>
              <w:t>GFAP</w:t>
            </w:r>
          </w:p>
        </w:tc>
        <w:tc>
          <w:tcPr>
            <w:tcW w:w="951" w:type="dxa"/>
          </w:tcPr>
          <w:p w14:paraId="28BEF0EE" w14:textId="77777777" w:rsidR="00E905A5" w:rsidRPr="00523487" w:rsidRDefault="00E905A5" w:rsidP="002D3DD1">
            <w:r>
              <w:t>0.78</w:t>
            </w:r>
          </w:p>
        </w:tc>
        <w:tc>
          <w:tcPr>
            <w:tcW w:w="1231" w:type="dxa"/>
          </w:tcPr>
          <w:p w14:paraId="402D9A86" w14:textId="77777777" w:rsidR="00E905A5" w:rsidRPr="00523487" w:rsidRDefault="00E905A5" w:rsidP="002D3DD1">
            <w:r>
              <w:t>0.50, 1</w:t>
            </w:r>
          </w:p>
        </w:tc>
        <w:tc>
          <w:tcPr>
            <w:tcW w:w="906" w:type="dxa"/>
            <w:vAlign w:val="bottom"/>
          </w:tcPr>
          <w:p w14:paraId="308DEC22" w14:textId="77777777" w:rsidR="00E905A5" w:rsidRPr="00523487" w:rsidRDefault="00E905A5" w:rsidP="002D3DD1">
            <w:pPr>
              <w:rPr>
                <w:color w:val="000000"/>
              </w:rPr>
            </w:pPr>
            <w:r>
              <w:rPr>
                <w:color w:val="000000"/>
              </w:rPr>
              <w:t>163.5</w:t>
            </w:r>
          </w:p>
        </w:tc>
        <w:tc>
          <w:tcPr>
            <w:tcW w:w="1268" w:type="dxa"/>
          </w:tcPr>
          <w:p w14:paraId="4FA8ABF1" w14:textId="77777777" w:rsidR="00E905A5" w:rsidRPr="00523487" w:rsidRDefault="00E905A5" w:rsidP="002D3DD1">
            <w:r>
              <w:t>83</w:t>
            </w:r>
          </w:p>
        </w:tc>
        <w:tc>
          <w:tcPr>
            <w:tcW w:w="1266" w:type="dxa"/>
          </w:tcPr>
          <w:p w14:paraId="14D9235B" w14:textId="77777777" w:rsidR="00E905A5" w:rsidRPr="00523487" w:rsidRDefault="00E905A5" w:rsidP="002D3DD1">
            <w:r>
              <w:t>81</w:t>
            </w:r>
          </w:p>
        </w:tc>
      </w:tr>
      <w:tr w:rsidR="00E905A5" w:rsidRPr="00523487" w14:paraId="023ED1C1" w14:textId="77777777" w:rsidTr="002D3DD1">
        <w:tc>
          <w:tcPr>
            <w:tcW w:w="1916" w:type="dxa"/>
          </w:tcPr>
          <w:p w14:paraId="2800847A" w14:textId="77777777" w:rsidR="00E905A5" w:rsidRPr="00523487" w:rsidRDefault="00E905A5" w:rsidP="002D3DD1"/>
        </w:tc>
        <w:tc>
          <w:tcPr>
            <w:tcW w:w="1431" w:type="dxa"/>
          </w:tcPr>
          <w:p w14:paraId="36E6FEA2" w14:textId="77777777" w:rsidR="00E905A5" w:rsidRDefault="00E905A5" w:rsidP="002D3DD1">
            <w:r>
              <w:t>AB42:AB40</w:t>
            </w:r>
            <w:r>
              <w:rPr>
                <w:vertAlign w:val="superscript"/>
              </w:rPr>
              <w:t>NS</w:t>
            </w:r>
          </w:p>
        </w:tc>
        <w:tc>
          <w:tcPr>
            <w:tcW w:w="951" w:type="dxa"/>
          </w:tcPr>
          <w:p w14:paraId="56C35D2C" w14:textId="77777777" w:rsidR="00E905A5" w:rsidRPr="00523487" w:rsidRDefault="00E905A5" w:rsidP="002D3DD1">
            <w:r>
              <w:t>0.67</w:t>
            </w:r>
          </w:p>
        </w:tc>
        <w:tc>
          <w:tcPr>
            <w:tcW w:w="1231" w:type="dxa"/>
          </w:tcPr>
          <w:p w14:paraId="1FDA5666" w14:textId="77777777" w:rsidR="00E905A5" w:rsidRPr="00523487" w:rsidRDefault="00E905A5" w:rsidP="002D3DD1">
            <w:r>
              <w:t>0.36, 0.98</w:t>
            </w:r>
          </w:p>
        </w:tc>
        <w:tc>
          <w:tcPr>
            <w:tcW w:w="906" w:type="dxa"/>
            <w:vAlign w:val="bottom"/>
          </w:tcPr>
          <w:p w14:paraId="163152BC" w14:textId="77777777" w:rsidR="00E905A5" w:rsidRPr="00523487" w:rsidRDefault="00E905A5" w:rsidP="002D3DD1">
            <w:pPr>
              <w:rPr>
                <w:color w:val="000000"/>
              </w:rPr>
            </w:pPr>
          </w:p>
        </w:tc>
        <w:tc>
          <w:tcPr>
            <w:tcW w:w="1268" w:type="dxa"/>
          </w:tcPr>
          <w:p w14:paraId="7D3FBB4D" w14:textId="77777777" w:rsidR="00E905A5" w:rsidRPr="00523487" w:rsidRDefault="00E905A5" w:rsidP="002D3DD1"/>
        </w:tc>
        <w:tc>
          <w:tcPr>
            <w:tcW w:w="1266" w:type="dxa"/>
          </w:tcPr>
          <w:p w14:paraId="11018458" w14:textId="77777777" w:rsidR="00E905A5" w:rsidRPr="00523487" w:rsidRDefault="00E905A5" w:rsidP="002D3DD1"/>
        </w:tc>
      </w:tr>
      <w:tr w:rsidR="00E905A5" w:rsidRPr="00523487" w14:paraId="290876C3" w14:textId="77777777" w:rsidTr="002D3DD1">
        <w:tc>
          <w:tcPr>
            <w:tcW w:w="1916" w:type="dxa"/>
          </w:tcPr>
          <w:p w14:paraId="3F018BEA" w14:textId="77777777" w:rsidR="00E905A5" w:rsidRPr="00523487" w:rsidRDefault="00E905A5" w:rsidP="002D3DD1"/>
        </w:tc>
        <w:tc>
          <w:tcPr>
            <w:tcW w:w="1431" w:type="dxa"/>
          </w:tcPr>
          <w:p w14:paraId="39616FB2" w14:textId="77777777" w:rsidR="00E905A5" w:rsidRDefault="00E905A5" w:rsidP="002D3DD1">
            <w:r>
              <w:t>NfL</w:t>
            </w:r>
            <w:r>
              <w:rPr>
                <w:vertAlign w:val="superscript"/>
              </w:rPr>
              <w:t>NS</w:t>
            </w:r>
          </w:p>
        </w:tc>
        <w:tc>
          <w:tcPr>
            <w:tcW w:w="951" w:type="dxa"/>
          </w:tcPr>
          <w:p w14:paraId="6A06C86B" w14:textId="77777777" w:rsidR="00E905A5" w:rsidRPr="00523487" w:rsidRDefault="00E905A5" w:rsidP="002D3DD1">
            <w:r>
              <w:t>0.57</w:t>
            </w:r>
          </w:p>
        </w:tc>
        <w:tc>
          <w:tcPr>
            <w:tcW w:w="1231" w:type="dxa"/>
          </w:tcPr>
          <w:p w14:paraId="21439906" w14:textId="77777777" w:rsidR="00E905A5" w:rsidRPr="00523487" w:rsidRDefault="00E905A5" w:rsidP="002D3DD1">
            <w:r>
              <w:t>0.19, 0.95</w:t>
            </w:r>
          </w:p>
        </w:tc>
        <w:tc>
          <w:tcPr>
            <w:tcW w:w="906" w:type="dxa"/>
            <w:vAlign w:val="bottom"/>
          </w:tcPr>
          <w:p w14:paraId="39524117" w14:textId="77777777" w:rsidR="00E905A5" w:rsidRPr="00523487" w:rsidRDefault="00E905A5" w:rsidP="002D3DD1">
            <w:pPr>
              <w:rPr>
                <w:color w:val="000000"/>
              </w:rPr>
            </w:pPr>
          </w:p>
        </w:tc>
        <w:tc>
          <w:tcPr>
            <w:tcW w:w="1268" w:type="dxa"/>
          </w:tcPr>
          <w:p w14:paraId="2397D4E4" w14:textId="77777777" w:rsidR="00E905A5" w:rsidRPr="00523487" w:rsidRDefault="00E905A5" w:rsidP="002D3DD1"/>
        </w:tc>
        <w:tc>
          <w:tcPr>
            <w:tcW w:w="1266" w:type="dxa"/>
          </w:tcPr>
          <w:p w14:paraId="12CEF7E3" w14:textId="77777777" w:rsidR="00E905A5" w:rsidRPr="00523487" w:rsidRDefault="00E905A5" w:rsidP="002D3DD1"/>
        </w:tc>
      </w:tr>
    </w:tbl>
    <w:p w14:paraId="44C0F2A1" w14:textId="77777777" w:rsidR="00E905A5" w:rsidRPr="003C5627" w:rsidRDefault="00E905A5" w:rsidP="00E905A5">
      <w:pPr>
        <w:rPr>
          <w:b/>
          <w:lang w:val="en-GB"/>
        </w:rPr>
      </w:pPr>
      <w:r>
        <w:rPr>
          <w:b/>
          <w:lang w:val="en-GB"/>
        </w:rPr>
        <w:t>Supplementary Table</w:t>
      </w:r>
      <w:r w:rsidRPr="003C5627">
        <w:rPr>
          <w:b/>
          <w:lang w:val="en-GB"/>
        </w:rPr>
        <w:t xml:space="preserve">. </w:t>
      </w:r>
      <w:r>
        <w:rPr>
          <w:b/>
          <w:lang w:val="en-GB"/>
        </w:rPr>
        <w:t xml:space="preserve">Further details of </w:t>
      </w:r>
      <w:r w:rsidRPr="003C5627">
        <w:rPr>
          <w:b/>
          <w:lang w:val="en-GB"/>
        </w:rPr>
        <w:t>ROC curve analyses</w:t>
      </w:r>
    </w:p>
    <w:p w14:paraId="3928D185" w14:textId="77777777" w:rsidR="00E905A5" w:rsidRDefault="00E905A5" w:rsidP="00E905A5">
      <w:pPr>
        <w:rPr>
          <w:lang w:val="en-GB"/>
        </w:rPr>
      </w:pPr>
      <w:r>
        <w:rPr>
          <w:lang w:val="en-GB"/>
        </w:rPr>
        <w:t>NS: ROC curve analysis was not significant</w:t>
      </w:r>
    </w:p>
    <w:p w14:paraId="6DFABCA5" w14:textId="77777777" w:rsidR="00E905A5" w:rsidRDefault="00E905A5" w:rsidP="00E905A5">
      <w:pPr>
        <w:rPr>
          <w:lang w:val="en-GB"/>
        </w:rPr>
      </w:pPr>
    </w:p>
    <w:p w14:paraId="47240445" w14:textId="77777777" w:rsidR="00E905A5" w:rsidRDefault="00E905A5" w:rsidP="00E905A5">
      <w:pPr>
        <w:rPr>
          <w:lang w:val="en-GB"/>
        </w:rPr>
      </w:pPr>
      <w:r w:rsidRPr="00CC170E">
        <w:rPr>
          <w:noProof/>
          <w:lang w:val="en-GB"/>
        </w:rPr>
        <w:lastRenderedPageBreak/>
        <w:drawing>
          <wp:inline distT="0" distB="0" distL="0" distR="0" wp14:anchorId="52FA8EBD" wp14:editId="7BD9622B">
            <wp:extent cx="4192552" cy="3734718"/>
            <wp:effectExtent l="0" t="0" r="0" b="0"/>
            <wp:docPr id="908116352" name="Picture 1" descr="A graph of a diagram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8116352" name="Picture 1" descr="A graph of a diagram&#10;&#10;Description automatically generated with medium confidence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4203093" cy="37441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C4AE59" w14:textId="77777777" w:rsidR="00E905A5" w:rsidRDefault="00E905A5" w:rsidP="00E905A5">
      <w:pPr>
        <w:rPr>
          <w:lang w:val="en-GB"/>
        </w:rPr>
      </w:pPr>
      <w:r>
        <w:rPr>
          <w:lang w:val="en-GB"/>
        </w:rPr>
        <w:t>A+T+ vs A-T-</w:t>
      </w:r>
    </w:p>
    <w:p w14:paraId="536159A8" w14:textId="77777777" w:rsidR="00E905A5" w:rsidRDefault="00E905A5" w:rsidP="00E905A5">
      <w:pPr>
        <w:rPr>
          <w:lang w:val="en-GB"/>
        </w:rPr>
      </w:pPr>
    </w:p>
    <w:p w14:paraId="58B96D41" w14:textId="77777777" w:rsidR="00E905A5" w:rsidRDefault="00E905A5" w:rsidP="00E905A5">
      <w:pPr>
        <w:rPr>
          <w:lang w:val="en-GB"/>
        </w:rPr>
      </w:pPr>
    </w:p>
    <w:p w14:paraId="5CA12DAE" w14:textId="77777777" w:rsidR="00E905A5" w:rsidRDefault="00E905A5" w:rsidP="00E905A5">
      <w:pPr>
        <w:rPr>
          <w:lang w:val="en-GB"/>
        </w:rPr>
      </w:pPr>
      <w:r w:rsidRPr="00132B73">
        <w:rPr>
          <w:noProof/>
          <w:lang w:val="en-GB"/>
        </w:rPr>
        <w:drawing>
          <wp:inline distT="0" distB="0" distL="0" distR="0" wp14:anchorId="296BB754" wp14:editId="2464DCF8">
            <wp:extent cx="3988106" cy="3552598"/>
            <wp:effectExtent l="0" t="0" r="0" b="3810"/>
            <wp:docPr id="1732724392" name="Picture 1" descr="A graph of a function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2724392" name="Picture 1" descr="A graph of a function&#10;&#10;Description automatically generated with medium confidence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3997221" cy="35607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624899" w14:textId="77777777" w:rsidR="00E905A5" w:rsidRDefault="00E905A5" w:rsidP="00E905A5">
      <w:pPr>
        <w:rPr>
          <w:lang w:val="en-GB"/>
        </w:rPr>
      </w:pPr>
      <w:r>
        <w:rPr>
          <w:lang w:val="en-GB"/>
        </w:rPr>
        <w:t>A+T+ vs A+T-</w:t>
      </w:r>
    </w:p>
    <w:p w14:paraId="0B87EE00" w14:textId="77777777" w:rsidR="00E905A5" w:rsidRDefault="00E905A5" w:rsidP="00E905A5">
      <w:pPr>
        <w:rPr>
          <w:lang w:val="en-GB"/>
        </w:rPr>
      </w:pPr>
    </w:p>
    <w:p w14:paraId="78C2365C" w14:textId="77777777" w:rsidR="00E905A5" w:rsidRDefault="00E905A5" w:rsidP="00E905A5">
      <w:pPr>
        <w:rPr>
          <w:lang w:val="en-GB"/>
        </w:rPr>
      </w:pPr>
    </w:p>
    <w:p w14:paraId="4DAC68BF" w14:textId="77777777" w:rsidR="00E905A5" w:rsidRDefault="00E905A5" w:rsidP="00E905A5">
      <w:pPr>
        <w:rPr>
          <w:lang w:val="en-GB"/>
        </w:rPr>
      </w:pPr>
      <w:r w:rsidRPr="005C1958">
        <w:rPr>
          <w:noProof/>
          <w:lang w:val="en-GB"/>
        </w:rPr>
        <w:lastRenderedPageBreak/>
        <w:drawing>
          <wp:inline distT="0" distB="0" distL="0" distR="0" wp14:anchorId="4C7DEC90" wp14:editId="15E91B52">
            <wp:extent cx="3796795" cy="3382178"/>
            <wp:effectExtent l="0" t="0" r="635" b="0"/>
            <wp:docPr id="46555422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5554220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3807517" cy="33917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3B54DB" w14:textId="77777777" w:rsidR="00E905A5" w:rsidRDefault="00E905A5" w:rsidP="00E905A5">
      <w:pPr>
        <w:rPr>
          <w:lang w:val="en-GB"/>
        </w:rPr>
      </w:pPr>
      <w:r>
        <w:rPr>
          <w:lang w:val="en-GB"/>
        </w:rPr>
        <w:t>A+T+ vs A-T+</w:t>
      </w:r>
    </w:p>
    <w:p w14:paraId="01333DDD" w14:textId="77777777" w:rsidR="00E905A5" w:rsidRDefault="00E905A5" w:rsidP="00E905A5">
      <w:pPr>
        <w:rPr>
          <w:lang w:val="en-GB"/>
        </w:rPr>
      </w:pPr>
    </w:p>
    <w:p w14:paraId="25D8F4C5" w14:textId="77777777" w:rsidR="00E905A5" w:rsidRDefault="00E905A5" w:rsidP="00E905A5">
      <w:pPr>
        <w:rPr>
          <w:lang w:val="en-GB"/>
        </w:rPr>
      </w:pPr>
    </w:p>
    <w:p w14:paraId="0F32E6DD" w14:textId="77777777" w:rsidR="00E905A5" w:rsidRDefault="00E905A5" w:rsidP="00E905A5">
      <w:pPr>
        <w:rPr>
          <w:lang w:val="en-GB"/>
        </w:rPr>
      </w:pPr>
    </w:p>
    <w:p w14:paraId="2ECF5B3B" w14:textId="77777777" w:rsidR="00E905A5" w:rsidRDefault="00E905A5" w:rsidP="00E905A5">
      <w:pPr>
        <w:rPr>
          <w:lang w:val="en-GB"/>
        </w:rPr>
      </w:pPr>
    </w:p>
    <w:p w14:paraId="3D68984F" w14:textId="34293571" w:rsidR="00E613BA" w:rsidRPr="00E905A5" w:rsidRDefault="00E613BA" w:rsidP="00E905A5"/>
    <w:sectPr w:rsidR="00E613BA" w:rsidRPr="00E905A5" w:rsidSect="00D6470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33DF1F" w14:textId="77777777" w:rsidR="00D64707" w:rsidRDefault="00D64707" w:rsidP="00ED683C">
      <w:r>
        <w:separator/>
      </w:r>
    </w:p>
  </w:endnote>
  <w:endnote w:type="continuationSeparator" w:id="0">
    <w:p w14:paraId="450D20D2" w14:textId="77777777" w:rsidR="00D64707" w:rsidRDefault="00D64707" w:rsidP="00ED683C">
      <w:r>
        <w:continuationSeparator/>
      </w:r>
    </w:p>
  </w:endnote>
  <w:endnote w:type="continuationNotice" w:id="1">
    <w:p w14:paraId="58E08FA8" w14:textId="77777777" w:rsidR="00D64707" w:rsidRDefault="00D6470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096788" w14:textId="77777777" w:rsidR="00D64707" w:rsidRDefault="00D64707" w:rsidP="00ED683C">
      <w:r>
        <w:separator/>
      </w:r>
    </w:p>
  </w:footnote>
  <w:footnote w:type="continuationSeparator" w:id="0">
    <w:p w14:paraId="445DD2D4" w14:textId="77777777" w:rsidR="00D64707" w:rsidRDefault="00D64707" w:rsidP="00ED683C">
      <w:r>
        <w:continuationSeparator/>
      </w:r>
    </w:p>
  </w:footnote>
  <w:footnote w:type="continuationNotice" w:id="1">
    <w:p w14:paraId="3C28AD19" w14:textId="77777777" w:rsidR="00D64707" w:rsidRDefault="00D64707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5554E3"/>
    <w:multiLevelType w:val="multilevel"/>
    <w:tmpl w:val="C142862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4712443"/>
    <w:multiLevelType w:val="hybridMultilevel"/>
    <w:tmpl w:val="C2C23AAC"/>
    <w:lvl w:ilvl="0" w:tplc="36A6D7D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F6A9C8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3F8E92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56821A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D0045A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C40EBE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D3E1F6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2EEB4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F6253F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296209"/>
    <w:multiLevelType w:val="hybridMultilevel"/>
    <w:tmpl w:val="7F3230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A260CDB"/>
    <w:multiLevelType w:val="hybridMultilevel"/>
    <w:tmpl w:val="B5C0F812"/>
    <w:lvl w:ilvl="0" w:tplc="6292E9E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76CA9C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CB2497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414D40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2F47EF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C58F4B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678739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B0A452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502D20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6916DFA"/>
    <w:multiLevelType w:val="multilevel"/>
    <w:tmpl w:val="9C9ECF2A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B9D145E"/>
    <w:multiLevelType w:val="multilevel"/>
    <w:tmpl w:val="3FEA76C6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1E6543E7"/>
    <w:multiLevelType w:val="hybridMultilevel"/>
    <w:tmpl w:val="51906784"/>
    <w:lvl w:ilvl="0" w:tplc="0C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EE61CC3"/>
    <w:multiLevelType w:val="multilevel"/>
    <w:tmpl w:val="1E3AE9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9671521"/>
    <w:multiLevelType w:val="hybridMultilevel"/>
    <w:tmpl w:val="65E0B37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F0C1F6D"/>
    <w:multiLevelType w:val="multilevel"/>
    <w:tmpl w:val="84BA4698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2F620629"/>
    <w:multiLevelType w:val="hybridMultilevel"/>
    <w:tmpl w:val="80EA330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CC3325A"/>
    <w:multiLevelType w:val="hybridMultilevel"/>
    <w:tmpl w:val="4D6487E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3D46854"/>
    <w:multiLevelType w:val="hybridMultilevel"/>
    <w:tmpl w:val="7780FE34"/>
    <w:lvl w:ilvl="0" w:tplc="9E98949C">
      <w:start w:val="1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cs="Wingdings" w:hint="default"/>
      </w:rPr>
    </w:lvl>
  </w:abstractNum>
  <w:abstractNum w:abstractNumId="13" w15:restartNumberingAfterBreak="0">
    <w:nsid w:val="444A0B90"/>
    <w:multiLevelType w:val="multilevel"/>
    <w:tmpl w:val="661E1434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4B24693B"/>
    <w:multiLevelType w:val="hybridMultilevel"/>
    <w:tmpl w:val="B1A464FC"/>
    <w:lvl w:ilvl="0" w:tplc="A25054A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B70E7C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222C78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A602FA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B764FE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AB061F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232592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9AE374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B326A6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D0874DF"/>
    <w:multiLevelType w:val="hybridMultilevel"/>
    <w:tmpl w:val="9B1AD8B4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9E98949C">
      <w:start w:val="1"/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D7F3521"/>
    <w:multiLevelType w:val="hybridMultilevel"/>
    <w:tmpl w:val="BC720ECA"/>
    <w:lvl w:ilvl="0" w:tplc="08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59F673D4"/>
    <w:multiLevelType w:val="hybridMultilevel"/>
    <w:tmpl w:val="B1B6058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35F0404"/>
    <w:multiLevelType w:val="multilevel"/>
    <w:tmpl w:val="543A931A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69442C85"/>
    <w:multiLevelType w:val="multilevel"/>
    <w:tmpl w:val="2D2A092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75B50341"/>
    <w:multiLevelType w:val="hybridMultilevel"/>
    <w:tmpl w:val="0CD6DFF6"/>
    <w:lvl w:ilvl="0" w:tplc="A372D89C">
      <w:start w:val="1"/>
      <w:numFmt w:val="decimal"/>
      <w:lvlText w:val="%1."/>
      <w:lvlJc w:val="left"/>
      <w:pPr>
        <w:ind w:left="720" w:hanging="360"/>
      </w:pPr>
    </w:lvl>
    <w:lvl w:ilvl="1" w:tplc="8A08BAB2">
      <w:start w:val="1"/>
      <w:numFmt w:val="lowerLetter"/>
      <w:lvlText w:val="%2."/>
      <w:lvlJc w:val="left"/>
      <w:pPr>
        <w:ind w:left="1440" w:hanging="360"/>
      </w:pPr>
    </w:lvl>
    <w:lvl w:ilvl="2" w:tplc="DF28BD6C">
      <w:start w:val="1"/>
      <w:numFmt w:val="lowerRoman"/>
      <w:lvlText w:val="%3."/>
      <w:lvlJc w:val="right"/>
      <w:pPr>
        <w:ind w:left="2160" w:hanging="180"/>
      </w:pPr>
    </w:lvl>
    <w:lvl w:ilvl="3" w:tplc="8AEAAD72">
      <w:start w:val="1"/>
      <w:numFmt w:val="decimal"/>
      <w:lvlText w:val="%4."/>
      <w:lvlJc w:val="left"/>
      <w:pPr>
        <w:ind w:left="2880" w:hanging="360"/>
      </w:pPr>
    </w:lvl>
    <w:lvl w:ilvl="4" w:tplc="9F949536">
      <w:start w:val="1"/>
      <w:numFmt w:val="lowerLetter"/>
      <w:lvlText w:val="%5."/>
      <w:lvlJc w:val="left"/>
      <w:pPr>
        <w:ind w:left="3600" w:hanging="360"/>
      </w:pPr>
    </w:lvl>
    <w:lvl w:ilvl="5" w:tplc="CECAA750">
      <w:start w:val="1"/>
      <w:numFmt w:val="lowerRoman"/>
      <w:lvlText w:val="%6."/>
      <w:lvlJc w:val="right"/>
      <w:pPr>
        <w:ind w:left="4320" w:hanging="180"/>
      </w:pPr>
    </w:lvl>
    <w:lvl w:ilvl="6" w:tplc="20BAEBD2">
      <w:start w:val="1"/>
      <w:numFmt w:val="decimal"/>
      <w:lvlText w:val="%7."/>
      <w:lvlJc w:val="left"/>
      <w:pPr>
        <w:ind w:left="5040" w:hanging="360"/>
      </w:pPr>
    </w:lvl>
    <w:lvl w:ilvl="7" w:tplc="79E85C8E">
      <w:start w:val="1"/>
      <w:numFmt w:val="lowerLetter"/>
      <w:lvlText w:val="%8."/>
      <w:lvlJc w:val="left"/>
      <w:pPr>
        <w:ind w:left="5760" w:hanging="360"/>
      </w:pPr>
    </w:lvl>
    <w:lvl w:ilvl="8" w:tplc="4FE4610A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6FC659E"/>
    <w:multiLevelType w:val="multilevel"/>
    <w:tmpl w:val="FC40A5C2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374966943">
    <w:abstractNumId w:val="1"/>
  </w:num>
  <w:num w:numId="2" w16cid:durableId="589968788">
    <w:abstractNumId w:val="3"/>
  </w:num>
  <w:num w:numId="3" w16cid:durableId="1615096954">
    <w:abstractNumId w:val="14"/>
  </w:num>
  <w:num w:numId="4" w16cid:durableId="629633858">
    <w:abstractNumId w:val="20"/>
  </w:num>
  <w:num w:numId="5" w16cid:durableId="39062237">
    <w:abstractNumId w:val="15"/>
  </w:num>
  <w:num w:numId="6" w16cid:durableId="1982684801">
    <w:abstractNumId w:val="16"/>
  </w:num>
  <w:num w:numId="7" w16cid:durableId="1941326881">
    <w:abstractNumId w:val="0"/>
  </w:num>
  <w:num w:numId="8" w16cid:durableId="635527511">
    <w:abstractNumId w:val="13"/>
  </w:num>
  <w:num w:numId="9" w16cid:durableId="876163555">
    <w:abstractNumId w:val="21"/>
  </w:num>
  <w:num w:numId="10" w16cid:durableId="1243368412">
    <w:abstractNumId w:val="9"/>
  </w:num>
  <w:num w:numId="11" w16cid:durableId="1070812702">
    <w:abstractNumId w:val="6"/>
  </w:num>
  <w:num w:numId="12" w16cid:durableId="611976552">
    <w:abstractNumId w:val="12"/>
  </w:num>
  <w:num w:numId="13" w16cid:durableId="470903655">
    <w:abstractNumId w:val="17"/>
  </w:num>
  <w:num w:numId="14" w16cid:durableId="1321277247">
    <w:abstractNumId w:val="10"/>
  </w:num>
  <w:num w:numId="15" w16cid:durableId="710149623">
    <w:abstractNumId w:val="7"/>
  </w:num>
  <w:num w:numId="16" w16cid:durableId="641816234">
    <w:abstractNumId w:val="2"/>
  </w:num>
  <w:num w:numId="17" w16cid:durableId="1846941961">
    <w:abstractNumId w:val="11"/>
  </w:num>
  <w:num w:numId="18" w16cid:durableId="1429961457">
    <w:abstractNumId w:val="8"/>
  </w:num>
  <w:num w:numId="19" w16cid:durableId="1164317297">
    <w:abstractNumId w:val="19"/>
  </w:num>
  <w:num w:numId="20" w16cid:durableId="1564559776">
    <w:abstractNumId w:val="18"/>
  </w:num>
  <w:num w:numId="21" w16cid:durableId="279725059">
    <w:abstractNumId w:val="5"/>
  </w:num>
  <w:num w:numId="22" w16cid:durableId="5802289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59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011C"/>
    <w:rsid w:val="00001A1B"/>
    <w:rsid w:val="00002B9A"/>
    <w:rsid w:val="0000303B"/>
    <w:rsid w:val="00003533"/>
    <w:rsid w:val="00004188"/>
    <w:rsid w:val="00004AB7"/>
    <w:rsid w:val="00004CDC"/>
    <w:rsid w:val="000070E0"/>
    <w:rsid w:val="00007361"/>
    <w:rsid w:val="00010AC7"/>
    <w:rsid w:val="00010FF8"/>
    <w:rsid w:val="000114CD"/>
    <w:rsid w:val="00012DC4"/>
    <w:rsid w:val="00013E43"/>
    <w:rsid w:val="00015829"/>
    <w:rsid w:val="00015DDE"/>
    <w:rsid w:val="000206F2"/>
    <w:rsid w:val="00021064"/>
    <w:rsid w:val="000217E4"/>
    <w:rsid w:val="00024CBB"/>
    <w:rsid w:val="00030219"/>
    <w:rsid w:val="00030C86"/>
    <w:rsid w:val="00032D12"/>
    <w:rsid w:val="00033A19"/>
    <w:rsid w:val="00033AC3"/>
    <w:rsid w:val="00033AF5"/>
    <w:rsid w:val="00033CD3"/>
    <w:rsid w:val="0003437D"/>
    <w:rsid w:val="000346A6"/>
    <w:rsid w:val="000349DF"/>
    <w:rsid w:val="00034F52"/>
    <w:rsid w:val="00037256"/>
    <w:rsid w:val="000372CF"/>
    <w:rsid w:val="0004063D"/>
    <w:rsid w:val="0004158E"/>
    <w:rsid w:val="00043936"/>
    <w:rsid w:val="00043B91"/>
    <w:rsid w:val="000444CD"/>
    <w:rsid w:val="000446FA"/>
    <w:rsid w:val="000467A6"/>
    <w:rsid w:val="000472D9"/>
    <w:rsid w:val="00047B19"/>
    <w:rsid w:val="00051063"/>
    <w:rsid w:val="00051195"/>
    <w:rsid w:val="000511B7"/>
    <w:rsid w:val="00053152"/>
    <w:rsid w:val="00053B6C"/>
    <w:rsid w:val="0005428C"/>
    <w:rsid w:val="000546D6"/>
    <w:rsid w:val="00055812"/>
    <w:rsid w:val="00060066"/>
    <w:rsid w:val="00060EAB"/>
    <w:rsid w:val="000621E2"/>
    <w:rsid w:val="0006345E"/>
    <w:rsid w:val="000634D4"/>
    <w:rsid w:val="00063C1F"/>
    <w:rsid w:val="000664E2"/>
    <w:rsid w:val="00067589"/>
    <w:rsid w:val="00070819"/>
    <w:rsid w:val="0007617B"/>
    <w:rsid w:val="00077212"/>
    <w:rsid w:val="00077759"/>
    <w:rsid w:val="000779E8"/>
    <w:rsid w:val="000808D4"/>
    <w:rsid w:val="00081004"/>
    <w:rsid w:val="00081048"/>
    <w:rsid w:val="00082B84"/>
    <w:rsid w:val="000851D3"/>
    <w:rsid w:val="00085C93"/>
    <w:rsid w:val="00096A7B"/>
    <w:rsid w:val="000A0626"/>
    <w:rsid w:val="000A21E1"/>
    <w:rsid w:val="000A3AB7"/>
    <w:rsid w:val="000A3FAE"/>
    <w:rsid w:val="000A438F"/>
    <w:rsid w:val="000A4F92"/>
    <w:rsid w:val="000A5416"/>
    <w:rsid w:val="000B1C31"/>
    <w:rsid w:val="000B3CF7"/>
    <w:rsid w:val="000B5D88"/>
    <w:rsid w:val="000B6664"/>
    <w:rsid w:val="000B66A0"/>
    <w:rsid w:val="000B6DBC"/>
    <w:rsid w:val="000C0844"/>
    <w:rsid w:val="000C2BBA"/>
    <w:rsid w:val="000C32E0"/>
    <w:rsid w:val="000C3B2E"/>
    <w:rsid w:val="000C4E1E"/>
    <w:rsid w:val="000C5083"/>
    <w:rsid w:val="000C6937"/>
    <w:rsid w:val="000C6EC8"/>
    <w:rsid w:val="000C7D9C"/>
    <w:rsid w:val="000C7E46"/>
    <w:rsid w:val="000D1834"/>
    <w:rsid w:val="000D2983"/>
    <w:rsid w:val="000D7A4F"/>
    <w:rsid w:val="000E09CF"/>
    <w:rsid w:val="000E2F06"/>
    <w:rsid w:val="000E4362"/>
    <w:rsid w:val="000E4880"/>
    <w:rsid w:val="000E69A6"/>
    <w:rsid w:val="000E7BB8"/>
    <w:rsid w:val="000F0FCA"/>
    <w:rsid w:val="000F232E"/>
    <w:rsid w:val="000F551F"/>
    <w:rsid w:val="000F6A0A"/>
    <w:rsid w:val="000F763E"/>
    <w:rsid w:val="00100B70"/>
    <w:rsid w:val="00100DC5"/>
    <w:rsid w:val="001018C9"/>
    <w:rsid w:val="001018F5"/>
    <w:rsid w:val="00102E9F"/>
    <w:rsid w:val="00103411"/>
    <w:rsid w:val="00105EB4"/>
    <w:rsid w:val="00106742"/>
    <w:rsid w:val="00110982"/>
    <w:rsid w:val="00110B9C"/>
    <w:rsid w:val="00112578"/>
    <w:rsid w:val="00113BA1"/>
    <w:rsid w:val="00115B3D"/>
    <w:rsid w:val="00115C4F"/>
    <w:rsid w:val="0012490C"/>
    <w:rsid w:val="00126134"/>
    <w:rsid w:val="0013086B"/>
    <w:rsid w:val="001310BF"/>
    <w:rsid w:val="0013152C"/>
    <w:rsid w:val="00132B73"/>
    <w:rsid w:val="001334CB"/>
    <w:rsid w:val="00134634"/>
    <w:rsid w:val="00137797"/>
    <w:rsid w:val="00140013"/>
    <w:rsid w:val="0014196E"/>
    <w:rsid w:val="00142467"/>
    <w:rsid w:val="00142F4C"/>
    <w:rsid w:val="00143357"/>
    <w:rsid w:val="001438F9"/>
    <w:rsid w:val="00144C62"/>
    <w:rsid w:val="00145361"/>
    <w:rsid w:val="0015026E"/>
    <w:rsid w:val="00150C2D"/>
    <w:rsid w:val="001523C5"/>
    <w:rsid w:val="00152E47"/>
    <w:rsid w:val="0015315C"/>
    <w:rsid w:val="001552A0"/>
    <w:rsid w:val="001615F4"/>
    <w:rsid w:val="00161C3E"/>
    <w:rsid w:val="00162E83"/>
    <w:rsid w:val="001635E0"/>
    <w:rsid w:val="001643BA"/>
    <w:rsid w:val="001652AA"/>
    <w:rsid w:val="0016558B"/>
    <w:rsid w:val="00165B7A"/>
    <w:rsid w:val="00167E8E"/>
    <w:rsid w:val="00173ECA"/>
    <w:rsid w:val="00174F28"/>
    <w:rsid w:val="0017654C"/>
    <w:rsid w:val="00184496"/>
    <w:rsid w:val="00186F18"/>
    <w:rsid w:val="00194EC4"/>
    <w:rsid w:val="00195B1F"/>
    <w:rsid w:val="001974BA"/>
    <w:rsid w:val="001A010A"/>
    <w:rsid w:val="001A0F16"/>
    <w:rsid w:val="001A103F"/>
    <w:rsid w:val="001A1C6D"/>
    <w:rsid w:val="001A2018"/>
    <w:rsid w:val="001A301E"/>
    <w:rsid w:val="001A3A64"/>
    <w:rsid w:val="001A3BB2"/>
    <w:rsid w:val="001A50EA"/>
    <w:rsid w:val="001C0B57"/>
    <w:rsid w:val="001C2853"/>
    <w:rsid w:val="001C319C"/>
    <w:rsid w:val="001C726C"/>
    <w:rsid w:val="001D0CEB"/>
    <w:rsid w:val="001D116E"/>
    <w:rsid w:val="001D11B9"/>
    <w:rsid w:val="001D1F3C"/>
    <w:rsid w:val="001D37AB"/>
    <w:rsid w:val="001D4EE0"/>
    <w:rsid w:val="001D54C5"/>
    <w:rsid w:val="001D6E3F"/>
    <w:rsid w:val="001E1489"/>
    <w:rsid w:val="001E333B"/>
    <w:rsid w:val="001E4761"/>
    <w:rsid w:val="001E5D4F"/>
    <w:rsid w:val="001F0068"/>
    <w:rsid w:val="001F27F2"/>
    <w:rsid w:val="001F53F4"/>
    <w:rsid w:val="001F7166"/>
    <w:rsid w:val="002004CC"/>
    <w:rsid w:val="002008FE"/>
    <w:rsid w:val="00200A91"/>
    <w:rsid w:val="00203E6B"/>
    <w:rsid w:val="00204ADC"/>
    <w:rsid w:val="00204E33"/>
    <w:rsid w:val="00207A03"/>
    <w:rsid w:val="00210870"/>
    <w:rsid w:val="00213367"/>
    <w:rsid w:val="002145D7"/>
    <w:rsid w:val="00214D9A"/>
    <w:rsid w:val="00220476"/>
    <w:rsid w:val="0022065D"/>
    <w:rsid w:val="00221F06"/>
    <w:rsid w:val="00222C3F"/>
    <w:rsid w:val="00225EE0"/>
    <w:rsid w:val="00225F8C"/>
    <w:rsid w:val="00227D74"/>
    <w:rsid w:val="002314C4"/>
    <w:rsid w:val="00231724"/>
    <w:rsid w:val="00232854"/>
    <w:rsid w:val="00233267"/>
    <w:rsid w:val="002356DD"/>
    <w:rsid w:val="00236D3C"/>
    <w:rsid w:val="00237948"/>
    <w:rsid w:val="00240E2B"/>
    <w:rsid w:val="00240E68"/>
    <w:rsid w:val="00241133"/>
    <w:rsid w:val="00242390"/>
    <w:rsid w:val="002427C3"/>
    <w:rsid w:val="00243FEA"/>
    <w:rsid w:val="00250514"/>
    <w:rsid w:val="0025054E"/>
    <w:rsid w:val="0025100B"/>
    <w:rsid w:val="002514D0"/>
    <w:rsid w:val="00251822"/>
    <w:rsid w:val="0025187A"/>
    <w:rsid w:val="002539D4"/>
    <w:rsid w:val="00255026"/>
    <w:rsid w:val="00255B44"/>
    <w:rsid w:val="002560E9"/>
    <w:rsid w:val="00256410"/>
    <w:rsid w:val="00256BB8"/>
    <w:rsid w:val="00257B95"/>
    <w:rsid w:val="002626B3"/>
    <w:rsid w:val="00264D75"/>
    <w:rsid w:val="0027098F"/>
    <w:rsid w:val="00270A08"/>
    <w:rsid w:val="00270F62"/>
    <w:rsid w:val="00272429"/>
    <w:rsid w:val="00273954"/>
    <w:rsid w:val="00273C7D"/>
    <w:rsid w:val="00274841"/>
    <w:rsid w:val="00274848"/>
    <w:rsid w:val="00276410"/>
    <w:rsid w:val="00280FF0"/>
    <w:rsid w:val="00281718"/>
    <w:rsid w:val="00282ED5"/>
    <w:rsid w:val="002861B9"/>
    <w:rsid w:val="00286369"/>
    <w:rsid w:val="002867FD"/>
    <w:rsid w:val="002872FC"/>
    <w:rsid w:val="00287651"/>
    <w:rsid w:val="00290F02"/>
    <w:rsid w:val="00292221"/>
    <w:rsid w:val="002924D8"/>
    <w:rsid w:val="0029303B"/>
    <w:rsid w:val="002948E6"/>
    <w:rsid w:val="00296202"/>
    <w:rsid w:val="00297245"/>
    <w:rsid w:val="002973FA"/>
    <w:rsid w:val="002A04A8"/>
    <w:rsid w:val="002A0F62"/>
    <w:rsid w:val="002A2AD2"/>
    <w:rsid w:val="002A46D8"/>
    <w:rsid w:val="002A52BD"/>
    <w:rsid w:val="002A6733"/>
    <w:rsid w:val="002A6F97"/>
    <w:rsid w:val="002A76C7"/>
    <w:rsid w:val="002B03FC"/>
    <w:rsid w:val="002B141A"/>
    <w:rsid w:val="002B45AD"/>
    <w:rsid w:val="002B4E43"/>
    <w:rsid w:val="002B58F1"/>
    <w:rsid w:val="002C1D16"/>
    <w:rsid w:val="002C25A9"/>
    <w:rsid w:val="002C2B1D"/>
    <w:rsid w:val="002C6631"/>
    <w:rsid w:val="002C771D"/>
    <w:rsid w:val="002C7D64"/>
    <w:rsid w:val="002C7F8B"/>
    <w:rsid w:val="002E09BE"/>
    <w:rsid w:val="002E1A30"/>
    <w:rsid w:val="002E33A9"/>
    <w:rsid w:val="002E3807"/>
    <w:rsid w:val="002E66C6"/>
    <w:rsid w:val="002F25FC"/>
    <w:rsid w:val="002F2B96"/>
    <w:rsid w:val="002F2BD7"/>
    <w:rsid w:val="002F4F25"/>
    <w:rsid w:val="002F50B8"/>
    <w:rsid w:val="002F5309"/>
    <w:rsid w:val="002F5455"/>
    <w:rsid w:val="002F61EC"/>
    <w:rsid w:val="002F6533"/>
    <w:rsid w:val="002F6CE2"/>
    <w:rsid w:val="002F778E"/>
    <w:rsid w:val="003003BB"/>
    <w:rsid w:val="00300694"/>
    <w:rsid w:val="003014F8"/>
    <w:rsid w:val="00303D9C"/>
    <w:rsid w:val="00304476"/>
    <w:rsid w:val="00305F0F"/>
    <w:rsid w:val="0030753E"/>
    <w:rsid w:val="00307DE7"/>
    <w:rsid w:val="00310101"/>
    <w:rsid w:val="00310BDC"/>
    <w:rsid w:val="00315270"/>
    <w:rsid w:val="0032051E"/>
    <w:rsid w:val="003213B3"/>
    <w:rsid w:val="00321D80"/>
    <w:rsid w:val="003220F1"/>
    <w:rsid w:val="0032293D"/>
    <w:rsid w:val="00322C1E"/>
    <w:rsid w:val="0032729F"/>
    <w:rsid w:val="003277C6"/>
    <w:rsid w:val="00327A28"/>
    <w:rsid w:val="00327A68"/>
    <w:rsid w:val="00330571"/>
    <w:rsid w:val="00331026"/>
    <w:rsid w:val="00332D02"/>
    <w:rsid w:val="00332E69"/>
    <w:rsid w:val="00333758"/>
    <w:rsid w:val="00334F70"/>
    <w:rsid w:val="00335055"/>
    <w:rsid w:val="00336FA5"/>
    <w:rsid w:val="003372B2"/>
    <w:rsid w:val="0033730D"/>
    <w:rsid w:val="00337F9F"/>
    <w:rsid w:val="0034026E"/>
    <w:rsid w:val="00341766"/>
    <w:rsid w:val="00341944"/>
    <w:rsid w:val="003423EB"/>
    <w:rsid w:val="0034261C"/>
    <w:rsid w:val="00344275"/>
    <w:rsid w:val="003446CF"/>
    <w:rsid w:val="003450C1"/>
    <w:rsid w:val="00345C12"/>
    <w:rsid w:val="00345E15"/>
    <w:rsid w:val="0034714C"/>
    <w:rsid w:val="0035034B"/>
    <w:rsid w:val="0035097B"/>
    <w:rsid w:val="003520C6"/>
    <w:rsid w:val="0035329E"/>
    <w:rsid w:val="00354350"/>
    <w:rsid w:val="00354CC0"/>
    <w:rsid w:val="003550DD"/>
    <w:rsid w:val="00355CC3"/>
    <w:rsid w:val="0036008D"/>
    <w:rsid w:val="00360166"/>
    <w:rsid w:val="003611C8"/>
    <w:rsid w:val="0036478E"/>
    <w:rsid w:val="003650E0"/>
    <w:rsid w:val="003669E4"/>
    <w:rsid w:val="00366EC4"/>
    <w:rsid w:val="00373610"/>
    <w:rsid w:val="00375D60"/>
    <w:rsid w:val="00376BE8"/>
    <w:rsid w:val="00377AB1"/>
    <w:rsid w:val="003810FA"/>
    <w:rsid w:val="00381435"/>
    <w:rsid w:val="003815CD"/>
    <w:rsid w:val="00381D67"/>
    <w:rsid w:val="00382374"/>
    <w:rsid w:val="003824F3"/>
    <w:rsid w:val="00383002"/>
    <w:rsid w:val="00383DE0"/>
    <w:rsid w:val="00384239"/>
    <w:rsid w:val="0038444C"/>
    <w:rsid w:val="00385F49"/>
    <w:rsid w:val="00390E66"/>
    <w:rsid w:val="0039117E"/>
    <w:rsid w:val="003936EB"/>
    <w:rsid w:val="00397BF8"/>
    <w:rsid w:val="003A225E"/>
    <w:rsid w:val="003A2868"/>
    <w:rsid w:val="003A3877"/>
    <w:rsid w:val="003A427A"/>
    <w:rsid w:val="003A4C82"/>
    <w:rsid w:val="003A66BD"/>
    <w:rsid w:val="003A706C"/>
    <w:rsid w:val="003B25A5"/>
    <w:rsid w:val="003B2933"/>
    <w:rsid w:val="003B2A62"/>
    <w:rsid w:val="003B3829"/>
    <w:rsid w:val="003B4600"/>
    <w:rsid w:val="003B46EA"/>
    <w:rsid w:val="003B5607"/>
    <w:rsid w:val="003B5E1E"/>
    <w:rsid w:val="003C027B"/>
    <w:rsid w:val="003C02AB"/>
    <w:rsid w:val="003C1914"/>
    <w:rsid w:val="003C4393"/>
    <w:rsid w:val="003C43E4"/>
    <w:rsid w:val="003C625D"/>
    <w:rsid w:val="003C72DA"/>
    <w:rsid w:val="003C7393"/>
    <w:rsid w:val="003D0078"/>
    <w:rsid w:val="003D1315"/>
    <w:rsid w:val="003D3BC2"/>
    <w:rsid w:val="003D5FA2"/>
    <w:rsid w:val="003D61A2"/>
    <w:rsid w:val="003D6F09"/>
    <w:rsid w:val="003E03D8"/>
    <w:rsid w:val="003E1A81"/>
    <w:rsid w:val="003E524B"/>
    <w:rsid w:val="003E6B23"/>
    <w:rsid w:val="003F3D40"/>
    <w:rsid w:val="003F5A9B"/>
    <w:rsid w:val="003F5E9C"/>
    <w:rsid w:val="003F67A8"/>
    <w:rsid w:val="00402885"/>
    <w:rsid w:val="0040317C"/>
    <w:rsid w:val="0040366F"/>
    <w:rsid w:val="00403A9E"/>
    <w:rsid w:val="00404DB8"/>
    <w:rsid w:val="00411E22"/>
    <w:rsid w:val="0041221C"/>
    <w:rsid w:val="00412AB2"/>
    <w:rsid w:val="00413AAD"/>
    <w:rsid w:val="004143B5"/>
    <w:rsid w:val="00415481"/>
    <w:rsid w:val="004162AE"/>
    <w:rsid w:val="00416B99"/>
    <w:rsid w:val="00416FC3"/>
    <w:rsid w:val="004173A9"/>
    <w:rsid w:val="0041774A"/>
    <w:rsid w:val="004200F9"/>
    <w:rsid w:val="0042176C"/>
    <w:rsid w:val="004217BF"/>
    <w:rsid w:val="004219D5"/>
    <w:rsid w:val="004247CC"/>
    <w:rsid w:val="00426155"/>
    <w:rsid w:val="004270DF"/>
    <w:rsid w:val="0043003C"/>
    <w:rsid w:val="00432BE3"/>
    <w:rsid w:val="00433DFF"/>
    <w:rsid w:val="00436C9F"/>
    <w:rsid w:val="0043702C"/>
    <w:rsid w:val="00440641"/>
    <w:rsid w:val="0044171F"/>
    <w:rsid w:val="00441E75"/>
    <w:rsid w:val="00443B0C"/>
    <w:rsid w:val="00445CC9"/>
    <w:rsid w:val="00445CFD"/>
    <w:rsid w:val="00446349"/>
    <w:rsid w:val="0044728B"/>
    <w:rsid w:val="004472BA"/>
    <w:rsid w:val="00447932"/>
    <w:rsid w:val="004502F5"/>
    <w:rsid w:val="004516A9"/>
    <w:rsid w:val="00452153"/>
    <w:rsid w:val="00452903"/>
    <w:rsid w:val="00454083"/>
    <w:rsid w:val="004614A5"/>
    <w:rsid w:val="0046201F"/>
    <w:rsid w:val="00463FE9"/>
    <w:rsid w:val="00464C8C"/>
    <w:rsid w:val="004662C9"/>
    <w:rsid w:val="00467122"/>
    <w:rsid w:val="004674F6"/>
    <w:rsid w:val="0047179D"/>
    <w:rsid w:val="004725F0"/>
    <w:rsid w:val="00473103"/>
    <w:rsid w:val="004737B8"/>
    <w:rsid w:val="0047492F"/>
    <w:rsid w:val="004752D8"/>
    <w:rsid w:val="004766FB"/>
    <w:rsid w:val="00476A43"/>
    <w:rsid w:val="00480CDD"/>
    <w:rsid w:val="00482C02"/>
    <w:rsid w:val="00482DBB"/>
    <w:rsid w:val="00484171"/>
    <w:rsid w:val="00486D4A"/>
    <w:rsid w:val="004905F0"/>
    <w:rsid w:val="00490633"/>
    <w:rsid w:val="00491CAA"/>
    <w:rsid w:val="004929A4"/>
    <w:rsid w:val="0049391C"/>
    <w:rsid w:val="004949F3"/>
    <w:rsid w:val="00494D2D"/>
    <w:rsid w:val="0049660A"/>
    <w:rsid w:val="004A21A5"/>
    <w:rsid w:val="004A24CD"/>
    <w:rsid w:val="004A4A7D"/>
    <w:rsid w:val="004B2A12"/>
    <w:rsid w:val="004B3195"/>
    <w:rsid w:val="004B3B02"/>
    <w:rsid w:val="004B5728"/>
    <w:rsid w:val="004B5A9C"/>
    <w:rsid w:val="004B64DF"/>
    <w:rsid w:val="004B6624"/>
    <w:rsid w:val="004B7131"/>
    <w:rsid w:val="004C0033"/>
    <w:rsid w:val="004C1A47"/>
    <w:rsid w:val="004C313B"/>
    <w:rsid w:val="004C3C6D"/>
    <w:rsid w:val="004C430B"/>
    <w:rsid w:val="004C59D1"/>
    <w:rsid w:val="004C6429"/>
    <w:rsid w:val="004C71B6"/>
    <w:rsid w:val="004D041B"/>
    <w:rsid w:val="004D05CB"/>
    <w:rsid w:val="004D3901"/>
    <w:rsid w:val="004D39A4"/>
    <w:rsid w:val="004D3F1A"/>
    <w:rsid w:val="004D565E"/>
    <w:rsid w:val="004E0542"/>
    <w:rsid w:val="004E0AA0"/>
    <w:rsid w:val="004E231D"/>
    <w:rsid w:val="004E39AA"/>
    <w:rsid w:val="004E4918"/>
    <w:rsid w:val="004E4A1E"/>
    <w:rsid w:val="004E6687"/>
    <w:rsid w:val="004E7540"/>
    <w:rsid w:val="004F025D"/>
    <w:rsid w:val="004F032C"/>
    <w:rsid w:val="004F1068"/>
    <w:rsid w:val="004F2B92"/>
    <w:rsid w:val="004F4CFD"/>
    <w:rsid w:val="004F5D19"/>
    <w:rsid w:val="004F609C"/>
    <w:rsid w:val="004F7EC3"/>
    <w:rsid w:val="005001A6"/>
    <w:rsid w:val="00500DC1"/>
    <w:rsid w:val="00500FE7"/>
    <w:rsid w:val="00501D91"/>
    <w:rsid w:val="0050258B"/>
    <w:rsid w:val="005026D7"/>
    <w:rsid w:val="0050466A"/>
    <w:rsid w:val="00510AFC"/>
    <w:rsid w:val="00511103"/>
    <w:rsid w:val="00515234"/>
    <w:rsid w:val="0051566C"/>
    <w:rsid w:val="005158DE"/>
    <w:rsid w:val="00515AC9"/>
    <w:rsid w:val="005172F8"/>
    <w:rsid w:val="00517627"/>
    <w:rsid w:val="00520B89"/>
    <w:rsid w:val="00523795"/>
    <w:rsid w:val="00523FBF"/>
    <w:rsid w:val="00524B8F"/>
    <w:rsid w:val="00524FEA"/>
    <w:rsid w:val="00526D86"/>
    <w:rsid w:val="00531259"/>
    <w:rsid w:val="005350A3"/>
    <w:rsid w:val="00535A8D"/>
    <w:rsid w:val="00540D52"/>
    <w:rsid w:val="00545334"/>
    <w:rsid w:val="005520BF"/>
    <w:rsid w:val="0055265E"/>
    <w:rsid w:val="00552D10"/>
    <w:rsid w:val="00552DB4"/>
    <w:rsid w:val="00552EA7"/>
    <w:rsid w:val="00553E91"/>
    <w:rsid w:val="00554E34"/>
    <w:rsid w:val="005614AF"/>
    <w:rsid w:val="00561532"/>
    <w:rsid w:val="00562483"/>
    <w:rsid w:val="00562DCB"/>
    <w:rsid w:val="00563428"/>
    <w:rsid w:val="00563DAF"/>
    <w:rsid w:val="00563E50"/>
    <w:rsid w:val="00563FED"/>
    <w:rsid w:val="005648C3"/>
    <w:rsid w:val="00564DE3"/>
    <w:rsid w:val="0056787F"/>
    <w:rsid w:val="00567C2F"/>
    <w:rsid w:val="00567C36"/>
    <w:rsid w:val="005705B8"/>
    <w:rsid w:val="00570E2E"/>
    <w:rsid w:val="00572F34"/>
    <w:rsid w:val="00573EFE"/>
    <w:rsid w:val="00575B01"/>
    <w:rsid w:val="0057761B"/>
    <w:rsid w:val="0058062E"/>
    <w:rsid w:val="00580CAE"/>
    <w:rsid w:val="005834E9"/>
    <w:rsid w:val="00583734"/>
    <w:rsid w:val="00583C02"/>
    <w:rsid w:val="0058672A"/>
    <w:rsid w:val="00590641"/>
    <w:rsid w:val="00590A44"/>
    <w:rsid w:val="005910E7"/>
    <w:rsid w:val="00591A4A"/>
    <w:rsid w:val="0059271E"/>
    <w:rsid w:val="0059283A"/>
    <w:rsid w:val="00592A7C"/>
    <w:rsid w:val="00593443"/>
    <w:rsid w:val="00595743"/>
    <w:rsid w:val="00597428"/>
    <w:rsid w:val="0059760E"/>
    <w:rsid w:val="005979C3"/>
    <w:rsid w:val="00597F5B"/>
    <w:rsid w:val="00597FB7"/>
    <w:rsid w:val="005A0D20"/>
    <w:rsid w:val="005A13EA"/>
    <w:rsid w:val="005A1698"/>
    <w:rsid w:val="005A17F4"/>
    <w:rsid w:val="005A19C0"/>
    <w:rsid w:val="005A1B0D"/>
    <w:rsid w:val="005A24F6"/>
    <w:rsid w:val="005A4B32"/>
    <w:rsid w:val="005B5A9F"/>
    <w:rsid w:val="005B767F"/>
    <w:rsid w:val="005B7A0C"/>
    <w:rsid w:val="005C10DD"/>
    <w:rsid w:val="005C1958"/>
    <w:rsid w:val="005C25E3"/>
    <w:rsid w:val="005C27EA"/>
    <w:rsid w:val="005C4450"/>
    <w:rsid w:val="005C6D04"/>
    <w:rsid w:val="005D043C"/>
    <w:rsid w:val="005D1546"/>
    <w:rsid w:val="005D16D6"/>
    <w:rsid w:val="005D7106"/>
    <w:rsid w:val="005E2011"/>
    <w:rsid w:val="005E3A44"/>
    <w:rsid w:val="005E5548"/>
    <w:rsid w:val="005E684A"/>
    <w:rsid w:val="005E6A00"/>
    <w:rsid w:val="005E6A62"/>
    <w:rsid w:val="005F17DD"/>
    <w:rsid w:val="005F228D"/>
    <w:rsid w:val="005F2431"/>
    <w:rsid w:val="005F4C5F"/>
    <w:rsid w:val="005F4D9C"/>
    <w:rsid w:val="005F59E0"/>
    <w:rsid w:val="006022D9"/>
    <w:rsid w:val="0060233C"/>
    <w:rsid w:val="00604361"/>
    <w:rsid w:val="00604A6F"/>
    <w:rsid w:val="00606931"/>
    <w:rsid w:val="006079B9"/>
    <w:rsid w:val="00607C72"/>
    <w:rsid w:val="006103C3"/>
    <w:rsid w:val="00610D46"/>
    <w:rsid w:val="00611F77"/>
    <w:rsid w:val="00614365"/>
    <w:rsid w:val="00614B4C"/>
    <w:rsid w:val="006157D2"/>
    <w:rsid w:val="00615E0D"/>
    <w:rsid w:val="00620358"/>
    <w:rsid w:val="006212F5"/>
    <w:rsid w:val="00622806"/>
    <w:rsid w:val="00622CC7"/>
    <w:rsid w:val="00623336"/>
    <w:rsid w:val="00623407"/>
    <w:rsid w:val="00625CD2"/>
    <w:rsid w:val="00626A57"/>
    <w:rsid w:val="00627E2F"/>
    <w:rsid w:val="0063240B"/>
    <w:rsid w:val="006329A7"/>
    <w:rsid w:val="00632B38"/>
    <w:rsid w:val="0063366D"/>
    <w:rsid w:val="0063415A"/>
    <w:rsid w:val="00634F49"/>
    <w:rsid w:val="00635E6E"/>
    <w:rsid w:val="00636FDE"/>
    <w:rsid w:val="00637E90"/>
    <w:rsid w:val="006413B8"/>
    <w:rsid w:val="00641C7B"/>
    <w:rsid w:val="00641F58"/>
    <w:rsid w:val="006428D8"/>
    <w:rsid w:val="00645576"/>
    <w:rsid w:val="006465B2"/>
    <w:rsid w:val="006468AF"/>
    <w:rsid w:val="00646B65"/>
    <w:rsid w:val="00646D0E"/>
    <w:rsid w:val="00650FA4"/>
    <w:rsid w:val="0065258A"/>
    <w:rsid w:val="00654FB2"/>
    <w:rsid w:val="006569B1"/>
    <w:rsid w:val="00660B92"/>
    <w:rsid w:val="00662944"/>
    <w:rsid w:val="00664A01"/>
    <w:rsid w:val="006666F6"/>
    <w:rsid w:val="00666B52"/>
    <w:rsid w:val="00667D60"/>
    <w:rsid w:val="00673003"/>
    <w:rsid w:val="0067440A"/>
    <w:rsid w:val="00674C9B"/>
    <w:rsid w:val="00675E3A"/>
    <w:rsid w:val="00684371"/>
    <w:rsid w:val="006850EB"/>
    <w:rsid w:val="00685E60"/>
    <w:rsid w:val="00685F65"/>
    <w:rsid w:val="0069009E"/>
    <w:rsid w:val="00690830"/>
    <w:rsid w:val="00690A04"/>
    <w:rsid w:val="00692300"/>
    <w:rsid w:val="006925E5"/>
    <w:rsid w:val="00694812"/>
    <w:rsid w:val="00694A13"/>
    <w:rsid w:val="00695F97"/>
    <w:rsid w:val="0069627D"/>
    <w:rsid w:val="00696BAC"/>
    <w:rsid w:val="006A09C4"/>
    <w:rsid w:val="006A5BB4"/>
    <w:rsid w:val="006A60F3"/>
    <w:rsid w:val="006A6849"/>
    <w:rsid w:val="006A6BB3"/>
    <w:rsid w:val="006B033D"/>
    <w:rsid w:val="006B0A69"/>
    <w:rsid w:val="006B0ADB"/>
    <w:rsid w:val="006B0F41"/>
    <w:rsid w:val="006B1222"/>
    <w:rsid w:val="006B286F"/>
    <w:rsid w:val="006B3F17"/>
    <w:rsid w:val="006B3FC5"/>
    <w:rsid w:val="006B4B0C"/>
    <w:rsid w:val="006B54EC"/>
    <w:rsid w:val="006B5C2A"/>
    <w:rsid w:val="006B7B7D"/>
    <w:rsid w:val="006C075D"/>
    <w:rsid w:val="006C0CB7"/>
    <w:rsid w:val="006C0CC2"/>
    <w:rsid w:val="006C168B"/>
    <w:rsid w:val="006C212D"/>
    <w:rsid w:val="006C28B8"/>
    <w:rsid w:val="006C4810"/>
    <w:rsid w:val="006C4CF2"/>
    <w:rsid w:val="006C50D9"/>
    <w:rsid w:val="006C5D87"/>
    <w:rsid w:val="006C611C"/>
    <w:rsid w:val="006C6623"/>
    <w:rsid w:val="006D048F"/>
    <w:rsid w:val="006D1043"/>
    <w:rsid w:val="006D25E7"/>
    <w:rsid w:val="006D29E8"/>
    <w:rsid w:val="006D3514"/>
    <w:rsid w:val="006D414D"/>
    <w:rsid w:val="006D460B"/>
    <w:rsid w:val="006D46C4"/>
    <w:rsid w:val="006D5987"/>
    <w:rsid w:val="006D5B25"/>
    <w:rsid w:val="006D6B67"/>
    <w:rsid w:val="006E0F12"/>
    <w:rsid w:val="006E37B1"/>
    <w:rsid w:val="006E6932"/>
    <w:rsid w:val="006E7C25"/>
    <w:rsid w:val="006E7C6E"/>
    <w:rsid w:val="006E7DD4"/>
    <w:rsid w:val="006E7ED6"/>
    <w:rsid w:val="006F0374"/>
    <w:rsid w:val="006F07EC"/>
    <w:rsid w:val="006F07F2"/>
    <w:rsid w:val="006F1386"/>
    <w:rsid w:val="006F22BD"/>
    <w:rsid w:val="006F4263"/>
    <w:rsid w:val="006F5C81"/>
    <w:rsid w:val="006F60B9"/>
    <w:rsid w:val="006F6DEB"/>
    <w:rsid w:val="00701929"/>
    <w:rsid w:val="00702970"/>
    <w:rsid w:val="00704DBB"/>
    <w:rsid w:val="007056BA"/>
    <w:rsid w:val="00705CAE"/>
    <w:rsid w:val="00706DD3"/>
    <w:rsid w:val="0070772A"/>
    <w:rsid w:val="00710693"/>
    <w:rsid w:val="0071367B"/>
    <w:rsid w:val="00714549"/>
    <w:rsid w:val="0071494B"/>
    <w:rsid w:val="00714CAD"/>
    <w:rsid w:val="00715964"/>
    <w:rsid w:val="00717A39"/>
    <w:rsid w:val="007219A1"/>
    <w:rsid w:val="00721B70"/>
    <w:rsid w:val="00722902"/>
    <w:rsid w:val="00722DA9"/>
    <w:rsid w:val="0072309E"/>
    <w:rsid w:val="007230FA"/>
    <w:rsid w:val="00723B38"/>
    <w:rsid w:val="00724C55"/>
    <w:rsid w:val="007251D0"/>
    <w:rsid w:val="00725B66"/>
    <w:rsid w:val="00725F23"/>
    <w:rsid w:val="00726669"/>
    <w:rsid w:val="00727FF6"/>
    <w:rsid w:val="00730370"/>
    <w:rsid w:val="00730CB7"/>
    <w:rsid w:val="00730FC5"/>
    <w:rsid w:val="0073145D"/>
    <w:rsid w:val="00732CA6"/>
    <w:rsid w:val="007337EA"/>
    <w:rsid w:val="00735B15"/>
    <w:rsid w:val="00735F59"/>
    <w:rsid w:val="007365B6"/>
    <w:rsid w:val="0073713C"/>
    <w:rsid w:val="007374D4"/>
    <w:rsid w:val="00745A52"/>
    <w:rsid w:val="0074609E"/>
    <w:rsid w:val="00747CC5"/>
    <w:rsid w:val="007511D6"/>
    <w:rsid w:val="00751234"/>
    <w:rsid w:val="00752172"/>
    <w:rsid w:val="00752365"/>
    <w:rsid w:val="00754580"/>
    <w:rsid w:val="00754A50"/>
    <w:rsid w:val="00755E55"/>
    <w:rsid w:val="007563FF"/>
    <w:rsid w:val="0076078F"/>
    <w:rsid w:val="007700F6"/>
    <w:rsid w:val="00770D62"/>
    <w:rsid w:val="00771F01"/>
    <w:rsid w:val="007732C1"/>
    <w:rsid w:val="0077467C"/>
    <w:rsid w:val="0077685B"/>
    <w:rsid w:val="00776F5D"/>
    <w:rsid w:val="00780B39"/>
    <w:rsid w:val="0078124F"/>
    <w:rsid w:val="0078177F"/>
    <w:rsid w:val="0078314B"/>
    <w:rsid w:val="00784908"/>
    <w:rsid w:val="0078786E"/>
    <w:rsid w:val="00787C02"/>
    <w:rsid w:val="007900DB"/>
    <w:rsid w:val="00791798"/>
    <w:rsid w:val="007919E4"/>
    <w:rsid w:val="007924D0"/>
    <w:rsid w:val="00792A4E"/>
    <w:rsid w:val="007931A0"/>
    <w:rsid w:val="00797778"/>
    <w:rsid w:val="00797ED5"/>
    <w:rsid w:val="007A1092"/>
    <w:rsid w:val="007A11CE"/>
    <w:rsid w:val="007A595B"/>
    <w:rsid w:val="007A5B36"/>
    <w:rsid w:val="007A652F"/>
    <w:rsid w:val="007A7498"/>
    <w:rsid w:val="007A7E0C"/>
    <w:rsid w:val="007B1A51"/>
    <w:rsid w:val="007B3508"/>
    <w:rsid w:val="007B5275"/>
    <w:rsid w:val="007B592C"/>
    <w:rsid w:val="007B7C5B"/>
    <w:rsid w:val="007C0650"/>
    <w:rsid w:val="007C2F40"/>
    <w:rsid w:val="007C36E1"/>
    <w:rsid w:val="007C4528"/>
    <w:rsid w:val="007C5195"/>
    <w:rsid w:val="007C5B89"/>
    <w:rsid w:val="007C5EEB"/>
    <w:rsid w:val="007C6101"/>
    <w:rsid w:val="007C7232"/>
    <w:rsid w:val="007C73BC"/>
    <w:rsid w:val="007D1E2C"/>
    <w:rsid w:val="007D1E98"/>
    <w:rsid w:val="007D38E0"/>
    <w:rsid w:val="007D6458"/>
    <w:rsid w:val="007D750B"/>
    <w:rsid w:val="007E4407"/>
    <w:rsid w:val="007E482E"/>
    <w:rsid w:val="007E4DB8"/>
    <w:rsid w:val="007E69DB"/>
    <w:rsid w:val="007E7163"/>
    <w:rsid w:val="007F082C"/>
    <w:rsid w:val="007F1085"/>
    <w:rsid w:val="007F1860"/>
    <w:rsid w:val="007F3339"/>
    <w:rsid w:val="007F451B"/>
    <w:rsid w:val="007F5B55"/>
    <w:rsid w:val="007F7629"/>
    <w:rsid w:val="007F76E7"/>
    <w:rsid w:val="007F7AA5"/>
    <w:rsid w:val="008003FE"/>
    <w:rsid w:val="00802755"/>
    <w:rsid w:val="00802AE6"/>
    <w:rsid w:val="008035AD"/>
    <w:rsid w:val="00804C73"/>
    <w:rsid w:val="008051EA"/>
    <w:rsid w:val="00810074"/>
    <w:rsid w:val="00810C2C"/>
    <w:rsid w:val="00811F1A"/>
    <w:rsid w:val="0081299C"/>
    <w:rsid w:val="00813786"/>
    <w:rsid w:val="0081540A"/>
    <w:rsid w:val="0082040A"/>
    <w:rsid w:val="008209D2"/>
    <w:rsid w:val="0082305F"/>
    <w:rsid w:val="0082407C"/>
    <w:rsid w:val="0082466B"/>
    <w:rsid w:val="00824EEE"/>
    <w:rsid w:val="008250E9"/>
    <w:rsid w:val="00825B67"/>
    <w:rsid w:val="00830356"/>
    <w:rsid w:val="00830927"/>
    <w:rsid w:val="00830A84"/>
    <w:rsid w:val="00834918"/>
    <w:rsid w:val="00834A26"/>
    <w:rsid w:val="0083573A"/>
    <w:rsid w:val="008360D1"/>
    <w:rsid w:val="00836EC1"/>
    <w:rsid w:val="0083746A"/>
    <w:rsid w:val="00837786"/>
    <w:rsid w:val="00840099"/>
    <w:rsid w:val="008436A2"/>
    <w:rsid w:val="00845958"/>
    <w:rsid w:val="0084757A"/>
    <w:rsid w:val="00847C73"/>
    <w:rsid w:val="0085186E"/>
    <w:rsid w:val="008555E3"/>
    <w:rsid w:val="00855CEC"/>
    <w:rsid w:val="0085705B"/>
    <w:rsid w:val="008574FF"/>
    <w:rsid w:val="0086013E"/>
    <w:rsid w:val="00860CBF"/>
    <w:rsid w:val="00860F04"/>
    <w:rsid w:val="00860FD1"/>
    <w:rsid w:val="00861439"/>
    <w:rsid w:val="008628F4"/>
    <w:rsid w:val="00862E05"/>
    <w:rsid w:val="00865BCD"/>
    <w:rsid w:val="008706A0"/>
    <w:rsid w:val="008708C1"/>
    <w:rsid w:val="00871751"/>
    <w:rsid w:val="0087201C"/>
    <w:rsid w:val="008720BF"/>
    <w:rsid w:val="008726BE"/>
    <w:rsid w:val="008727FD"/>
    <w:rsid w:val="00872B5D"/>
    <w:rsid w:val="00876AD5"/>
    <w:rsid w:val="00876E57"/>
    <w:rsid w:val="00877CBF"/>
    <w:rsid w:val="00880DEE"/>
    <w:rsid w:val="008848FB"/>
    <w:rsid w:val="00884B36"/>
    <w:rsid w:val="00890AC4"/>
    <w:rsid w:val="00890F8E"/>
    <w:rsid w:val="00890FBE"/>
    <w:rsid w:val="00892CB6"/>
    <w:rsid w:val="008930EB"/>
    <w:rsid w:val="0089395D"/>
    <w:rsid w:val="00895469"/>
    <w:rsid w:val="00897BD9"/>
    <w:rsid w:val="008A05A9"/>
    <w:rsid w:val="008A0B04"/>
    <w:rsid w:val="008A1320"/>
    <w:rsid w:val="008A25A4"/>
    <w:rsid w:val="008A34A8"/>
    <w:rsid w:val="008A3CCC"/>
    <w:rsid w:val="008A443F"/>
    <w:rsid w:val="008A454C"/>
    <w:rsid w:val="008A6321"/>
    <w:rsid w:val="008B0B0C"/>
    <w:rsid w:val="008B1806"/>
    <w:rsid w:val="008B23AE"/>
    <w:rsid w:val="008B2A0C"/>
    <w:rsid w:val="008B2A5A"/>
    <w:rsid w:val="008B3B63"/>
    <w:rsid w:val="008B4623"/>
    <w:rsid w:val="008C0406"/>
    <w:rsid w:val="008C1822"/>
    <w:rsid w:val="008C2AC9"/>
    <w:rsid w:val="008C532C"/>
    <w:rsid w:val="008C555C"/>
    <w:rsid w:val="008C74C6"/>
    <w:rsid w:val="008D131F"/>
    <w:rsid w:val="008D1385"/>
    <w:rsid w:val="008D141E"/>
    <w:rsid w:val="008D15CF"/>
    <w:rsid w:val="008D2325"/>
    <w:rsid w:val="008D3DE0"/>
    <w:rsid w:val="008D4CC3"/>
    <w:rsid w:val="008D6270"/>
    <w:rsid w:val="008E1021"/>
    <w:rsid w:val="008E2094"/>
    <w:rsid w:val="008E43C5"/>
    <w:rsid w:val="008E447C"/>
    <w:rsid w:val="008E7774"/>
    <w:rsid w:val="008F1D71"/>
    <w:rsid w:val="008F2C6D"/>
    <w:rsid w:val="008F3334"/>
    <w:rsid w:val="008F68BB"/>
    <w:rsid w:val="009009B1"/>
    <w:rsid w:val="00902882"/>
    <w:rsid w:val="0090308C"/>
    <w:rsid w:val="00903DFC"/>
    <w:rsid w:val="009055B8"/>
    <w:rsid w:val="009066A3"/>
    <w:rsid w:val="00910924"/>
    <w:rsid w:val="009112E3"/>
    <w:rsid w:val="009116E1"/>
    <w:rsid w:val="00912AEA"/>
    <w:rsid w:val="00912DED"/>
    <w:rsid w:val="0091365F"/>
    <w:rsid w:val="0091381D"/>
    <w:rsid w:val="00914451"/>
    <w:rsid w:val="0091528A"/>
    <w:rsid w:val="00915BCD"/>
    <w:rsid w:val="00916255"/>
    <w:rsid w:val="00916286"/>
    <w:rsid w:val="00916439"/>
    <w:rsid w:val="00917458"/>
    <w:rsid w:val="0092285E"/>
    <w:rsid w:val="0092287B"/>
    <w:rsid w:val="00924200"/>
    <w:rsid w:val="009273D5"/>
    <w:rsid w:val="009318D8"/>
    <w:rsid w:val="00932D3B"/>
    <w:rsid w:val="009350FD"/>
    <w:rsid w:val="009358A4"/>
    <w:rsid w:val="00936A2C"/>
    <w:rsid w:val="00936A95"/>
    <w:rsid w:val="00937738"/>
    <w:rsid w:val="009425AD"/>
    <w:rsid w:val="009429A4"/>
    <w:rsid w:val="00944E64"/>
    <w:rsid w:val="00946C87"/>
    <w:rsid w:val="00946CA4"/>
    <w:rsid w:val="00947866"/>
    <w:rsid w:val="00950829"/>
    <w:rsid w:val="0095221F"/>
    <w:rsid w:val="00952E60"/>
    <w:rsid w:val="00960445"/>
    <w:rsid w:val="00960B36"/>
    <w:rsid w:val="0096359E"/>
    <w:rsid w:val="009652E1"/>
    <w:rsid w:val="0096594D"/>
    <w:rsid w:val="00967496"/>
    <w:rsid w:val="00971C81"/>
    <w:rsid w:val="00971D8F"/>
    <w:rsid w:val="00977132"/>
    <w:rsid w:val="00980378"/>
    <w:rsid w:val="00981F49"/>
    <w:rsid w:val="00982ED8"/>
    <w:rsid w:val="00983C41"/>
    <w:rsid w:val="00985769"/>
    <w:rsid w:val="009865BC"/>
    <w:rsid w:val="00986AAE"/>
    <w:rsid w:val="00986C86"/>
    <w:rsid w:val="0099099D"/>
    <w:rsid w:val="00991340"/>
    <w:rsid w:val="00994E3B"/>
    <w:rsid w:val="00994E50"/>
    <w:rsid w:val="0099680D"/>
    <w:rsid w:val="00996C23"/>
    <w:rsid w:val="00996EC1"/>
    <w:rsid w:val="0099745A"/>
    <w:rsid w:val="0099796C"/>
    <w:rsid w:val="00997FBF"/>
    <w:rsid w:val="009A0959"/>
    <w:rsid w:val="009A5D54"/>
    <w:rsid w:val="009A69B5"/>
    <w:rsid w:val="009B29D8"/>
    <w:rsid w:val="009B41FB"/>
    <w:rsid w:val="009B4415"/>
    <w:rsid w:val="009B6195"/>
    <w:rsid w:val="009B7178"/>
    <w:rsid w:val="009C011C"/>
    <w:rsid w:val="009C205E"/>
    <w:rsid w:val="009C20DF"/>
    <w:rsid w:val="009C2D67"/>
    <w:rsid w:val="009C43F0"/>
    <w:rsid w:val="009C5453"/>
    <w:rsid w:val="009C75B4"/>
    <w:rsid w:val="009D2471"/>
    <w:rsid w:val="009D2BC6"/>
    <w:rsid w:val="009D39EB"/>
    <w:rsid w:val="009D3DD1"/>
    <w:rsid w:val="009D6AC6"/>
    <w:rsid w:val="009D6BEC"/>
    <w:rsid w:val="009E3CCA"/>
    <w:rsid w:val="009E560F"/>
    <w:rsid w:val="009E5E47"/>
    <w:rsid w:val="009E7FAD"/>
    <w:rsid w:val="009F03B7"/>
    <w:rsid w:val="009F1A98"/>
    <w:rsid w:val="009F3D36"/>
    <w:rsid w:val="009F4AE2"/>
    <w:rsid w:val="009F5CB2"/>
    <w:rsid w:val="009F5E9E"/>
    <w:rsid w:val="009F7CAE"/>
    <w:rsid w:val="00A00353"/>
    <w:rsid w:val="00A02AEA"/>
    <w:rsid w:val="00A04044"/>
    <w:rsid w:val="00A047A6"/>
    <w:rsid w:val="00A05799"/>
    <w:rsid w:val="00A069DB"/>
    <w:rsid w:val="00A10269"/>
    <w:rsid w:val="00A11B07"/>
    <w:rsid w:val="00A11C5F"/>
    <w:rsid w:val="00A11F5F"/>
    <w:rsid w:val="00A12583"/>
    <w:rsid w:val="00A14B5A"/>
    <w:rsid w:val="00A1732F"/>
    <w:rsid w:val="00A17FE5"/>
    <w:rsid w:val="00A2293B"/>
    <w:rsid w:val="00A24A25"/>
    <w:rsid w:val="00A25C60"/>
    <w:rsid w:val="00A25D8D"/>
    <w:rsid w:val="00A3027D"/>
    <w:rsid w:val="00A318E1"/>
    <w:rsid w:val="00A34AD4"/>
    <w:rsid w:val="00A351BA"/>
    <w:rsid w:val="00A36CAC"/>
    <w:rsid w:val="00A36F1C"/>
    <w:rsid w:val="00A4107D"/>
    <w:rsid w:val="00A417C0"/>
    <w:rsid w:val="00A43C53"/>
    <w:rsid w:val="00A43FD0"/>
    <w:rsid w:val="00A47034"/>
    <w:rsid w:val="00A5123C"/>
    <w:rsid w:val="00A525C4"/>
    <w:rsid w:val="00A5511B"/>
    <w:rsid w:val="00A55BB7"/>
    <w:rsid w:val="00A57DFD"/>
    <w:rsid w:val="00A60E11"/>
    <w:rsid w:val="00A621F3"/>
    <w:rsid w:val="00A6232E"/>
    <w:rsid w:val="00A6244D"/>
    <w:rsid w:val="00A63A6E"/>
    <w:rsid w:val="00A63C1D"/>
    <w:rsid w:val="00A65589"/>
    <w:rsid w:val="00A661C8"/>
    <w:rsid w:val="00A66FB2"/>
    <w:rsid w:val="00A74F57"/>
    <w:rsid w:val="00A7500E"/>
    <w:rsid w:val="00A771B6"/>
    <w:rsid w:val="00A7721B"/>
    <w:rsid w:val="00A80E4E"/>
    <w:rsid w:val="00A8168A"/>
    <w:rsid w:val="00A837C2"/>
    <w:rsid w:val="00A842AA"/>
    <w:rsid w:val="00A844A7"/>
    <w:rsid w:val="00A918C7"/>
    <w:rsid w:val="00A920A5"/>
    <w:rsid w:val="00A93AEF"/>
    <w:rsid w:val="00A9464E"/>
    <w:rsid w:val="00A946BF"/>
    <w:rsid w:val="00A959E0"/>
    <w:rsid w:val="00A95EBC"/>
    <w:rsid w:val="00A97AA8"/>
    <w:rsid w:val="00AA12D8"/>
    <w:rsid w:val="00AA1DA3"/>
    <w:rsid w:val="00AA238B"/>
    <w:rsid w:val="00AA3D68"/>
    <w:rsid w:val="00AA53CC"/>
    <w:rsid w:val="00AA68DE"/>
    <w:rsid w:val="00AA73E1"/>
    <w:rsid w:val="00AB1CB3"/>
    <w:rsid w:val="00AB2770"/>
    <w:rsid w:val="00AB3D56"/>
    <w:rsid w:val="00AB47E1"/>
    <w:rsid w:val="00AB4C4C"/>
    <w:rsid w:val="00AB5E6A"/>
    <w:rsid w:val="00AB76D3"/>
    <w:rsid w:val="00AC1714"/>
    <w:rsid w:val="00AC40D7"/>
    <w:rsid w:val="00AC4F8A"/>
    <w:rsid w:val="00AC5FF2"/>
    <w:rsid w:val="00AC6D59"/>
    <w:rsid w:val="00AD05B6"/>
    <w:rsid w:val="00AD07F3"/>
    <w:rsid w:val="00AD0A58"/>
    <w:rsid w:val="00AD3584"/>
    <w:rsid w:val="00AD47C9"/>
    <w:rsid w:val="00AD6FAE"/>
    <w:rsid w:val="00AD73BA"/>
    <w:rsid w:val="00AE0B87"/>
    <w:rsid w:val="00AE3561"/>
    <w:rsid w:val="00AE3C4E"/>
    <w:rsid w:val="00AE4978"/>
    <w:rsid w:val="00AE49B3"/>
    <w:rsid w:val="00AE4AEF"/>
    <w:rsid w:val="00AF05B4"/>
    <w:rsid w:val="00AF1959"/>
    <w:rsid w:val="00AF1CFF"/>
    <w:rsid w:val="00AF22A1"/>
    <w:rsid w:val="00AF37E6"/>
    <w:rsid w:val="00AF4C2B"/>
    <w:rsid w:val="00AF6DDB"/>
    <w:rsid w:val="00AF743A"/>
    <w:rsid w:val="00B0130B"/>
    <w:rsid w:val="00B01EB7"/>
    <w:rsid w:val="00B02855"/>
    <w:rsid w:val="00B02AE8"/>
    <w:rsid w:val="00B04287"/>
    <w:rsid w:val="00B0783F"/>
    <w:rsid w:val="00B106F4"/>
    <w:rsid w:val="00B11928"/>
    <w:rsid w:val="00B12E0F"/>
    <w:rsid w:val="00B1590B"/>
    <w:rsid w:val="00B163DB"/>
    <w:rsid w:val="00B17765"/>
    <w:rsid w:val="00B2036E"/>
    <w:rsid w:val="00B20820"/>
    <w:rsid w:val="00B22093"/>
    <w:rsid w:val="00B24708"/>
    <w:rsid w:val="00B25E6C"/>
    <w:rsid w:val="00B26B46"/>
    <w:rsid w:val="00B31EE9"/>
    <w:rsid w:val="00B31EEE"/>
    <w:rsid w:val="00B33355"/>
    <w:rsid w:val="00B3360A"/>
    <w:rsid w:val="00B33944"/>
    <w:rsid w:val="00B34AA6"/>
    <w:rsid w:val="00B34CA7"/>
    <w:rsid w:val="00B35381"/>
    <w:rsid w:val="00B35F6C"/>
    <w:rsid w:val="00B3655A"/>
    <w:rsid w:val="00B40812"/>
    <w:rsid w:val="00B40DAC"/>
    <w:rsid w:val="00B41974"/>
    <w:rsid w:val="00B41E51"/>
    <w:rsid w:val="00B4279B"/>
    <w:rsid w:val="00B42A22"/>
    <w:rsid w:val="00B43E41"/>
    <w:rsid w:val="00B448D1"/>
    <w:rsid w:val="00B4567D"/>
    <w:rsid w:val="00B4738F"/>
    <w:rsid w:val="00B535CF"/>
    <w:rsid w:val="00B541BA"/>
    <w:rsid w:val="00B5532A"/>
    <w:rsid w:val="00B574D1"/>
    <w:rsid w:val="00B60CFD"/>
    <w:rsid w:val="00B6240A"/>
    <w:rsid w:val="00B636D1"/>
    <w:rsid w:val="00B63E47"/>
    <w:rsid w:val="00B649FB"/>
    <w:rsid w:val="00B65306"/>
    <w:rsid w:val="00B66737"/>
    <w:rsid w:val="00B739C0"/>
    <w:rsid w:val="00B73C63"/>
    <w:rsid w:val="00B7732F"/>
    <w:rsid w:val="00B80A37"/>
    <w:rsid w:val="00B80C77"/>
    <w:rsid w:val="00B8219F"/>
    <w:rsid w:val="00B84947"/>
    <w:rsid w:val="00B85EA5"/>
    <w:rsid w:val="00B85ED9"/>
    <w:rsid w:val="00B90B0A"/>
    <w:rsid w:val="00B92456"/>
    <w:rsid w:val="00B9275E"/>
    <w:rsid w:val="00B97A8A"/>
    <w:rsid w:val="00BA2DFC"/>
    <w:rsid w:val="00BA35CE"/>
    <w:rsid w:val="00BA4F07"/>
    <w:rsid w:val="00BA58E5"/>
    <w:rsid w:val="00BA61F7"/>
    <w:rsid w:val="00BA706C"/>
    <w:rsid w:val="00BA7217"/>
    <w:rsid w:val="00BA7732"/>
    <w:rsid w:val="00BB00E2"/>
    <w:rsid w:val="00BB175B"/>
    <w:rsid w:val="00BB17E7"/>
    <w:rsid w:val="00BB2BB2"/>
    <w:rsid w:val="00BB38C3"/>
    <w:rsid w:val="00BB4599"/>
    <w:rsid w:val="00BB7459"/>
    <w:rsid w:val="00BB76B5"/>
    <w:rsid w:val="00BC0565"/>
    <w:rsid w:val="00BC2194"/>
    <w:rsid w:val="00BC26BC"/>
    <w:rsid w:val="00BC2863"/>
    <w:rsid w:val="00BC2E3F"/>
    <w:rsid w:val="00BC3456"/>
    <w:rsid w:val="00BC39FC"/>
    <w:rsid w:val="00BC3BAC"/>
    <w:rsid w:val="00BC450B"/>
    <w:rsid w:val="00BC46E9"/>
    <w:rsid w:val="00BC56DF"/>
    <w:rsid w:val="00BC7517"/>
    <w:rsid w:val="00BD0224"/>
    <w:rsid w:val="00BD1258"/>
    <w:rsid w:val="00BD12CD"/>
    <w:rsid w:val="00BD1BEA"/>
    <w:rsid w:val="00BD2534"/>
    <w:rsid w:val="00BD4722"/>
    <w:rsid w:val="00BD51D4"/>
    <w:rsid w:val="00BD62A8"/>
    <w:rsid w:val="00BD77CF"/>
    <w:rsid w:val="00BE1AFB"/>
    <w:rsid w:val="00BE3D3D"/>
    <w:rsid w:val="00BF1616"/>
    <w:rsid w:val="00BF23AF"/>
    <w:rsid w:val="00BF6BF0"/>
    <w:rsid w:val="00BF6C45"/>
    <w:rsid w:val="00BF74C4"/>
    <w:rsid w:val="00C0127E"/>
    <w:rsid w:val="00C03D1E"/>
    <w:rsid w:val="00C04E60"/>
    <w:rsid w:val="00C14E77"/>
    <w:rsid w:val="00C1685C"/>
    <w:rsid w:val="00C16B25"/>
    <w:rsid w:val="00C2013C"/>
    <w:rsid w:val="00C220D8"/>
    <w:rsid w:val="00C224D5"/>
    <w:rsid w:val="00C2294C"/>
    <w:rsid w:val="00C24FDD"/>
    <w:rsid w:val="00C2557F"/>
    <w:rsid w:val="00C273F1"/>
    <w:rsid w:val="00C3134E"/>
    <w:rsid w:val="00C31431"/>
    <w:rsid w:val="00C31DAF"/>
    <w:rsid w:val="00C32B1C"/>
    <w:rsid w:val="00C3403B"/>
    <w:rsid w:val="00C35391"/>
    <w:rsid w:val="00C3568B"/>
    <w:rsid w:val="00C35805"/>
    <w:rsid w:val="00C363CC"/>
    <w:rsid w:val="00C377A2"/>
    <w:rsid w:val="00C401E2"/>
    <w:rsid w:val="00C40A32"/>
    <w:rsid w:val="00C42625"/>
    <w:rsid w:val="00C4414B"/>
    <w:rsid w:val="00C51E64"/>
    <w:rsid w:val="00C528BE"/>
    <w:rsid w:val="00C536A7"/>
    <w:rsid w:val="00C53A38"/>
    <w:rsid w:val="00C557D4"/>
    <w:rsid w:val="00C55F77"/>
    <w:rsid w:val="00C5624B"/>
    <w:rsid w:val="00C60108"/>
    <w:rsid w:val="00C62C2F"/>
    <w:rsid w:val="00C640E4"/>
    <w:rsid w:val="00C65B74"/>
    <w:rsid w:val="00C665D3"/>
    <w:rsid w:val="00C67FA1"/>
    <w:rsid w:val="00C7005F"/>
    <w:rsid w:val="00C7082E"/>
    <w:rsid w:val="00C726A9"/>
    <w:rsid w:val="00C73FEC"/>
    <w:rsid w:val="00C74A6F"/>
    <w:rsid w:val="00C74D55"/>
    <w:rsid w:val="00C75DA6"/>
    <w:rsid w:val="00C77374"/>
    <w:rsid w:val="00C81905"/>
    <w:rsid w:val="00C8582B"/>
    <w:rsid w:val="00C85A7A"/>
    <w:rsid w:val="00C875E9"/>
    <w:rsid w:val="00C9070D"/>
    <w:rsid w:val="00C90CC2"/>
    <w:rsid w:val="00C917EA"/>
    <w:rsid w:val="00C92BFD"/>
    <w:rsid w:val="00C94FA1"/>
    <w:rsid w:val="00C95403"/>
    <w:rsid w:val="00C95F51"/>
    <w:rsid w:val="00CA25E9"/>
    <w:rsid w:val="00CA276D"/>
    <w:rsid w:val="00CA3491"/>
    <w:rsid w:val="00CA4975"/>
    <w:rsid w:val="00CA7409"/>
    <w:rsid w:val="00CA7A0A"/>
    <w:rsid w:val="00CA7BA5"/>
    <w:rsid w:val="00CA7CFD"/>
    <w:rsid w:val="00CB0A71"/>
    <w:rsid w:val="00CB1020"/>
    <w:rsid w:val="00CB26B7"/>
    <w:rsid w:val="00CB34F7"/>
    <w:rsid w:val="00CB51A6"/>
    <w:rsid w:val="00CB7B2A"/>
    <w:rsid w:val="00CC142A"/>
    <w:rsid w:val="00CC170E"/>
    <w:rsid w:val="00CC2070"/>
    <w:rsid w:val="00CC214F"/>
    <w:rsid w:val="00CC264E"/>
    <w:rsid w:val="00CC2868"/>
    <w:rsid w:val="00CC2894"/>
    <w:rsid w:val="00CC3159"/>
    <w:rsid w:val="00CC40AE"/>
    <w:rsid w:val="00CD24D0"/>
    <w:rsid w:val="00CD2EE1"/>
    <w:rsid w:val="00CD4AEF"/>
    <w:rsid w:val="00CD4CBF"/>
    <w:rsid w:val="00CD5A2A"/>
    <w:rsid w:val="00CD6DDE"/>
    <w:rsid w:val="00CE14C6"/>
    <w:rsid w:val="00CE227B"/>
    <w:rsid w:val="00CE2424"/>
    <w:rsid w:val="00CE2898"/>
    <w:rsid w:val="00CE3785"/>
    <w:rsid w:val="00CE5891"/>
    <w:rsid w:val="00CE661C"/>
    <w:rsid w:val="00CE720A"/>
    <w:rsid w:val="00CF0208"/>
    <w:rsid w:val="00CF1DB0"/>
    <w:rsid w:val="00CF6492"/>
    <w:rsid w:val="00CF799E"/>
    <w:rsid w:val="00D008A2"/>
    <w:rsid w:val="00D0191D"/>
    <w:rsid w:val="00D02983"/>
    <w:rsid w:val="00D03527"/>
    <w:rsid w:val="00D04003"/>
    <w:rsid w:val="00D05142"/>
    <w:rsid w:val="00D0576E"/>
    <w:rsid w:val="00D05880"/>
    <w:rsid w:val="00D05F76"/>
    <w:rsid w:val="00D062DE"/>
    <w:rsid w:val="00D10DF0"/>
    <w:rsid w:val="00D1130B"/>
    <w:rsid w:val="00D11F12"/>
    <w:rsid w:val="00D12A2D"/>
    <w:rsid w:val="00D12B19"/>
    <w:rsid w:val="00D14741"/>
    <w:rsid w:val="00D14981"/>
    <w:rsid w:val="00D15A92"/>
    <w:rsid w:val="00D15BEA"/>
    <w:rsid w:val="00D15F5A"/>
    <w:rsid w:val="00D16DF4"/>
    <w:rsid w:val="00D20634"/>
    <w:rsid w:val="00D214C0"/>
    <w:rsid w:val="00D22D00"/>
    <w:rsid w:val="00D22FE5"/>
    <w:rsid w:val="00D2335C"/>
    <w:rsid w:val="00D23624"/>
    <w:rsid w:val="00D23C10"/>
    <w:rsid w:val="00D24317"/>
    <w:rsid w:val="00D25838"/>
    <w:rsid w:val="00D27DEB"/>
    <w:rsid w:val="00D303B2"/>
    <w:rsid w:val="00D32EAC"/>
    <w:rsid w:val="00D33A63"/>
    <w:rsid w:val="00D33CD2"/>
    <w:rsid w:val="00D342D3"/>
    <w:rsid w:val="00D35D6F"/>
    <w:rsid w:val="00D365CE"/>
    <w:rsid w:val="00D37605"/>
    <w:rsid w:val="00D40133"/>
    <w:rsid w:val="00D4122C"/>
    <w:rsid w:val="00D42798"/>
    <w:rsid w:val="00D42AE5"/>
    <w:rsid w:val="00D42CB7"/>
    <w:rsid w:val="00D468FF"/>
    <w:rsid w:val="00D46ACA"/>
    <w:rsid w:val="00D47738"/>
    <w:rsid w:val="00D47925"/>
    <w:rsid w:val="00D47B09"/>
    <w:rsid w:val="00D525F2"/>
    <w:rsid w:val="00D529C6"/>
    <w:rsid w:val="00D52D2C"/>
    <w:rsid w:val="00D538A5"/>
    <w:rsid w:val="00D54D35"/>
    <w:rsid w:val="00D55393"/>
    <w:rsid w:val="00D55EED"/>
    <w:rsid w:val="00D57598"/>
    <w:rsid w:val="00D57FBE"/>
    <w:rsid w:val="00D60558"/>
    <w:rsid w:val="00D61820"/>
    <w:rsid w:val="00D61D3D"/>
    <w:rsid w:val="00D63959"/>
    <w:rsid w:val="00D64227"/>
    <w:rsid w:val="00D64707"/>
    <w:rsid w:val="00D653C1"/>
    <w:rsid w:val="00D65EE2"/>
    <w:rsid w:val="00D67073"/>
    <w:rsid w:val="00D67AFB"/>
    <w:rsid w:val="00D7055E"/>
    <w:rsid w:val="00D72AFB"/>
    <w:rsid w:val="00D74C56"/>
    <w:rsid w:val="00D74D09"/>
    <w:rsid w:val="00D74D44"/>
    <w:rsid w:val="00D80781"/>
    <w:rsid w:val="00D80A19"/>
    <w:rsid w:val="00D80A93"/>
    <w:rsid w:val="00D80B97"/>
    <w:rsid w:val="00D82279"/>
    <w:rsid w:val="00D82C1A"/>
    <w:rsid w:val="00D8307B"/>
    <w:rsid w:val="00D83164"/>
    <w:rsid w:val="00D838E8"/>
    <w:rsid w:val="00D87C2A"/>
    <w:rsid w:val="00D90A50"/>
    <w:rsid w:val="00D90C26"/>
    <w:rsid w:val="00D912B4"/>
    <w:rsid w:val="00D9232A"/>
    <w:rsid w:val="00D92598"/>
    <w:rsid w:val="00D940B6"/>
    <w:rsid w:val="00D965F3"/>
    <w:rsid w:val="00D969D8"/>
    <w:rsid w:val="00DA0564"/>
    <w:rsid w:val="00DA1A7C"/>
    <w:rsid w:val="00DA61CB"/>
    <w:rsid w:val="00DA6CD3"/>
    <w:rsid w:val="00DA7AD0"/>
    <w:rsid w:val="00DA7D61"/>
    <w:rsid w:val="00DB0571"/>
    <w:rsid w:val="00DB30D0"/>
    <w:rsid w:val="00DB3C6D"/>
    <w:rsid w:val="00DB3E53"/>
    <w:rsid w:val="00DB4B4F"/>
    <w:rsid w:val="00DB5F24"/>
    <w:rsid w:val="00DC0697"/>
    <w:rsid w:val="00DC1828"/>
    <w:rsid w:val="00DC23B4"/>
    <w:rsid w:val="00DC2A38"/>
    <w:rsid w:val="00DC47AC"/>
    <w:rsid w:val="00DC4DAE"/>
    <w:rsid w:val="00DC52BA"/>
    <w:rsid w:val="00DC7800"/>
    <w:rsid w:val="00DD1CE2"/>
    <w:rsid w:val="00DD3656"/>
    <w:rsid w:val="00DD73CD"/>
    <w:rsid w:val="00DD7D6B"/>
    <w:rsid w:val="00DE30B2"/>
    <w:rsid w:val="00DE3752"/>
    <w:rsid w:val="00DE496C"/>
    <w:rsid w:val="00DE532B"/>
    <w:rsid w:val="00DE5B01"/>
    <w:rsid w:val="00DE68A1"/>
    <w:rsid w:val="00DF1C3F"/>
    <w:rsid w:val="00DF2AFF"/>
    <w:rsid w:val="00DF4864"/>
    <w:rsid w:val="00DF5044"/>
    <w:rsid w:val="00DF5C1D"/>
    <w:rsid w:val="00E00334"/>
    <w:rsid w:val="00E00411"/>
    <w:rsid w:val="00E00689"/>
    <w:rsid w:val="00E021CA"/>
    <w:rsid w:val="00E026BE"/>
    <w:rsid w:val="00E02F99"/>
    <w:rsid w:val="00E045AA"/>
    <w:rsid w:val="00E0542A"/>
    <w:rsid w:val="00E05AD1"/>
    <w:rsid w:val="00E07CF4"/>
    <w:rsid w:val="00E107E7"/>
    <w:rsid w:val="00E11716"/>
    <w:rsid w:val="00E130E8"/>
    <w:rsid w:val="00E132DF"/>
    <w:rsid w:val="00E136A2"/>
    <w:rsid w:val="00E14519"/>
    <w:rsid w:val="00E146DC"/>
    <w:rsid w:val="00E149FA"/>
    <w:rsid w:val="00E14CE2"/>
    <w:rsid w:val="00E15653"/>
    <w:rsid w:val="00E162C3"/>
    <w:rsid w:val="00E17015"/>
    <w:rsid w:val="00E2041C"/>
    <w:rsid w:val="00E21BD7"/>
    <w:rsid w:val="00E225D4"/>
    <w:rsid w:val="00E22CE9"/>
    <w:rsid w:val="00E245D6"/>
    <w:rsid w:val="00E2495B"/>
    <w:rsid w:val="00E25539"/>
    <w:rsid w:val="00E32D21"/>
    <w:rsid w:val="00E3392B"/>
    <w:rsid w:val="00E34033"/>
    <w:rsid w:val="00E3628B"/>
    <w:rsid w:val="00E36784"/>
    <w:rsid w:val="00E36B71"/>
    <w:rsid w:val="00E43509"/>
    <w:rsid w:val="00E43773"/>
    <w:rsid w:val="00E44DA7"/>
    <w:rsid w:val="00E451C4"/>
    <w:rsid w:val="00E46315"/>
    <w:rsid w:val="00E46ACA"/>
    <w:rsid w:val="00E50886"/>
    <w:rsid w:val="00E51A8B"/>
    <w:rsid w:val="00E5387E"/>
    <w:rsid w:val="00E5470D"/>
    <w:rsid w:val="00E5512C"/>
    <w:rsid w:val="00E552A4"/>
    <w:rsid w:val="00E56128"/>
    <w:rsid w:val="00E56776"/>
    <w:rsid w:val="00E6033E"/>
    <w:rsid w:val="00E60581"/>
    <w:rsid w:val="00E60AAA"/>
    <w:rsid w:val="00E613BA"/>
    <w:rsid w:val="00E62D52"/>
    <w:rsid w:val="00E63F48"/>
    <w:rsid w:val="00E6451B"/>
    <w:rsid w:val="00E6490C"/>
    <w:rsid w:val="00E64A59"/>
    <w:rsid w:val="00E66D9C"/>
    <w:rsid w:val="00E66E8E"/>
    <w:rsid w:val="00E6713C"/>
    <w:rsid w:val="00E6715A"/>
    <w:rsid w:val="00E67A0C"/>
    <w:rsid w:val="00E70F6D"/>
    <w:rsid w:val="00E73A14"/>
    <w:rsid w:val="00E7465D"/>
    <w:rsid w:val="00E7513F"/>
    <w:rsid w:val="00E75700"/>
    <w:rsid w:val="00E76EF7"/>
    <w:rsid w:val="00E76FB5"/>
    <w:rsid w:val="00E80B62"/>
    <w:rsid w:val="00E85E22"/>
    <w:rsid w:val="00E869E8"/>
    <w:rsid w:val="00E87CC7"/>
    <w:rsid w:val="00E900B1"/>
    <w:rsid w:val="00E905A5"/>
    <w:rsid w:val="00E9178D"/>
    <w:rsid w:val="00E920B0"/>
    <w:rsid w:val="00E92C01"/>
    <w:rsid w:val="00E951AF"/>
    <w:rsid w:val="00E954D8"/>
    <w:rsid w:val="00E95981"/>
    <w:rsid w:val="00E959E6"/>
    <w:rsid w:val="00E96660"/>
    <w:rsid w:val="00EA0794"/>
    <w:rsid w:val="00EA14C8"/>
    <w:rsid w:val="00EA4E61"/>
    <w:rsid w:val="00EA508E"/>
    <w:rsid w:val="00EA534D"/>
    <w:rsid w:val="00EA703C"/>
    <w:rsid w:val="00EB34CF"/>
    <w:rsid w:val="00EB361C"/>
    <w:rsid w:val="00EB51EF"/>
    <w:rsid w:val="00EB6254"/>
    <w:rsid w:val="00EB75F3"/>
    <w:rsid w:val="00EC038A"/>
    <w:rsid w:val="00EC0732"/>
    <w:rsid w:val="00EC25FB"/>
    <w:rsid w:val="00EC3EB7"/>
    <w:rsid w:val="00EC4BFA"/>
    <w:rsid w:val="00EC5F78"/>
    <w:rsid w:val="00EC62F2"/>
    <w:rsid w:val="00ED03B2"/>
    <w:rsid w:val="00ED12F0"/>
    <w:rsid w:val="00ED24AA"/>
    <w:rsid w:val="00ED251B"/>
    <w:rsid w:val="00ED4A89"/>
    <w:rsid w:val="00ED5045"/>
    <w:rsid w:val="00ED683C"/>
    <w:rsid w:val="00ED7E8B"/>
    <w:rsid w:val="00EE08D2"/>
    <w:rsid w:val="00EE2DEE"/>
    <w:rsid w:val="00EE3DA3"/>
    <w:rsid w:val="00EE4809"/>
    <w:rsid w:val="00EE5339"/>
    <w:rsid w:val="00EE54E7"/>
    <w:rsid w:val="00EE54FC"/>
    <w:rsid w:val="00EE5B54"/>
    <w:rsid w:val="00EE60EB"/>
    <w:rsid w:val="00EE62B7"/>
    <w:rsid w:val="00EE6CA5"/>
    <w:rsid w:val="00EE6DD9"/>
    <w:rsid w:val="00EE7B5C"/>
    <w:rsid w:val="00EF0ACF"/>
    <w:rsid w:val="00EF105B"/>
    <w:rsid w:val="00EF1FBB"/>
    <w:rsid w:val="00EF205B"/>
    <w:rsid w:val="00EF37F6"/>
    <w:rsid w:val="00F02A83"/>
    <w:rsid w:val="00F04A47"/>
    <w:rsid w:val="00F0630D"/>
    <w:rsid w:val="00F06517"/>
    <w:rsid w:val="00F2162F"/>
    <w:rsid w:val="00F23018"/>
    <w:rsid w:val="00F23222"/>
    <w:rsid w:val="00F23BF1"/>
    <w:rsid w:val="00F26130"/>
    <w:rsid w:val="00F26EEE"/>
    <w:rsid w:val="00F27367"/>
    <w:rsid w:val="00F33D06"/>
    <w:rsid w:val="00F34302"/>
    <w:rsid w:val="00F34566"/>
    <w:rsid w:val="00F35529"/>
    <w:rsid w:val="00F36004"/>
    <w:rsid w:val="00F42D60"/>
    <w:rsid w:val="00F45330"/>
    <w:rsid w:val="00F468AE"/>
    <w:rsid w:val="00F50479"/>
    <w:rsid w:val="00F55B23"/>
    <w:rsid w:val="00F55F50"/>
    <w:rsid w:val="00F5659E"/>
    <w:rsid w:val="00F64CA5"/>
    <w:rsid w:val="00F6610D"/>
    <w:rsid w:val="00F66509"/>
    <w:rsid w:val="00F67339"/>
    <w:rsid w:val="00F700EB"/>
    <w:rsid w:val="00F715EB"/>
    <w:rsid w:val="00F7173D"/>
    <w:rsid w:val="00F71A62"/>
    <w:rsid w:val="00F725C4"/>
    <w:rsid w:val="00F725F3"/>
    <w:rsid w:val="00F72C79"/>
    <w:rsid w:val="00F73975"/>
    <w:rsid w:val="00F75C90"/>
    <w:rsid w:val="00F760F5"/>
    <w:rsid w:val="00F76CDF"/>
    <w:rsid w:val="00F77ACD"/>
    <w:rsid w:val="00F8083B"/>
    <w:rsid w:val="00F8091E"/>
    <w:rsid w:val="00F82795"/>
    <w:rsid w:val="00F83230"/>
    <w:rsid w:val="00F844C4"/>
    <w:rsid w:val="00F84910"/>
    <w:rsid w:val="00F84BF5"/>
    <w:rsid w:val="00F8561A"/>
    <w:rsid w:val="00F85A22"/>
    <w:rsid w:val="00F8609D"/>
    <w:rsid w:val="00F862C7"/>
    <w:rsid w:val="00F86C5E"/>
    <w:rsid w:val="00F870D6"/>
    <w:rsid w:val="00F92DDF"/>
    <w:rsid w:val="00F935E5"/>
    <w:rsid w:val="00F9527B"/>
    <w:rsid w:val="00F95501"/>
    <w:rsid w:val="00F96531"/>
    <w:rsid w:val="00FA0AC5"/>
    <w:rsid w:val="00FA0F8F"/>
    <w:rsid w:val="00FA0FF4"/>
    <w:rsid w:val="00FA1F77"/>
    <w:rsid w:val="00FA4AE3"/>
    <w:rsid w:val="00FA4B42"/>
    <w:rsid w:val="00FA4D7A"/>
    <w:rsid w:val="00FA7293"/>
    <w:rsid w:val="00FB03E5"/>
    <w:rsid w:val="00FB1ECA"/>
    <w:rsid w:val="00FB3517"/>
    <w:rsid w:val="00FB7147"/>
    <w:rsid w:val="00FC171B"/>
    <w:rsid w:val="00FC2DA2"/>
    <w:rsid w:val="00FC34A4"/>
    <w:rsid w:val="00FC5AA6"/>
    <w:rsid w:val="00FD00BB"/>
    <w:rsid w:val="00FD0C0B"/>
    <w:rsid w:val="00FD52C4"/>
    <w:rsid w:val="00FD61D1"/>
    <w:rsid w:val="00FD66E1"/>
    <w:rsid w:val="00FD671D"/>
    <w:rsid w:val="00FE19FF"/>
    <w:rsid w:val="00FE2A6F"/>
    <w:rsid w:val="00FE3ED2"/>
    <w:rsid w:val="00FE4077"/>
    <w:rsid w:val="00FE49A6"/>
    <w:rsid w:val="00FE4C66"/>
    <w:rsid w:val="00FE63A5"/>
    <w:rsid w:val="00FE6F01"/>
    <w:rsid w:val="00FF01FF"/>
    <w:rsid w:val="00FF1A93"/>
    <w:rsid w:val="00FF2668"/>
    <w:rsid w:val="00FF2B11"/>
    <w:rsid w:val="00FF42F1"/>
    <w:rsid w:val="00FF4344"/>
    <w:rsid w:val="00FF455F"/>
    <w:rsid w:val="00FF7021"/>
    <w:rsid w:val="00FF7526"/>
    <w:rsid w:val="0165470F"/>
    <w:rsid w:val="01A4AF86"/>
    <w:rsid w:val="028A109A"/>
    <w:rsid w:val="032F2AA9"/>
    <w:rsid w:val="05EB9ACB"/>
    <w:rsid w:val="088D52B2"/>
    <w:rsid w:val="08BD857D"/>
    <w:rsid w:val="0B211431"/>
    <w:rsid w:val="0C461796"/>
    <w:rsid w:val="11094A6E"/>
    <w:rsid w:val="12BADF99"/>
    <w:rsid w:val="187660A3"/>
    <w:rsid w:val="20808EC0"/>
    <w:rsid w:val="216A802C"/>
    <w:rsid w:val="2399E640"/>
    <w:rsid w:val="25A0F178"/>
    <w:rsid w:val="269C9D5F"/>
    <w:rsid w:val="272DDD88"/>
    <w:rsid w:val="2A8AFA47"/>
    <w:rsid w:val="2FE4F26F"/>
    <w:rsid w:val="30B88DF5"/>
    <w:rsid w:val="31022951"/>
    <w:rsid w:val="315102C7"/>
    <w:rsid w:val="31ACB923"/>
    <w:rsid w:val="3305F124"/>
    <w:rsid w:val="33A155CA"/>
    <w:rsid w:val="34069A9B"/>
    <w:rsid w:val="341B44E1"/>
    <w:rsid w:val="3820FEF1"/>
    <w:rsid w:val="3AD35D03"/>
    <w:rsid w:val="3C44DBF8"/>
    <w:rsid w:val="3D66954F"/>
    <w:rsid w:val="40287283"/>
    <w:rsid w:val="44F84867"/>
    <w:rsid w:val="45595910"/>
    <w:rsid w:val="456CAAE9"/>
    <w:rsid w:val="4934880F"/>
    <w:rsid w:val="4DB46F65"/>
    <w:rsid w:val="4EDBBC28"/>
    <w:rsid w:val="5110B1A3"/>
    <w:rsid w:val="5443B74D"/>
    <w:rsid w:val="55176971"/>
    <w:rsid w:val="57D53CD1"/>
    <w:rsid w:val="57F5825E"/>
    <w:rsid w:val="582A6559"/>
    <w:rsid w:val="5D352676"/>
    <w:rsid w:val="5DB19338"/>
    <w:rsid w:val="5DFA7EC2"/>
    <w:rsid w:val="5FEC399E"/>
    <w:rsid w:val="625D46DE"/>
    <w:rsid w:val="642DE55E"/>
    <w:rsid w:val="65421F59"/>
    <w:rsid w:val="65934D8B"/>
    <w:rsid w:val="65942E4A"/>
    <w:rsid w:val="65CEF8D2"/>
    <w:rsid w:val="6D776C26"/>
    <w:rsid w:val="71DDF398"/>
    <w:rsid w:val="74A267AD"/>
    <w:rsid w:val="75AA6E80"/>
    <w:rsid w:val="79EB91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AA7D17"/>
  <w15:chartTrackingRefBased/>
  <w15:docId w15:val="{03785106-132A-4846-A082-43F6899CA3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366D"/>
    <w:rPr>
      <w:rFonts w:ascii="Arial" w:hAnsi="Arial" w:cs="Arial"/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AF22A1"/>
    <w:pPr>
      <w:outlineLvl w:val="0"/>
    </w:pPr>
    <w:rPr>
      <w:b/>
      <w:bCs/>
      <w:color w:val="FF7E79"/>
      <w:sz w:val="24"/>
      <w:szCs w:val="24"/>
      <w:u w:val="single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E482E"/>
    <w:pPr>
      <w:outlineLvl w:val="1"/>
    </w:pPr>
    <w:rPr>
      <w:b/>
      <w:bCs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C011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011C"/>
    <w:rPr>
      <w:rFonts w:ascii="Times New Roman" w:hAnsi="Times New Roman"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9C011C"/>
  </w:style>
  <w:style w:type="character" w:customStyle="1" w:styleId="CommentTextChar">
    <w:name w:val="Comment Text Char"/>
    <w:basedOn w:val="DefaultParagraphFont"/>
    <w:link w:val="CommentText"/>
    <w:uiPriority w:val="99"/>
    <w:rsid w:val="009C011C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9C011C"/>
    <w:rPr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AF22A1"/>
    <w:rPr>
      <w:rFonts w:ascii="Arial" w:hAnsi="Arial" w:cs="Arial"/>
      <w:b/>
      <w:bCs/>
      <w:color w:val="FF7E79"/>
      <w:u w:val="single"/>
      <w:lang w:val="en-US"/>
    </w:rPr>
  </w:style>
  <w:style w:type="character" w:styleId="Hyperlink">
    <w:name w:val="Hyperlink"/>
    <w:basedOn w:val="DefaultParagraphFont"/>
    <w:uiPriority w:val="99"/>
    <w:unhideWhenUsed/>
    <w:rsid w:val="00890AC4"/>
    <w:rPr>
      <w:color w:val="0563C1" w:themeColor="hyperlink"/>
      <w:u w:val="single"/>
    </w:rPr>
  </w:style>
  <w:style w:type="paragraph" w:customStyle="1" w:styleId="HeadingCAPS">
    <w:name w:val="HeadingCAPS"/>
    <w:basedOn w:val="Normal"/>
    <w:autoRedefine/>
    <w:qFormat/>
    <w:rsid w:val="00890AC4"/>
    <w:pPr>
      <w:spacing w:line="480" w:lineRule="auto"/>
    </w:pPr>
    <w:rPr>
      <w:b/>
      <w:color w:val="00000A"/>
      <w:u w:val="single"/>
    </w:rPr>
  </w:style>
  <w:style w:type="table" w:styleId="TableGrid">
    <w:name w:val="Table Grid"/>
    <w:basedOn w:val="TableNormal"/>
    <w:uiPriority w:val="39"/>
    <w:rsid w:val="00890AC4"/>
    <w:rPr>
      <w:sz w:val="20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1">
    <w:name w:val="normaltextrun1"/>
    <w:rsid w:val="00824EEE"/>
  </w:style>
  <w:style w:type="paragraph" w:styleId="ListParagraph">
    <w:name w:val="List Paragraph"/>
    <w:basedOn w:val="Normal"/>
    <w:uiPriority w:val="34"/>
    <w:qFormat/>
    <w:rsid w:val="00D1130B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7E482E"/>
    <w:rPr>
      <w:rFonts w:ascii="Arial" w:hAnsi="Arial" w:cs="Arial"/>
      <w:b/>
      <w:bCs/>
      <w:sz w:val="20"/>
      <w:szCs w:val="20"/>
      <w:u w:val="single"/>
    </w:rPr>
  </w:style>
  <w:style w:type="paragraph" w:styleId="Header">
    <w:name w:val="header"/>
    <w:basedOn w:val="Normal"/>
    <w:link w:val="HeaderChar"/>
    <w:uiPriority w:val="99"/>
    <w:unhideWhenUsed/>
    <w:rsid w:val="008035A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035AD"/>
  </w:style>
  <w:style w:type="paragraph" w:styleId="Footer">
    <w:name w:val="footer"/>
    <w:basedOn w:val="Normal"/>
    <w:link w:val="FooterChar"/>
    <w:uiPriority w:val="99"/>
    <w:unhideWhenUsed/>
    <w:rsid w:val="008035A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035AD"/>
  </w:style>
  <w:style w:type="paragraph" w:styleId="Title">
    <w:name w:val="Title"/>
    <w:basedOn w:val="Normal"/>
    <w:next w:val="Normal"/>
    <w:link w:val="TitleChar"/>
    <w:uiPriority w:val="10"/>
    <w:qFormat/>
    <w:rsid w:val="006B0F41"/>
    <w:pPr>
      <w:contextualSpacing/>
    </w:pPr>
    <w:rPr>
      <w:rFonts w:eastAsiaTheme="majorEastAsia"/>
      <w:b/>
      <w:bCs/>
      <w:color w:val="FF7E79"/>
      <w:spacing w:val="-10"/>
      <w:kern w:val="28"/>
      <w:sz w:val="36"/>
      <w:szCs w:val="3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6B0F41"/>
    <w:rPr>
      <w:rFonts w:ascii="Arial" w:eastAsiaTheme="majorEastAsia" w:hAnsi="Arial" w:cs="Arial"/>
      <w:b/>
      <w:bCs/>
      <w:color w:val="FF7E79"/>
      <w:spacing w:val="-10"/>
      <w:kern w:val="28"/>
      <w:sz w:val="36"/>
      <w:szCs w:val="36"/>
      <w:lang w:val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6C168B"/>
    <w:rPr>
      <w:color w:val="605E5C"/>
      <w:shd w:val="clear" w:color="auto" w:fill="E1DFDD"/>
    </w:rPr>
  </w:style>
  <w:style w:type="table" w:customStyle="1" w:styleId="Table">
    <w:name w:val="Table"/>
    <w:semiHidden/>
    <w:unhideWhenUsed/>
    <w:qFormat/>
    <w:rsid w:val="0056787F"/>
    <w:pPr>
      <w:spacing w:after="200"/>
    </w:pPr>
    <w:rPr>
      <w:sz w:val="20"/>
      <w:szCs w:val="20"/>
      <w:lang w:val="en-US" w:eastAsia="en-GB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TableCaption">
    <w:name w:val="Table Caption"/>
    <w:basedOn w:val="Caption"/>
    <w:rsid w:val="0056787F"/>
    <w:pPr>
      <w:keepNext/>
      <w:spacing w:after="120"/>
    </w:pPr>
    <w:rPr>
      <w:rFonts w:asciiTheme="minorHAnsi" w:hAnsiTheme="minorHAnsi" w:cstheme="minorBidi"/>
      <w:iCs w:val="0"/>
      <w:color w:val="auto"/>
      <w:sz w:val="24"/>
      <w:szCs w:val="24"/>
      <w:lang w:val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6787F"/>
    <w:pPr>
      <w:spacing w:after="200"/>
    </w:pPr>
    <w:rPr>
      <w:i/>
      <w:iCs/>
      <w:color w:val="44546A" w:themeColor="text2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5B0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5B01"/>
    <w:rPr>
      <w:rFonts w:ascii="Arial" w:hAnsi="Arial" w:cs="Arial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401E2"/>
    <w:rPr>
      <w:rFonts w:ascii="Arial" w:hAnsi="Arial" w:cs="Arial"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0A21E1"/>
    <w:pPr>
      <w:spacing w:after="240"/>
      <w:ind w:left="720" w:hanging="720"/>
    </w:pPr>
  </w:style>
  <w:style w:type="character" w:styleId="FollowedHyperlink">
    <w:name w:val="FollowedHyperlink"/>
    <w:basedOn w:val="DefaultParagraphFont"/>
    <w:uiPriority w:val="99"/>
    <w:semiHidden/>
    <w:unhideWhenUsed/>
    <w:rsid w:val="00892CB6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41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4793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792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88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3162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425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7801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717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616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721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4716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613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9128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681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160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693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343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4020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275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16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5171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004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944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14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85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8213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342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876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183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614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0351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960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8013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502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207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005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8241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121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1837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552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0489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344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932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7890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239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358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369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9357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568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3955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647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8664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343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7803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384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1098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8610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04320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507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3098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5367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75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8724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F57600C-5C84-D849-A5B3-6785DE6CC7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473</Words>
  <Characters>2699</Characters>
  <Application>Microsoft Office Word</Application>
  <DocSecurity>0</DocSecurity>
  <Lines>22</Lines>
  <Paragraphs>6</Paragraphs>
  <ScaleCrop>false</ScaleCrop>
  <Company/>
  <LinksUpToDate>false</LinksUpToDate>
  <CharactersWithSpaces>3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amidhu Eratne</dc:creator>
  <cp:keywords/>
  <dc:description/>
  <cp:lastModifiedBy>Dhamidhu Eratne</cp:lastModifiedBy>
  <cp:revision>3</cp:revision>
  <cp:lastPrinted>2024-04-04T18:34:00Z</cp:lastPrinted>
  <dcterms:created xsi:type="dcterms:W3CDTF">2024-04-29T00:44:00Z</dcterms:created>
  <dcterms:modified xsi:type="dcterms:W3CDTF">2024-04-29T00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brain</vt:lpwstr>
  </property>
  <property fmtid="{D5CDD505-2E9C-101B-9397-08002B2CF9AE}" pid="5" name="Mendeley Recent Style Name 1_1">
    <vt:lpwstr>Brai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genetics-in-medicine</vt:lpwstr>
  </property>
  <property fmtid="{D5CDD505-2E9C-101B-9397-08002B2CF9AE}" pid="11" name="Mendeley Recent Style Name 4_1">
    <vt:lpwstr>Genetics in Medicine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deprecated)</vt:lpwstr>
  </property>
  <property fmtid="{D5CDD505-2E9C-101B-9397-08002B2CF9AE}" pid="14" name="Mendeley Recent Style Id 6_1">
    <vt:lpwstr>http://www.zotero.org/styles/journal-of-neurology-neurosurgery-and-psychiatry</vt:lpwstr>
  </property>
  <property fmtid="{D5CDD505-2E9C-101B-9397-08002B2CF9AE}" pid="15" name="Mendeley Recent Style Name 6_1">
    <vt:lpwstr>Journal of Neurology, Neurosurgery, and Psychiatry</vt:lpwstr>
  </property>
  <property fmtid="{D5CDD505-2E9C-101B-9397-08002B2CF9AE}" pid="16" name="Mendeley Recent Style Id 7_1">
    <vt:lpwstr>http://csl.mendeley.com/styles/490108391/Neurology-DE-2</vt:lpwstr>
  </property>
  <property fmtid="{D5CDD505-2E9C-101B-9397-08002B2CF9AE}" pid="17" name="Mendeley Recent Style Name 7_1">
    <vt:lpwstr>Neurology - Dhamidhu Eratne</vt:lpwstr>
  </property>
  <property fmtid="{D5CDD505-2E9C-101B-9397-08002B2CF9AE}" pid="18" name="Mendeley Recent Style Id 8_1">
    <vt:lpwstr>http://csl.mendeley.com/styles/490108391/Neurology-DE</vt:lpwstr>
  </property>
  <property fmtid="{D5CDD505-2E9C-101B-9397-08002B2CF9AE}" pid="19" name="Mendeley Recent Style Name 8_1">
    <vt:lpwstr>Neurology - Dhamidhu Eratne</vt:lpwstr>
  </property>
  <property fmtid="{D5CDD505-2E9C-101B-9397-08002B2CF9AE}" pid="20" name="Mendeley Recent Style Id 9_1">
    <vt:lpwstr>http://csl.mendeley.com/styles/490108391/sage-harvard-2</vt:lpwstr>
  </property>
  <property fmtid="{D5CDD505-2E9C-101B-9397-08002B2CF9AE}" pid="21" name="Mendeley Recent Style Name 9_1">
    <vt:lpwstr>SAGE - Harvard - Dhamidhu Eratne</vt:lpwstr>
  </property>
  <property fmtid="{D5CDD505-2E9C-101B-9397-08002B2CF9AE}" pid="22" name="Mendeley Citation Style_1">
    <vt:lpwstr>http://www.zotero.org/styles/brain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ecbe3aa6-6718-3e6c-aa6f-a64a93e9b336</vt:lpwstr>
  </property>
  <property fmtid="{D5CDD505-2E9C-101B-9397-08002B2CF9AE}" pid="25" name="ZOTERO_PREF_1">
    <vt:lpwstr>&lt;data data-version="3" zotero-version="6.0.37"&gt;&lt;session id="Win7XJds"/&gt;&lt;style id="http://www.zotero.org/styles/sage-harvard" hasBibliography="1" bibliographyStyleHasBeenSet="1"/&gt;&lt;prefs&gt;&lt;pref name="fieldType" value="Field"/&gt;&lt;/prefs&gt;&lt;/data&gt;</vt:lpwstr>
  </property>
</Properties>
</file>